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31F" w:rsidRDefault="0004031F" w:rsidP="000B134B">
      <w:pPr>
        <w:spacing w:after="0" w:line="240" w:lineRule="auto"/>
        <w:jc w:val="both"/>
      </w:pPr>
      <w:r w:rsidRPr="000B134B">
        <w:rPr>
          <w:b/>
          <w:u w:val="single"/>
        </w:rPr>
        <w:t xml:space="preserve">Phosphatidylinositol binding </w:t>
      </w:r>
      <w:proofErr w:type="spellStart"/>
      <w:r w:rsidRPr="000B134B">
        <w:rPr>
          <w:b/>
          <w:u w:val="single"/>
        </w:rPr>
        <w:t>clathrin</w:t>
      </w:r>
      <w:proofErr w:type="spellEnd"/>
      <w:r w:rsidRPr="000B134B">
        <w:rPr>
          <w:b/>
          <w:u w:val="single"/>
        </w:rPr>
        <w:t xml:space="preserve"> assembly protein [Homo sapiens]</w:t>
      </w:r>
      <w:r w:rsidR="000B134B">
        <w:rPr>
          <w:b/>
          <w:u w:val="single"/>
        </w:rPr>
        <w:t xml:space="preserve"> (PICALM)</w:t>
      </w:r>
    </w:p>
    <w:p w:rsidR="0004031F" w:rsidRDefault="000B134B" w:rsidP="000B134B">
      <w:pPr>
        <w:spacing w:after="0" w:line="240" w:lineRule="auto"/>
        <w:jc w:val="both"/>
      </w:pPr>
      <w:r>
        <w:t>&gt;</w:t>
      </w:r>
      <w:r w:rsidR="0004031F">
        <w:t>MSGQSLTDRITAAQHSVTGSAVSKTVCKATTHEIMGPKKKHLDYLIQCTNEMNVNIPQLADSLFERTTNS</w:t>
      </w:r>
    </w:p>
    <w:p w:rsidR="0004031F" w:rsidRDefault="0004031F" w:rsidP="000B134B">
      <w:pPr>
        <w:spacing w:after="0" w:line="240" w:lineRule="auto"/>
        <w:jc w:val="both"/>
      </w:pPr>
      <w:r>
        <w:t>SWVVVFKSLITTHHLMVYGNERFIQYLASRNTLFNLSNFLDKSGLQGYDMSTFIRRYSRYLNEKAVSYRQ</w:t>
      </w:r>
    </w:p>
    <w:p w:rsidR="0004031F" w:rsidRDefault="0004031F" w:rsidP="000B134B">
      <w:pPr>
        <w:spacing w:after="0" w:line="240" w:lineRule="auto"/>
      </w:pPr>
      <w:r>
        <w:t>VAFDFTKVKRGADGVMRTMNTEKLLKTVPIIQNQMDALLDFNVNSNELTNGVINAAFMLLFKDAIRLFAA</w:t>
      </w:r>
    </w:p>
    <w:p w:rsidR="0004031F" w:rsidRDefault="0004031F" w:rsidP="000B134B">
      <w:pPr>
        <w:spacing w:after="0" w:line="240" w:lineRule="auto"/>
      </w:pPr>
      <w:r>
        <w:t>YNEGIINLLEKYFDMKKNQCKEGLDIYKKFLTRMTRISEFLKVAEQVGIDRGDIPDLSQAPSSLLDALEQ</w:t>
      </w:r>
    </w:p>
    <w:p w:rsidR="0004031F" w:rsidRDefault="0004031F" w:rsidP="000B134B">
      <w:pPr>
        <w:spacing w:after="0" w:line="240" w:lineRule="auto"/>
      </w:pPr>
      <w:r>
        <w:t>HLASLEGKKIKDSTAASRATTLSNAVSSLASTGLSLTKVDEREKQAALEEEQARLKALKEQRLKELAKKP</w:t>
      </w:r>
    </w:p>
    <w:p w:rsidR="0004031F" w:rsidRDefault="0004031F" w:rsidP="000B134B">
      <w:pPr>
        <w:spacing w:after="0" w:line="240" w:lineRule="auto"/>
      </w:pPr>
      <w:r>
        <w:t>HTSLTTAASPVSTSAGGIMTAPAIDIFSTPSSSNSTSKLPNDLLDLQQPTFHPSVHPMSTASQVASTWGG</w:t>
      </w:r>
    </w:p>
    <w:p w:rsidR="0004031F" w:rsidRDefault="0004031F" w:rsidP="000B134B">
      <w:pPr>
        <w:spacing w:after="0" w:line="240" w:lineRule="auto"/>
      </w:pPr>
      <w:r>
        <w:t>FTPSPVAQPHPSAGLNVDFESVFGNKSTNVIVDSGGFDELGGLLKPTVASQNQNLPVAKLPPSKLVSDDL</w:t>
      </w:r>
    </w:p>
    <w:p w:rsidR="0004031F" w:rsidRDefault="0004031F" w:rsidP="000B134B">
      <w:pPr>
        <w:spacing w:after="0" w:line="240" w:lineRule="auto"/>
      </w:pPr>
      <w:r>
        <w:t>DSSLANLVGNLGIGNGTTKNDVNWSQPGEKKLTGGSNWQPKVAPTTAWNAATMNGMHFPQYAPPVMAYPA</w:t>
      </w:r>
    </w:p>
    <w:p w:rsidR="00132AF3" w:rsidRDefault="0004031F" w:rsidP="000B134B">
      <w:pPr>
        <w:spacing w:after="0" w:line="240" w:lineRule="auto"/>
      </w:pPr>
      <w:r>
        <w:t>TTPTGMIGYGIPPQMGSVPVMTQPTLIYSQPVMRPPNPFGPVSGAQIQFM</w:t>
      </w: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04031F" w:rsidRPr="0004031F" w:rsidRDefault="0004031F" w:rsidP="000403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4031F">
        <w:rPr>
          <w:rFonts w:ascii="Courier New" w:eastAsia="Times New Roman" w:hAnsi="Courier New" w:cs="Courier New"/>
          <w:color w:val="000000"/>
          <w:sz w:val="20"/>
          <w:szCs w:val="20"/>
        </w:rPr>
        <w:t>&gt;AAH73961.1</w:t>
      </w:r>
      <w:r w:rsidRPr="0004031F">
        <w:rPr>
          <w:rFonts w:ascii="Courier New" w:eastAsia="Times New Roman" w:hAnsi="Courier New" w:cs="Courier New"/>
          <w:color w:val="000000"/>
          <w:sz w:val="20"/>
          <w:szCs w:val="20"/>
        </w:rPr>
        <w:tab/>
        <w:t>610 amino acids</w:t>
      </w:r>
    </w:p>
    <w:p w:rsidR="00110469" w:rsidRDefault="00110469" w:rsidP="00110469">
      <w:pPr>
        <w:spacing w:after="0" w:line="240" w:lineRule="auto"/>
        <w:jc w:val="both"/>
      </w:pPr>
    </w:p>
    <w:p w:rsidR="00110469" w:rsidRPr="000B134B" w:rsidRDefault="00110469" w:rsidP="00110469">
      <w:pPr>
        <w:spacing w:after="0" w:line="240" w:lineRule="auto"/>
        <w:jc w:val="both"/>
        <w:rPr>
          <w:b/>
          <w:u w:val="single"/>
        </w:rPr>
      </w:pPr>
      <w:r>
        <w:rPr>
          <w:b/>
          <w:u w:val="single"/>
        </w:rPr>
        <w:t>PICALM Phosphorylation</w:t>
      </w:r>
      <w:r w:rsidRPr="000B134B">
        <w:rPr>
          <w:b/>
          <w:u w:val="single"/>
        </w:rPr>
        <w:t xml:space="preserve"> DATA </w:t>
      </w:r>
    </w:p>
    <w:p w:rsidR="00110469" w:rsidRDefault="00110469" w:rsidP="000403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04031F" w:rsidRPr="0004031F" w:rsidRDefault="0004031F" w:rsidP="000403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403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</w:t>
      </w:r>
      <w:r w:rsidRPr="0004031F">
        <w:rPr>
          <w:rFonts w:ascii="Courier New" w:eastAsia="Times New Roman" w:hAnsi="Courier New" w:cs="Courier New"/>
          <w:b/>
          <w:color w:val="000000"/>
          <w:sz w:val="20"/>
          <w:szCs w:val="20"/>
        </w:rPr>
        <w:t>netphos-3.1b</w:t>
      </w:r>
      <w:r w:rsidRPr="0004031F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ediction results</w:t>
      </w:r>
    </w:p>
    <w:p w:rsidR="0004031F" w:rsidRPr="0004031F" w:rsidRDefault="0004031F" w:rsidP="000403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4031F">
        <w:rPr>
          <w:rFonts w:ascii="Courier New" w:eastAsia="Times New Roman" w:hAnsi="Courier New" w:cs="Courier New"/>
          <w:color w:val="000000"/>
          <w:sz w:val="20"/>
          <w:szCs w:val="20"/>
        </w:rPr>
        <w:t># Sequence</w:t>
      </w:r>
      <w:r w:rsidRPr="0004031F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04031F">
        <w:rPr>
          <w:rFonts w:ascii="Courier New" w:eastAsia="Times New Roman" w:hAnsi="Courier New" w:cs="Courier New"/>
          <w:color w:val="000000"/>
          <w:sz w:val="20"/>
          <w:szCs w:val="20"/>
        </w:rPr>
        <w:tab/>
        <w:t xml:space="preserve">   # x   Context     Score   Kinase    Answer</w:t>
      </w:r>
    </w:p>
    <w:p w:rsidR="0004031F" w:rsidRPr="0004031F" w:rsidRDefault="0004031F" w:rsidP="000403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4031F">
        <w:rPr>
          <w:rFonts w:ascii="Courier New" w:eastAsia="Times New Roman" w:hAnsi="Courier New" w:cs="Courier New"/>
          <w:color w:val="000000"/>
          <w:sz w:val="20"/>
          <w:szCs w:val="20"/>
        </w:rPr>
        <w:t># -------------------------------------------------------------------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 16 S   AAQHSVTGS   0.974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 62 S   QLADSLFER   0.896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</w:t>
      </w:r>
      <w:r w:rsidR="000B134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28 S   IRRYSRYLN   0.994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</w:t>
      </w:r>
      <w:r w:rsidR="000B134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128 S   IRRYSRYLN   0.846   PKA 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</w:t>
      </w:r>
      <w:r w:rsidR="000B134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37 S   EKAVSYRQV   0.846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</w:t>
      </w:r>
      <w:r w:rsidR="000B134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161 T   RTMNTEKLL   0.888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</w:t>
      </w:r>
      <w:r w:rsidR="000B134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273 S   QAPSSLLDA   0.989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</w:t>
      </w:r>
      <w:r w:rsidR="000B134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284 S   QHLASLEGK   0.924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</w:t>
      </w:r>
      <w:r w:rsidR="000B134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293 S   KIKDSTAAS   0.956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301 T   SRATTLSNA   0.935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# AAH73961.1             355 T   HTSLTTAAS   0.859   PKC 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359 S   TTAASPVST   0.942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362 S   ASPVSTSAG   0.922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381 S   FSTPSSSNS   0.847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382 S   STPSSSNST   0.878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383 S   TPSSSNSTS   0.853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385 S   SSSNSTSKL   0.971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387 S   SNSTSKLPN   0.801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409 S   VHPMSTASQ   0.926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422 T   WGGFTPSPV   0.877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Pr="003B24BA" w:rsidRDefault="0004031F" w:rsidP="003B24BA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# AAH73961.1             562 T   YPATTPTGM   0.926   </w:t>
      </w:r>
      <w:proofErr w:type="spellStart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>unsp</w:t>
      </w:r>
      <w:proofErr w:type="spellEnd"/>
      <w:r w:rsidRPr="003B24BA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YES</w:t>
      </w: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  <w:r>
        <w:rPr>
          <w:noProof/>
        </w:rPr>
        <w:lastRenderedPageBreak/>
        <w:drawing>
          <wp:inline distT="0" distB="0" distL="0" distR="0" wp14:anchorId="43B7722D" wp14:editId="6FA41391">
            <wp:extent cx="5095875" cy="2293144"/>
            <wp:effectExtent l="0" t="0" r="0" b="0"/>
            <wp:docPr id="1" name="Picture 1" descr="http://www.cbs.dtu.dk/services/NetPhos-3.1/tmp/10480/netphos-3.1b.AAH73961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www.cbs.dtu.dk/services/NetPhos-3.1/tmp/10480/netphos-3.1b.AAH73961.1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2293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871C29" w:rsidRDefault="00871C29" w:rsidP="0004031F">
      <w:pPr>
        <w:spacing w:after="0" w:line="240" w:lineRule="auto"/>
        <w:jc w:val="both"/>
      </w:pPr>
    </w:p>
    <w:p w:rsidR="00871C29" w:rsidRPr="000B134B" w:rsidRDefault="00110469" w:rsidP="0004031F">
      <w:pPr>
        <w:spacing w:after="0" w:line="240" w:lineRule="auto"/>
        <w:jc w:val="both"/>
        <w:rPr>
          <w:b/>
          <w:u w:val="single"/>
        </w:rPr>
      </w:pPr>
      <w:r>
        <w:rPr>
          <w:b/>
          <w:u w:val="single"/>
        </w:rPr>
        <w:t xml:space="preserve">PICALM </w:t>
      </w:r>
      <w:r w:rsidR="000B134B" w:rsidRPr="000B134B">
        <w:rPr>
          <w:b/>
          <w:u w:val="single"/>
        </w:rPr>
        <w:t xml:space="preserve">N-Glycosylation DATA </w:t>
      </w:r>
    </w:p>
    <w:p w:rsidR="0004031F" w:rsidRPr="0004031F" w:rsidRDefault="0004031F" w:rsidP="000403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proofErr w:type="spellStart"/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SeqName</w:t>
      </w:r>
      <w:proofErr w:type="spellEnd"/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     </w:t>
      </w:r>
      <w:proofErr w:type="gramStart"/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Position  Potential</w:t>
      </w:r>
      <w:proofErr w:type="gramEnd"/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  </w:t>
      </w:r>
      <w:r w:rsidR="000B134B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</w:r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Jury    </w:t>
      </w:r>
      <w:r w:rsidR="000B134B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</w:r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N-</w:t>
      </w:r>
      <w:proofErr w:type="spellStart"/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Glyc</w:t>
      </w:r>
      <w:proofErr w:type="spellEnd"/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result</w:t>
      </w:r>
    </w:p>
    <w:p w:rsidR="0004031F" w:rsidRPr="0004031F" w:rsidRDefault="0004031F" w:rsidP="000403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</w:r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</w:r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</w:r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  <w:t xml:space="preserve"> </w:t>
      </w:r>
      <w:r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</w:t>
      </w:r>
      <w:r w:rsidR="000B134B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</w:r>
      <w:proofErr w:type="gramStart"/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agreement</w:t>
      </w:r>
      <w:proofErr w:type="gramEnd"/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</w:t>
      </w:r>
    </w:p>
    <w:p w:rsidR="0004031F" w:rsidRPr="0004031F" w:rsidRDefault="0004031F" w:rsidP="000403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04031F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----------------------------------------------------------------------</w:t>
      </w:r>
    </w:p>
    <w:p w:rsidR="0004031F" w:rsidRPr="003B24BA" w:rsidRDefault="0004031F" w:rsidP="003B24BA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AAH73961.1    69 NSSW   0.6346     (8/9)   </w:t>
      </w: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  <w:t xml:space="preserve">+     </w:t>
      </w:r>
    </w:p>
    <w:p w:rsidR="0004031F" w:rsidRPr="003B24BA" w:rsidRDefault="0004031F" w:rsidP="003B24BA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AAH73961.1   105 NLSN   0.7172     </w:t>
      </w:r>
      <w:r w:rsidRPr="003B24BA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(9/9)</w:t>
      </w: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  </w:t>
      </w: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  <w:t xml:space="preserve">++    </w:t>
      </w:r>
    </w:p>
    <w:p w:rsidR="0004031F" w:rsidRPr="003B24BA" w:rsidRDefault="0004031F" w:rsidP="003B24BA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AAH73961.1   384 NSTS   0.5358     (7/9)   </w:t>
      </w: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  <w:t xml:space="preserve">+     </w:t>
      </w:r>
    </w:p>
    <w:p w:rsidR="0004031F" w:rsidRPr="003B24BA" w:rsidRDefault="0004031F" w:rsidP="003B24BA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AAH73961.1   445 NKST   0.5150     (5/9)   </w:t>
      </w: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  <w:t xml:space="preserve">+     </w:t>
      </w:r>
    </w:p>
    <w:p w:rsidR="0004031F" w:rsidRPr="003B24BA" w:rsidRDefault="0004031F" w:rsidP="003B24BA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AAH73961.1   505 NGTT   0.6101     (8/9)  </w:t>
      </w: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  <w:t xml:space="preserve"> +     </w:t>
      </w:r>
    </w:p>
    <w:p w:rsidR="0004031F" w:rsidRPr="003B24BA" w:rsidRDefault="0004031F" w:rsidP="003B24BA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AAH73961.1   513 NWSQ   0.3536     </w:t>
      </w:r>
      <w:r w:rsidRPr="003B24BA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(9/9)</w:t>
      </w: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 xml:space="preserve">  </w:t>
      </w: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ab/>
        <w:t xml:space="preserve"> --    </w:t>
      </w:r>
    </w:p>
    <w:p w:rsidR="0004031F" w:rsidRPr="003B24BA" w:rsidRDefault="0004031F" w:rsidP="003B24B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B24BA">
        <w:rPr>
          <w:rFonts w:ascii="Courier New" w:eastAsia="Times New Roman" w:hAnsi="Courier New" w:cs="Courier New"/>
          <w:b/>
          <w:bCs/>
          <w:color w:val="000000"/>
          <w:sz w:val="20"/>
          <w:szCs w:val="20"/>
        </w:rPr>
        <w:t>-----------------------------------------------</w:t>
      </w:r>
    </w:p>
    <w:p w:rsidR="0004031F" w:rsidRDefault="000B134B" w:rsidP="0004031F">
      <w:pPr>
        <w:spacing w:after="0" w:line="240" w:lineRule="auto"/>
        <w:jc w:val="both"/>
      </w:pPr>
      <w:r w:rsidRPr="008E497C">
        <w:rPr>
          <w:noProof/>
        </w:rPr>
        <w:drawing>
          <wp:anchor distT="0" distB="0" distL="114300" distR="114300" simplePos="0" relativeHeight="251658240" behindDoc="1" locked="0" layoutInCell="1" allowOverlap="1" wp14:anchorId="2B7B7A20" wp14:editId="3B08E4A8">
            <wp:simplePos x="0" y="0"/>
            <wp:positionH relativeFrom="column">
              <wp:posOffset>-26670</wp:posOffset>
            </wp:positionH>
            <wp:positionV relativeFrom="paragraph">
              <wp:posOffset>15240</wp:posOffset>
            </wp:positionV>
            <wp:extent cx="5124450" cy="2305685"/>
            <wp:effectExtent l="0" t="0" r="0" b="0"/>
            <wp:wrapNone/>
            <wp:docPr id="2" name="Picture 2" descr="http://www.cbs.dtu.dk/services/NetNGlyc/tmp/12481.seq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cbs.dtu.dk/services/NetNGlyc/tmp/12481.seq1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230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04031F" w:rsidRDefault="0004031F" w:rsidP="0004031F">
      <w:pPr>
        <w:spacing w:after="0" w:line="240" w:lineRule="auto"/>
        <w:jc w:val="both"/>
      </w:pPr>
    </w:p>
    <w:p w:rsidR="003B24BA" w:rsidRDefault="003B24BA" w:rsidP="0004031F">
      <w:pPr>
        <w:spacing w:after="0" w:line="240" w:lineRule="auto"/>
        <w:jc w:val="both"/>
      </w:pPr>
    </w:p>
    <w:p w:rsidR="003B24BA" w:rsidRDefault="003B24BA" w:rsidP="0004031F">
      <w:pPr>
        <w:spacing w:after="0" w:line="240" w:lineRule="auto"/>
        <w:jc w:val="both"/>
      </w:pPr>
    </w:p>
    <w:p w:rsidR="003B24BA" w:rsidRDefault="003B24BA" w:rsidP="0004031F">
      <w:pPr>
        <w:spacing w:after="0" w:line="240" w:lineRule="auto"/>
        <w:jc w:val="both"/>
      </w:pPr>
    </w:p>
    <w:p w:rsidR="003B24BA" w:rsidRDefault="003B24BA" w:rsidP="0004031F">
      <w:pPr>
        <w:spacing w:after="0" w:line="240" w:lineRule="auto"/>
        <w:jc w:val="both"/>
      </w:pPr>
    </w:p>
    <w:p w:rsidR="003B24BA" w:rsidRDefault="003B24BA" w:rsidP="0004031F">
      <w:pPr>
        <w:spacing w:after="0" w:line="240" w:lineRule="auto"/>
        <w:jc w:val="both"/>
      </w:pPr>
    </w:p>
    <w:p w:rsidR="003B24BA" w:rsidRDefault="003B24BA" w:rsidP="0004031F">
      <w:pPr>
        <w:spacing w:after="0" w:line="240" w:lineRule="auto"/>
        <w:jc w:val="both"/>
      </w:pPr>
    </w:p>
    <w:p w:rsidR="003B24BA" w:rsidRDefault="003B24BA" w:rsidP="0004031F">
      <w:pPr>
        <w:spacing w:after="0" w:line="240" w:lineRule="auto"/>
        <w:jc w:val="both"/>
      </w:pPr>
    </w:p>
    <w:p w:rsidR="003B24BA" w:rsidRDefault="003B24BA" w:rsidP="0004031F">
      <w:pPr>
        <w:spacing w:after="0" w:line="240" w:lineRule="auto"/>
        <w:jc w:val="both"/>
      </w:pPr>
    </w:p>
    <w:p w:rsidR="003B24BA" w:rsidRDefault="003B24BA" w:rsidP="0004031F">
      <w:pPr>
        <w:spacing w:after="0" w:line="240" w:lineRule="auto"/>
        <w:jc w:val="both"/>
      </w:pPr>
    </w:p>
    <w:p w:rsidR="003B24BA" w:rsidRDefault="003B24BA" w:rsidP="0004031F">
      <w:pPr>
        <w:spacing w:after="0" w:line="240" w:lineRule="auto"/>
        <w:jc w:val="both"/>
      </w:pPr>
    </w:p>
    <w:p w:rsidR="003B24BA" w:rsidRPr="000B134B" w:rsidRDefault="003B24BA" w:rsidP="003B24BA">
      <w:pPr>
        <w:spacing w:after="0" w:line="240" w:lineRule="auto"/>
        <w:jc w:val="both"/>
        <w:rPr>
          <w:b/>
          <w:u w:val="single"/>
        </w:rPr>
      </w:pPr>
      <w:r w:rsidRPr="000B134B">
        <w:rPr>
          <w:b/>
          <w:u w:val="single"/>
        </w:rPr>
        <w:t xml:space="preserve">##source-version </w:t>
      </w:r>
      <w:proofErr w:type="spellStart"/>
      <w:r w:rsidRPr="000B134B">
        <w:rPr>
          <w:b/>
          <w:u w:val="single"/>
        </w:rPr>
        <w:t>NetOGlyc</w:t>
      </w:r>
      <w:proofErr w:type="spellEnd"/>
      <w:r w:rsidRPr="000B134B">
        <w:rPr>
          <w:b/>
          <w:u w:val="single"/>
        </w:rPr>
        <w:t xml:space="preserve"> 4.0.0.13</w:t>
      </w:r>
      <w:r w:rsidR="000B134B" w:rsidRPr="000B134B">
        <w:rPr>
          <w:b/>
          <w:u w:val="single"/>
        </w:rPr>
        <w:t xml:space="preserve"> (PICALM)</w:t>
      </w:r>
    </w:p>
    <w:p w:rsidR="003B24BA" w:rsidRDefault="003B24BA" w:rsidP="003B24BA">
      <w:pPr>
        <w:spacing w:after="0" w:line="240" w:lineRule="auto"/>
        <w:jc w:val="both"/>
      </w:pPr>
      <w:r>
        <w:t>#</w:t>
      </w:r>
      <w:proofErr w:type="spellStart"/>
      <w:r>
        <w:t>seqname</w:t>
      </w:r>
      <w:proofErr w:type="spellEnd"/>
      <w:r>
        <w:tab/>
        <w:t>source</w:t>
      </w:r>
      <w:r>
        <w:tab/>
        <w:t>feature</w:t>
      </w:r>
      <w:r>
        <w:tab/>
        <w:t>start</w:t>
      </w:r>
      <w:r>
        <w:tab/>
        <w:t>end</w:t>
      </w:r>
      <w:r>
        <w:tab/>
        <w:t>score</w:t>
      </w:r>
      <w:r>
        <w:tab/>
        <w:t>strand</w:t>
      </w:r>
      <w:r>
        <w:tab/>
        <w:t>frame</w:t>
      </w:r>
      <w:r>
        <w:tab/>
        <w:t>comment</w:t>
      </w:r>
    </w:p>
    <w:p w:rsidR="003B24BA" w:rsidRDefault="003B24BA" w:rsidP="003B24BA">
      <w:pPr>
        <w:spacing w:after="0" w:line="240" w:lineRule="auto"/>
        <w:jc w:val="both"/>
      </w:pPr>
      <w:r>
        <w:tab/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18</w:t>
      </w:r>
      <w:r>
        <w:tab/>
        <w:t>18</w:t>
      </w:r>
      <w:r>
        <w:tab/>
        <w:t>0.5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23</w:t>
      </w:r>
      <w:r>
        <w:tab/>
        <w:t>23</w:t>
      </w:r>
      <w:r>
        <w:tab/>
        <w:t>0.5962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0</w:t>
      </w:r>
      <w:r>
        <w:tab/>
        <w:t>30</w:t>
      </w:r>
      <w:r>
        <w:tab/>
        <w:t>0.628745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1</w:t>
      </w:r>
      <w:r>
        <w:tab/>
        <w:t>31</w:t>
      </w:r>
      <w:r>
        <w:tab/>
        <w:t>0.571989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268</w:t>
      </w:r>
      <w:r>
        <w:tab/>
        <w:t>268</w:t>
      </w:r>
      <w:r>
        <w:tab/>
        <w:t>0.5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272</w:t>
      </w:r>
      <w:r>
        <w:tab/>
        <w:t>272</w:t>
      </w:r>
      <w:r>
        <w:tab/>
        <w:t>0.607312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273</w:t>
      </w:r>
      <w:r>
        <w:tab/>
        <w:t>273</w:t>
      </w:r>
      <w:r>
        <w:tab/>
        <w:t>0.597549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284</w:t>
      </w:r>
      <w:r>
        <w:tab/>
        <w:t>284</w:t>
      </w:r>
      <w:r>
        <w:tab/>
        <w:t>0.765642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293</w:t>
      </w:r>
      <w:r>
        <w:tab/>
        <w:t>293</w:t>
      </w:r>
      <w:r>
        <w:tab/>
        <w:t>0.976127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294</w:t>
      </w:r>
      <w:r>
        <w:tab/>
        <w:t>294</w:t>
      </w:r>
      <w:r>
        <w:tab/>
        <w:t>0.922013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297</w:t>
      </w:r>
      <w:r>
        <w:tab/>
        <w:t>297</w:t>
      </w:r>
      <w:r>
        <w:tab/>
        <w:t>0.972952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00</w:t>
      </w:r>
      <w:r>
        <w:tab/>
        <w:t>300</w:t>
      </w:r>
      <w:r>
        <w:tab/>
        <w:t>0.941315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01</w:t>
      </w:r>
      <w:r>
        <w:tab/>
        <w:t>301</w:t>
      </w:r>
      <w:r>
        <w:tab/>
        <w:t>0.948627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03</w:t>
      </w:r>
      <w:r>
        <w:tab/>
        <w:t>303</w:t>
      </w:r>
      <w:r>
        <w:tab/>
        <w:t>0.953132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07</w:t>
      </w:r>
      <w:r>
        <w:tab/>
        <w:t>307</w:t>
      </w:r>
      <w:r>
        <w:tab/>
        <w:t>0.964871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08</w:t>
      </w:r>
      <w:r>
        <w:tab/>
        <w:t>308</w:t>
      </w:r>
      <w:r>
        <w:tab/>
        <w:t>0.973209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11</w:t>
      </w:r>
      <w:r>
        <w:tab/>
        <w:t>311</w:t>
      </w:r>
      <w:r>
        <w:tab/>
        <w:t>0.929196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12</w:t>
      </w:r>
      <w:r>
        <w:tab/>
        <w:t>312</w:t>
      </w:r>
      <w:r>
        <w:tab/>
        <w:t>0.932238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15</w:t>
      </w:r>
      <w:r>
        <w:tab/>
        <w:t>315</w:t>
      </w:r>
      <w:r>
        <w:tab/>
        <w:t>0.873484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17</w:t>
      </w:r>
      <w:r>
        <w:tab/>
        <w:t>317</w:t>
      </w:r>
      <w:r>
        <w:tab/>
        <w:t>0.892753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52</w:t>
      </w:r>
      <w:r>
        <w:tab/>
        <w:t>352</w:t>
      </w:r>
      <w:r>
        <w:tab/>
        <w:t>0.913678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53</w:t>
      </w:r>
      <w:r>
        <w:tab/>
        <w:t>353</w:t>
      </w:r>
      <w:r>
        <w:tab/>
        <w:t>0.916936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55</w:t>
      </w:r>
      <w:r>
        <w:tab/>
        <w:t>355</w:t>
      </w:r>
      <w:r>
        <w:tab/>
        <w:t>0.879862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56</w:t>
      </w:r>
      <w:r>
        <w:tab/>
        <w:t>356</w:t>
      </w:r>
      <w:r>
        <w:tab/>
        <w:t>0.958357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59</w:t>
      </w:r>
      <w:r>
        <w:tab/>
        <w:t>359</w:t>
      </w:r>
      <w:r>
        <w:tab/>
        <w:t>0.972861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62</w:t>
      </w:r>
      <w:r>
        <w:tab/>
        <w:t>362</w:t>
      </w:r>
      <w:r>
        <w:tab/>
        <w:t>0.938389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63</w:t>
      </w:r>
      <w:r>
        <w:tab/>
        <w:t>363</w:t>
      </w:r>
      <w:r>
        <w:tab/>
        <w:t>0.913928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64</w:t>
      </w:r>
      <w:r>
        <w:tab/>
        <w:t>364</w:t>
      </w:r>
      <w:r>
        <w:tab/>
        <w:t>0.842639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70</w:t>
      </w:r>
      <w:r>
        <w:tab/>
        <w:t>370</w:t>
      </w:r>
      <w:r>
        <w:tab/>
        <w:t>0.718921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78</w:t>
      </w:r>
      <w:r>
        <w:tab/>
        <w:t>378</w:t>
      </w:r>
      <w:r>
        <w:tab/>
        <w:t>0.593654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79</w:t>
      </w:r>
      <w:r>
        <w:tab/>
        <w:t>379</w:t>
      </w:r>
      <w:r>
        <w:tab/>
        <w:t>0.687747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81</w:t>
      </w:r>
      <w:r>
        <w:tab/>
        <w:t>381</w:t>
      </w:r>
      <w:r>
        <w:tab/>
        <w:t>0.786193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82</w:t>
      </w:r>
      <w:r>
        <w:tab/>
        <w:t>382</w:t>
      </w:r>
      <w:r>
        <w:tab/>
        <w:t>0.75359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83</w:t>
      </w:r>
      <w:r>
        <w:tab/>
        <w:t>383</w:t>
      </w:r>
      <w:r>
        <w:tab/>
        <w:t>0.65903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85</w:t>
      </w:r>
      <w:r>
        <w:tab/>
        <w:t>385</w:t>
      </w:r>
      <w:r>
        <w:tab/>
        <w:t>0.686518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387</w:t>
      </w:r>
      <w:r>
        <w:tab/>
        <w:t>387</w:t>
      </w:r>
      <w:r>
        <w:tab/>
        <w:t>0.595248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400</w:t>
      </w:r>
      <w:r>
        <w:tab/>
        <w:t>400</w:t>
      </w:r>
      <w:r>
        <w:tab/>
        <w:t>0.694142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lastRenderedPageBreak/>
        <w:t>AAH73961_1</w:t>
      </w:r>
      <w:r>
        <w:tab/>
        <w:t>netOGlyc-4.0.0.13</w:t>
      </w:r>
      <w:r>
        <w:tab/>
        <w:t>CARBOHYD</w:t>
      </w:r>
      <w:r>
        <w:tab/>
        <w:t>404</w:t>
      </w:r>
      <w:r>
        <w:tab/>
        <w:t>404</w:t>
      </w:r>
      <w:r>
        <w:tab/>
        <w:t>0.834073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409</w:t>
      </w:r>
      <w:r>
        <w:tab/>
        <w:t>409</w:t>
      </w:r>
      <w:r>
        <w:tab/>
        <w:t>0.746122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410</w:t>
      </w:r>
      <w:r>
        <w:tab/>
        <w:t>410</w:t>
      </w:r>
      <w:r>
        <w:tab/>
        <w:t>0.824846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412</w:t>
      </w:r>
      <w:r>
        <w:tab/>
        <w:t>412</w:t>
      </w:r>
      <w:r>
        <w:tab/>
        <w:t>0.701308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416</w:t>
      </w:r>
      <w:r>
        <w:tab/>
        <w:t>416</w:t>
      </w:r>
      <w:r>
        <w:tab/>
        <w:t>0.841406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417</w:t>
      </w:r>
      <w:r>
        <w:tab/>
        <w:t>417</w:t>
      </w:r>
      <w:r>
        <w:tab/>
        <w:t>0.707469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422</w:t>
      </w:r>
      <w:r>
        <w:tab/>
        <w:t>422</w:t>
      </w:r>
      <w:r>
        <w:tab/>
        <w:t>0.803675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424</w:t>
      </w:r>
      <w:r>
        <w:tab/>
        <w:t>424</w:t>
      </w:r>
      <w:r>
        <w:tab/>
        <w:t>0.712213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432</w:t>
      </w:r>
      <w:r>
        <w:tab/>
        <w:t>432</w:t>
      </w:r>
      <w:r>
        <w:tab/>
        <w:t>0.652502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467</w:t>
      </w:r>
      <w:r>
        <w:tab/>
        <w:t>467</w:t>
      </w:r>
      <w:r>
        <w:tab/>
        <w:t>0.583216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483</w:t>
      </w:r>
      <w:r>
        <w:tab/>
        <w:t>483</w:t>
      </w:r>
      <w:r>
        <w:tab/>
        <w:t>0.559411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508</w:t>
      </w:r>
      <w:r>
        <w:tab/>
        <w:t>508</w:t>
      </w:r>
      <w:r>
        <w:tab/>
        <w:t>0.544908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515</w:t>
      </w:r>
      <w:r>
        <w:tab/>
        <w:t>515</w:t>
      </w:r>
      <w:r>
        <w:tab/>
        <w:t>0.639257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526</w:t>
      </w:r>
      <w:r>
        <w:tab/>
        <w:t>526</w:t>
      </w:r>
      <w:r>
        <w:tab/>
        <w:t>0.568591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535</w:t>
      </w:r>
      <w:r>
        <w:tab/>
        <w:t>535</w:t>
      </w:r>
      <w:r>
        <w:tab/>
        <w:t>0.816681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542</w:t>
      </w:r>
      <w:r>
        <w:tab/>
        <w:t>542</w:t>
      </w:r>
      <w:r>
        <w:tab/>
        <w:t>0.719216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561</w:t>
      </w:r>
      <w:r>
        <w:tab/>
        <w:t>561</w:t>
      </w:r>
      <w:r>
        <w:tab/>
        <w:t>0.655355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562</w:t>
      </w:r>
      <w:r>
        <w:tab/>
        <w:t>562</w:t>
      </w:r>
      <w:r>
        <w:tab/>
        <w:t>0.602428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564</w:t>
      </w:r>
      <w:r>
        <w:tab/>
        <w:t>564</w:t>
      </w:r>
      <w:r>
        <w:tab/>
        <w:t>0.522292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582</w:t>
      </w:r>
      <w:r>
        <w:tab/>
        <w:t>582</w:t>
      </w:r>
      <w:r>
        <w:tab/>
        <w:t>0.773943</w:t>
      </w:r>
      <w:r>
        <w:tab/>
        <w:t>.</w:t>
      </w:r>
      <w:r>
        <w:tab/>
        <w:t>.</w:t>
      </w:r>
      <w:r>
        <w:tab/>
        <w:t>#POSITIVE</w:t>
      </w:r>
    </w:p>
    <w:p w:rsidR="003B24BA" w:rsidRDefault="003B24BA" w:rsidP="003B24BA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AAH73961_1</w:t>
      </w:r>
      <w:r>
        <w:tab/>
        <w:t>netOGlyc-4.0.0.13</w:t>
      </w:r>
      <w:r>
        <w:tab/>
        <w:t>CARBOHYD</w:t>
      </w:r>
      <w:r>
        <w:tab/>
        <w:t>589</w:t>
      </w:r>
      <w:r>
        <w:tab/>
        <w:t>589</w:t>
      </w:r>
      <w:r>
        <w:tab/>
        <w:t>0.867147</w:t>
      </w:r>
      <w:r>
        <w:tab/>
        <w:t>.</w:t>
      </w:r>
      <w:r>
        <w:tab/>
        <w:t>.</w:t>
      </w:r>
      <w:r>
        <w:tab/>
        <w:t>#POSITIVE</w:t>
      </w:r>
    </w:p>
    <w:p w:rsidR="00551D8B" w:rsidRDefault="00551D8B" w:rsidP="00551D8B">
      <w:pPr>
        <w:spacing w:after="0" w:line="240" w:lineRule="auto"/>
        <w:jc w:val="both"/>
      </w:pPr>
    </w:p>
    <w:p w:rsidR="00551D8B" w:rsidRDefault="00551D8B" w:rsidP="00551D8B">
      <w:pPr>
        <w:spacing w:after="0" w:line="240" w:lineRule="auto"/>
        <w:jc w:val="both"/>
      </w:pPr>
    </w:p>
    <w:p w:rsidR="00551D8B" w:rsidRDefault="00551D8B" w:rsidP="00551D8B">
      <w:pPr>
        <w:spacing w:after="0" w:line="240" w:lineRule="auto"/>
        <w:jc w:val="both"/>
      </w:pPr>
    </w:p>
    <w:p w:rsidR="00551D8B" w:rsidRPr="00132AF3" w:rsidRDefault="005A276A" w:rsidP="00551D8B">
      <w:pPr>
        <w:spacing w:after="0" w:line="240" w:lineRule="auto"/>
        <w:jc w:val="both"/>
        <w:rPr>
          <w:b/>
          <w:u w:val="single"/>
        </w:rPr>
      </w:pPr>
      <w:r w:rsidRPr="00132AF3">
        <w:rPr>
          <w:b/>
          <w:u w:val="single"/>
        </w:rPr>
        <w:t xml:space="preserve">PICALM </w:t>
      </w:r>
      <w:r w:rsidR="00551D8B" w:rsidRPr="00132AF3">
        <w:rPr>
          <w:b/>
          <w:u w:val="single"/>
        </w:rPr>
        <w:t>S-</w:t>
      </w:r>
      <w:proofErr w:type="spellStart"/>
      <w:r w:rsidR="00551D8B" w:rsidRPr="00132AF3">
        <w:rPr>
          <w:b/>
          <w:u w:val="single"/>
        </w:rPr>
        <w:t>nitrosylation</w:t>
      </w:r>
      <w:proofErr w:type="spellEnd"/>
      <w:r w:rsidRPr="00132AF3">
        <w:rPr>
          <w:b/>
          <w:u w:val="single"/>
        </w:rPr>
        <w:t xml:space="preserve"> (GPS-SNO) Data</w:t>
      </w:r>
    </w:p>
    <w:p w:rsidR="00551D8B" w:rsidRDefault="00551D8B" w:rsidP="00551D8B">
      <w:pPr>
        <w:spacing w:after="0" w:line="240" w:lineRule="auto"/>
        <w:jc w:val="both"/>
      </w:pPr>
    </w:p>
    <w:p w:rsidR="000266F0" w:rsidRDefault="000266F0" w:rsidP="000266F0">
      <w:pPr>
        <w:spacing w:after="0" w:line="240" w:lineRule="auto"/>
        <w:jc w:val="both"/>
      </w:pPr>
      <w:r>
        <w:t>27</w:t>
      </w:r>
      <w:r>
        <w:tab/>
        <w:t>SAVSKTV</w:t>
      </w:r>
      <w:r w:rsidRPr="000266F0">
        <w:rPr>
          <w:color w:val="FF0000"/>
        </w:rPr>
        <w:t>C</w:t>
      </w:r>
      <w:r>
        <w:t>KATTHEI</w:t>
      </w:r>
      <w:r>
        <w:tab/>
        <w:t>1.24</w:t>
      </w:r>
      <w:r>
        <w:tab/>
        <w:t>0</w:t>
      </w:r>
      <w:r>
        <w:tab/>
        <w:t>Cluster A</w:t>
      </w:r>
    </w:p>
    <w:p w:rsidR="000266F0" w:rsidRDefault="000266F0" w:rsidP="000266F0">
      <w:pPr>
        <w:spacing w:after="0" w:line="240" w:lineRule="auto"/>
        <w:jc w:val="both"/>
      </w:pPr>
      <w:r>
        <w:t>48</w:t>
      </w:r>
      <w:r>
        <w:tab/>
        <w:t>HLDYLIQ</w:t>
      </w:r>
      <w:r w:rsidRPr="000266F0">
        <w:rPr>
          <w:color w:val="FF0000"/>
        </w:rPr>
        <w:t>C</w:t>
      </w:r>
      <w:r>
        <w:t>TNEMNVN</w:t>
      </w:r>
      <w:r>
        <w:tab/>
        <w:t>2.288</w:t>
      </w:r>
      <w:r>
        <w:tab/>
        <w:t>0</w:t>
      </w:r>
      <w:r>
        <w:tab/>
        <w:t>Cluster B</w:t>
      </w:r>
    </w:p>
    <w:p w:rsidR="00551D8B" w:rsidRDefault="000266F0" w:rsidP="000266F0">
      <w:pPr>
        <w:spacing w:after="0" w:line="240" w:lineRule="auto"/>
        <w:jc w:val="both"/>
      </w:pPr>
      <w:r>
        <w:t>230</w:t>
      </w:r>
      <w:r>
        <w:tab/>
        <w:t>FDMKKNQ</w:t>
      </w:r>
      <w:r w:rsidRPr="000266F0">
        <w:rPr>
          <w:color w:val="FF0000"/>
        </w:rPr>
        <w:t>C</w:t>
      </w:r>
      <w:r>
        <w:t>KEGLDIY</w:t>
      </w:r>
      <w:r>
        <w:tab/>
        <w:t>0.568</w:t>
      </w:r>
      <w:r>
        <w:tab/>
        <w:t>0</w:t>
      </w:r>
      <w:r>
        <w:tab/>
        <w:t>Cluster A</w:t>
      </w: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</w:rPr>
      </w:pPr>
      <w:bookmarkStart w:id="0" w:name="_GoBack"/>
      <w:r w:rsidRPr="000942C4">
        <w:rPr>
          <w:rFonts w:ascii="Courier New" w:eastAsia="Times New Roman" w:hAnsi="Courier New" w:cs="Courier New"/>
          <w:b/>
          <w:color w:val="000000"/>
          <w:sz w:val="20"/>
          <w:szCs w:val="20"/>
        </w:rPr>
        <w:lastRenderedPageBreak/>
        <w:t xml:space="preserve">&gt;sp|Q92673|SORL_HUMAN </w:t>
      </w:r>
      <w:proofErr w:type="spellStart"/>
      <w:r w:rsidRPr="000942C4">
        <w:rPr>
          <w:rFonts w:ascii="Courier New" w:eastAsia="Times New Roman" w:hAnsi="Courier New" w:cs="Courier New"/>
          <w:b/>
          <w:color w:val="000000"/>
          <w:sz w:val="20"/>
          <w:szCs w:val="20"/>
        </w:rPr>
        <w:t>Sortilin</w:t>
      </w:r>
      <w:proofErr w:type="spellEnd"/>
      <w:r w:rsidRPr="000942C4">
        <w:rPr>
          <w:rFonts w:ascii="Courier New" w:eastAsia="Times New Roman" w:hAnsi="Courier New" w:cs="Courier New"/>
          <w:b/>
          <w:color w:val="000000"/>
          <w:sz w:val="20"/>
          <w:szCs w:val="20"/>
        </w:rPr>
        <w:t>-related receptor OS=Homo sapiens OX=9606 GN=SORL1 PE=1 SV=2</w:t>
      </w:r>
    </w:p>
    <w:bookmarkEnd w:id="0"/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MATRSSRRESRLPFLFTLVALLPPGALCEVWTQRLHGGSAPLPQDRGFLVVQGDPRELRL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WARGDARGASRADEKPLRRKRSAALQPEPIKVYGQVSLNDSHNQMVVHWAGEKSNVIVAL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ARDSLALARPKSSDVYVSYDYGKSFKKISDKLNFGLGNRSEAVIAQFYHSPADNKRYIFA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DAYAQYLWITFDFCNTLQGFSIPFRAADLLLHSKASNLLLGFDRSHPNKQLWKSDDFGQT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WIMIQEHVKSFSWGIDPYDKPNTIYIERHEPSGYSTVFRSTDFFQSRENQEVILEEVRDF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QLRDKYMFATKVVHLLGSEQQSSVQLWVSFGRKPMRAAQFVTRHPINEYYIADASEDQVF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VCVSHSNNRTNLYISEAEGLKFSLSLENVLYYSPGGAGSDTLVRYFANEPFADFHRVEGL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QGVYIATLINGSMNEENMRSVITFDKGGTWEFLQAPAFTGYGEKINCELSQGCSLHLAQR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LSQLLNLQLRRMPILSKESAPGLIIATGSVGKNLASKTNVYISSSAGARWREALPGPHYY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TWGDHGGIITAIAQGMETNELKYSTNEGETWKTFIFSEKPVFVYGLLTEPGEKSTVFTIF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GSNKENVHSWLILQVNATDALGVPCTENDYKLWSPSDERGNECLLGHKTVFKRRTPHATC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FNGEDFDRPVVVSNCSCTREDYECDFGFKMSEDLSLEVCVPDPEFSGKSYSPPVPCPVGS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TYRRTRGYRKISGDTCSGGDVEARLEGELVPCPLAEENEFILYAVRKSIYRYDLASGATE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QLPLTGLRAAVALDFDYEHNCLYWSDLALDVIQRLCLNGSTGQEVIINSGLETVEALAFE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PLSQLLYWVDAGFKKIEVANPDGDFRLTIVNSSVLDRPRALVLVPQEGVMFWTDWGDLKP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GIYRSNMDGSAAYHLVSEDVKWPNGISVDDQWIYWTDAYLECIERITFSGQQRSVILDNL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PHPYAIAVFKNEIYWDDWSQLSIFRASKYSGSQMEILANQLTGLMDMKIFYKGKNTGSNA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CVPRPCSLLCLPKANNSRSCRCPEDVSSSVLPSGDLMCDCPQGYQLKNNTCVKQENTCLR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NQYRCSNGNCINSIWWCDFDNDCGDMSDERNCPTTICDLDTQFRCQESGTCIPLSYKCDL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EDDCGDNSDESHCEMHQCRSDEYNCSSGMCIRSSWVCDGDNDCRDWSDEANCTAIYHTCE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ASNFQCRNGHCIPQRWACDGDTDCQDGSDEDPVNCEKKCNGFRCPNGTCIPSSKHCDGLR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DCSDGSDEQHCEPLCTHFMDFVCKNRQQCLFHSMVCDGIIQCRDGSDEDAAFAGCSQDPE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FHKVCDEFGFQCQNGVCISLIWKCDGMDDCGDYSDEANCENPTEAPNCSRYFQFRCENGH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CIPNRWKCDRENDCGDWSDEKDCGDSHILPFSTPGPSTCLPNYYRCSSGTCVMDTWVCDG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YRDCADGSDEEACPLLANVTAASTPTQLGRCDRFEFECHQPKTCIPNWKRCDGHQDCQDG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RDEANCPTHSTLTCMSREFQCEDGEACIVLSERCDGFLDCSDESDEKACSDELTVYKVQN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LQWTADFSGDVTLTWMRPKKMPSASCVYNVYYRVVGESIWKTLETHSNKTNTVLKVLKPD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TTYQVKVQVQCLSKAHNTNDFVTLRTPEGLPDAPRNLQLSLPREAEGVIVGHWAPPIHTH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GLIREYIVEYSRSGSKMWASQRAASNFTEIKNLLVNTLYTVRVAAVTSRGIGNWSDSKSI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TTIKGKVIPPPDIHIDSYGENYLSFTLTMESDIKVNGYVVNLFWAFDTHKQERRTLNFRG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SILSHKVGNLTAHTSYEISAWAKTDLGDSPLAFEHVMTRGVRPPAPSLKAKAINQTAVEC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TWTGPRNVVYGIFYATSFLDLYRNPKSLTTSLHNKTVIVSKDEQYLFLVRVVVPYQGPSS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DYVVVKMIPDSRLPPRHLHVVHTGKTSVVIKWESPYDSPDQDLLYAVAVKDLIRKTDRSY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KVKSRNSTVEYTLNKLEPGGKYHIIVQLGNMSKDSSIKITTVSLSAPDALKIITENDHVL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LFWKSLALKEKHFNESRGYEIHMFDSAMNITAYLGNTTDNFFKISNLKMGHNYTFTVQAR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CLFGNQICGEPAILLYDELGSGADASATQAARSTDVAAVVVPILFLILLSLGVGFAILYT</w:t>
      </w:r>
    </w:p>
    <w:p w:rsidR="000942C4" w:rsidRPr="000942C4" w:rsidRDefault="000942C4" w:rsidP="00094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942C4">
        <w:rPr>
          <w:rFonts w:ascii="Courier New" w:eastAsia="Times New Roman" w:hAnsi="Courier New" w:cs="Courier New"/>
          <w:color w:val="000000"/>
          <w:sz w:val="20"/>
          <w:szCs w:val="20"/>
        </w:rPr>
        <w:t>KHRRLQSSFTAFANSHYSSRLGSAIFSSGDDLGEDDEDAPMITGFSDDVPMVIA</w:t>
      </w:r>
    </w:p>
    <w:p w:rsidR="0023326A" w:rsidRPr="0023326A" w:rsidRDefault="0023326A" w:rsidP="0023326A">
      <w:pPr>
        <w:spacing w:after="0" w:line="240" w:lineRule="auto"/>
        <w:jc w:val="both"/>
        <w:rPr>
          <w:b/>
        </w:rPr>
      </w:pPr>
      <w:r w:rsidRPr="0023326A">
        <w:rPr>
          <w:b/>
        </w:rPr>
        <w:t>S-</w:t>
      </w:r>
      <w:proofErr w:type="spellStart"/>
      <w:r w:rsidRPr="0023326A">
        <w:rPr>
          <w:b/>
        </w:rPr>
        <w:t>Nitrosylation</w:t>
      </w:r>
      <w:proofErr w:type="spellEnd"/>
      <w:r w:rsidRPr="0023326A">
        <w:rPr>
          <w:b/>
        </w:rPr>
        <w:t xml:space="preserve"> SORL1</w:t>
      </w: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  <w:r w:rsidRPr="0023326A">
        <w:t>28</w:t>
      </w:r>
      <w:r w:rsidRPr="0023326A">
        <w:tab/>
        <w:t>LLPPGALCEVWTQRL</w:t>
      </w:r>
      <w:r w:rsidRPr="0023326A">
        <w:tab/>
        <w:t>15.62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94</w:t>
      </w:r>
      <w:r w:rsidRPr="0023326A">
        <w:tab/>
        <w:t>LWITFDFCNTLQGFS</w:t>
      </w:r>
      <w:r w:rsidRPr="0023326A">
        <w:tab/>
        <w:t>0.82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362</w:t>
      </w:r>
      <w:r w:rsidRPr="0023326A">
        <w:tab/>
        <w:t>SEDQVFVCVSHSNNR</w:t>
      </w:r>
      <w:r w:rsidRPr="0023326A">
        <w:tab/>
        <w:t>1.799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467</w:t>
      </w:r>
      <w:r w:rsidRPr="0023326A">
        <w:tab/>
        <w:t>GYGEKINCELSQGCS</w:t>
      </w:r>
      <w:r w:rsidRPr="0023326A">
        <w:tab/>
        <w:t>19.642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473</w:t>
      </w:r>
      <w:r w:rsidRPr="0023326A">
        <w:tab/>
        <w:t>NCELSQGCSLHLAQR</w:t>
      </w:r>
      <w:r w:rsidRPr="0023326A">
        <w:tab/>
        <w:t>20.007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625</w:t>
      </w:r>
      <w:r w:rsidRPr="0023326A">
        <w:tab/>
        <w:t>TDALGVPCTENDYKL</w:t>
      </w:r>
      <w:r w:rsidRPr="0023326A">
        <w:tab/>
        <w:t>0.366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643</w:t>
      </w:r>
      <w:r w:rsidRPr="0023326A">
        <w:tab/>
        <w:t>SDERGNECLLGHKTV</w:t>
      </w:r>
      <w:r w:rsidRPr="0023326A">
        <w:tab/>
        <w:t>20.745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660</w:t>
      </w:r>
      <w:r w:rsidRPr="0023326A">
        <w:tab/>
        <w:t>RRTPHATCFNGEDFD</w:t>
      </w:r>
      <w:r w:rsidRPr="0023326A">
        <w:tab/>
        <w:t>0.284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lastRenderedPageBreak/>
        <w:t>675</w:t>
      </w:r>
      <w:r w:rsidRPr="0023326A">
        <w:tab/>
        <w:t>RPVVVSNCSCTREDY</w:t>
      </w:r>
      <w:r w:rsidRPr="0023326A">
        <w:tab/>
        <w:t>0.689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677</w:t>
      </w:r>
      <w:r w:rsidRPr="0023326A">
        <w:tab/>
        <w:t>VVVSNCSCTREDYEC</w:t>
      </w:r>
      <w:r w:rsidRPr="0023326A">
        <w:tab/>
        <w:t>1.457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684</w:t>
      </w:r>
      <w:r w:rsidRPr="0023326A">
        <w:tab/>
        <w:t>CTREDYECDFGFKMS</w:t>
      </w:r>
      <w:r w:rsidRPr="0023326A">
        <w:tab/>
        <w:t>0.098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699</w:t>
      </w:r>
      <w:r w:rsidRPr="0023326A">
        <w:tab/>
        <w:t>EDLSLEVCVPDPEFS</w:t>
      </w:r>
      <w:r w:rsidRPr="0023326A">
        <w:tab/>
        <w:t>17.46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716</w:t>
      </w:r>
      <w:r w:rsidRPr="0023326A">
        <w:tab/>
        <w:t>SYSPPVPCPVGSTYR</w:t>
      </w:r>
      <w:r w:rsidRPr="0023326A">
        <w:tab/>
        <w:t>20.445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736</w:t>
      </w:r>
      <w:r w:rsidRPr="0023326A">
        <w:tab/>
        <w:t>RKISGDTCSGGDVEA</w:t>
      </w:r>
      <w:r w:rsidRPr="0023326A">
        <w:tab/>
        <w:t>0.268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752</w:t>
      </w:r>
      <w:r w:rsidRPr="0023326A">
        <w:tab/>
        <w:t>LEGELVPCPLAEENE</w:t>
      </w:r>
      <w:r w:rsidRPr="0023326A">
        <w:tab/>
        <w:t>17.066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801</w:t>
      </w:r>
      <w:r w:rsidRPr="0023326A">
        <w:tab/>
        <w:t>DFDYEHNCLYWSDLA</w:t>
      </w:r>
      <w:r w:rsidRPr="0023326A">
        <w:tab/>
        <w:t>0.661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816</w:t>
      </w:r>
      <w:r w:rsidRPr="0023326A">
        <w:tab/>
        <w:t>LDVIQRLCLNGSTGQ</w:t>
      </w:r>
      <w:r w:rsidRPr="0023326A">
        <w:tab/>
        <w:t>0.579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942</w:t>
      </w:r>
      <w:r w:rsidRPr="0023326A">
        <w:tab/>
        <w:t>WTDAYLECIERITFS</w:t>
      </w:r>
      <w:r w:rsidRPr="0023326A">
        <w:tab/>
        <w:t>2.668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021</w:t>
      </w:r>
      <w:r w:rsidRPr="0023326A">
        <w:tab/>
        <w:t>KNTGSNACVPRPCSL</w:t>
      </w:r>
      <w:r w:rsidRPr="0023326A">
        <w:tab/>
        <w:t>1.375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026</w:t>
      </w:r>
      <w:r w:rsidRPr="0023326A">
        <w:tab/>
        <w:t>NACVPRPCSLLCLPK</w:t>
      </w:r>
      <w:r w:rsidRPr="0023326A">
        <w:tab/>
        <w:t>19.599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030</w:t>
      </w:r>
      <w:r w:rsidRPr="0023326A">
        <w:tab/>
        <w:t>PRPCSLLCLPKANNS</w:t>
      </w:r>
      <w:r w:rsidRPr="0023326A">
        <w:tab/>
        <w:t>2.185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040</w:t>
      </w:r>
      <w:r w:rsidRPr="0023326A">
        <w:tab/>
        <w:t>KANNSRSCRCPEDVS</w:t>
      </w:r>
      <w:r w:rsidRPr="0023326A">
        <w:tab/>
        <w:t>0.443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042</w:t>
      </w:r>
      <w:r w:rsidRPr="0023326A">
        <w:tab/>
        <w:t>NNSRSCRCPEDVSSS</w:t>
      </w:r>
      <w:r w:rsidRPr="0023326A">
        <w:tab/>
        <w:t>2.717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058</w:t>
      </w:r>
      <w:r w:rsidRPr="0023326A">
        <w:tab/>
        <w:t>LPSGDLMCDCPQGYQ</w:t>
      </w:r>
      <w:r w:rsidRPr="0023326A">
        <w:tab/>
        <w:t>1.043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060</w:t>
      </w:r>
      <w:r w:rsidRPr="0023326A">
        <w:tab/>
        <w:t>SGDLMCDCPQGYQLK</w:t>
      </w:r>
      <w:r w:rsidRPr="0023326A">
        <w:tab/>
        <w:t>0.869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071</w:t>
      </w:r>
      <w:r w:rsidRPr="0023326A">
        <w:tab/>
        <w:t>YQLKNNTCVKQATTI</w:t>
      </w:r>
      <w:r w:rsidRPr="0023326A">
        <w:tab/>
        <w:t>0.388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079</w:t>
      </w:r>
      <w:r w:rsidRPr="0023326A">
        <w:tab/>
        <w:t>VKQATTICDLDTQFR</w:t>
      </w:r>
      <w:r w:rsidRPr="0023326A">
        <w:tab/>
        <w:t>17.555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087</w:t>
      </w:r>
      <w:r w:rsidRPr="0023326A">
        <w:tab/>
        <w:t>DLDTQFRCQESGTCI</w:t>
      </w:r>
      <w:r w:rsidRPr="0023326A">
        <w:tab/>
        <w:t>2.402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093</w:t>
      </w:r>
      <w:r w:rsidRPr="0023326A">
        <w:tab/>
        <w:t>RCQESGTCIPLSYKC</w:t>
      </w:r>
      <w:r w:rsidRPr="0023326A">
        <w:tab/>
        <w:t>15.161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00</w:t>
      </w:r>
      <w:r w:rsidRPr="0023326A">
        <w:tab/>
        <w:t>CIPLSYKCDLEDDCG</w:t>
      </w:r>
      <w:r w:rsidRPr="0023326A">
        <w:tab/>
        <w:t>17.62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06</w:t>
      </w:r>
      <w:r w:rsidRPr="0023326A">
        <w:tab/>
        <w:t>KCDLEDDCGDNSDES</w:t>
      </w:r>
      <w:r w:rsidRPr="0023326A">
        <w:tab/>
        <w:t>0.76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15</w:t>
      </w:r>
      <w:r w:rsidRPr="0023326A">
        <w:tab/>
        <w:t>DNSDESHCEMHQCRS</w:t>
      </w:r>
      <w:r w:rsidRPr="0023326A">
        <w:tab/>
        <w:t>18.679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20</w:t>
      </w:r>
      <w:r w:rsidRPr="0023326A">
        <w:tab/>
        <w:t>SHCEMHQCRSDEYNC</w:t>
      </w:r>
      <w:r w:rsidRPr="0023326A">
        <w:tab/>
        <w:t>0.728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27</w:t>
      </w:r>
      <w:r w:rsidRPr="0023326A">
        <w:tab/>
        <w:t>CRSDEYNCSSGMCIR</w:t>
      </w:r>
      <w:r w:rsidRPr="0023326A">
        <w:tab/>
        <w:t>1.707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32</w:t>
      </w:r>
      <w:r w:rsidRPr="0023326A">
        <w:tab/>
        <w:t>YNCSSGMCIRSSWVC</w:t>
      </w:r>
      <w:r w:rsidRPr="0023326A">
        <w:tab/>
        <w:t>0.766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39</w:t>
      </w:r>
      <w:r w:rsidRPr="0023326A">
        <w:tab/>
        <w:t>CIRSSWVCDGDNDCR</w:t>
      </w:r>
      <w:r w:rsidRPr="0023326A">
        <w:tab/>
        <w:t>0.668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45</w:t>
      </w:r>
      <w:r w:rsidRPr="0023326A">
        <w:tab/>
        <w:t>VCDGDNDCRDWSDEA</w:t>
      </w:r>
      <w:r w:rsidRPr="0023326A">
        <w:tab/>
        <w:t>0.246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54</w:t>
      </w:r>
      <w:r w:rsidRPr="0023326A">
        <w:tab/>
        <w:t>DWSDEANCTAIYHTC</w:t>
      </w:r>
      <w:r w:rsidRPr="0023326A">
        <w:tab/>
        <w:t>0.377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61</w:t>
      </w:r>
      <w:r w:rsidRPr="0023326A">
        <w:tab/>
        <w:t>CTAIYHTCEASNFQC</w:t>
      </w:r>
      <w:r w:rsidRPr="0023326A">
        <w:tab/>
        <w:t>0.164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68</w:t>
      </w:r>
      <w:r w:rsidRPr="0023326A">
        <w:tab/>
        <w:t>CEASNFQCRNGHCIP</w:t>
      </w:r>
      <w:r w:rsidRPr="0023326A">
        <w:tab/>
        <w:t>0.23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73</w:t>
      </w:r>
      <w:r w:rsidRPr="0023326A">
        <w:tab/>
        <w:t>FQCRNGHCIPQRWAC</w:t>
      </w:r>
      <w:r w:rsidRPr="0023326A">
        <w:tab/>
        <w:t>0.239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80</w:t>
      </w:r>
      <w:r w:rsidRPr="0023326A">
        <w:tab/>
        <w:t>CIPQRWACDGDTDCQ</w:t>
      </w:r>
      <w:r w:rsidRPr="0023326A">
        <w:tab/>
        <w:t>0.984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86</w:t>
      </w:r>
      <w:r w:rsidRPr="0023326A">
        <w:tab/>
        <w:t>ACDGDTDCQDGSDED</w:t>
      </w:r>
      <w:r w:rsidRPr="0023326A">
        <w:tab/>
        <w:t>1.027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197</w:t>
      </w:r>
      <w:r w:rsidRPr="0023326A">
        <w:tab/>
        <w:t>SDEDPVNCEKKCNGF</w:t>
      </w:r>
      <w:r w:rsidRPr="0023326A">
        <w:tab/>
        <w:t>1.332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01</w:t>
      </w:r>
      <w:r w:rsidRPr="0023326A">
        <w:tab/>
        <w:t>PVNCEKKCNGFRCPN</w:t>
      </w:r>
      <w:r w:rsidRPr="0023326A">
        <w:tab/>
        <w:t>0.685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06</w:t>
      </w:r>
      <w:r w:rsidRPr="0023326A">
        <w:tab/>
        <w:t>KKCNGFRCPNGTCIP</w:t>
      </w:r>
      <w:r w:rsidRPr="0023326A">
        <w:tab/>
        <w:t>0.164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11</w:t>
      </w:r>
      <w:r w:rsidRPr="0023326A">
        <w:tab/>
        <w:t>FRCPNGTCIPSSKHC</w:t>
      </w:r>
      <w:r w:rsidRPr="0023326A">
        <w:tab/>
        <w:t>1.152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18</w:t>
      </w:r>
      <w:r w:rsidRPr="0023326A">
        <w:tab/>
        <w:t>CIPSSKHCDGLRDCS</w:t>
      </w:r>
      <w:r w:rsidRPr="0023326A">
        <w:tab/>
        <w:t>0.459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24</w:t>
      </w:r>
      <w:r w:rsidRPr="0023326A">
        <w:tab/>
        <w:t>HCDGLRDCSDGSDEQ</w:t>
      </w:r>
      <w:r w:rsidRPr="0023326A">
        <w:tab/>
        <w:t>1.011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33</w:t>
      </w:r>
      <w:r w:rsidRPr="0023326A">
        <w:tab/>
        <w:t>DGSDEQHCEPLCTHF</w:t>
      </w:r>
      <w:r w:rsidRPr="0023326A">
        <w:tab/>
        <w:t>0.038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lastRenderedPageBreak/>
        <w:t>1237</w:t>
      </w:r>
      <w:r w:rsidRPr="0023326A">
        <w:tab/>
        <w:t>EQHCEPLCTHFMDFV</w:t>
      </w:r>
      <w:r w:rsidRPr="0023326A">
        <w:tab/>
        <w:t>0.388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45</w:t>
      </w:r>
      <w:r w:rsidRPr="0023326A">
        <w:tab/>
        <w:t>THFMDFVCKNRQQCL</w:t>
      </w:r>
      <w:r w:rsidRPr="0023326A">
        <w:tab/>
        <w:t>0.339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51</w:t>
      </w:r>
      <w:r w:rsidRPr="0023326A">
        <w:tab/>
        <w:t>VCKNRQQCLFHSMVC</w:t>
      </w:r>
      <w:r w:rsidRPr="0023326A">
        <w:tab/>
        <w:t>0.451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58</w:t>
      </w:r>
      <w:r w:rsidRPr="0023326A">
        <w:tab/>
        <w:t>CLFHSMVCDGIIQCR</w:t>
      </w:r>
      <w:r w:rsidRPr="0023326A">
        <w:tab/>
        <w:t>1.228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64</w:t>
      </w:r>
      <w:r w:rsidRPr="0023326A">
        <w:tab/>
        <w:t>VCDGIIQCRDGSDED</w:t>
      </w:r>
      <w:r w:rsidRPr="0023326A">
        <w:tab/>
        <w:t>2.109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77</w:t>
      </w:r>
      <w:r w:rsidRPr="0023326A">
        <w:tab/>
        <w:t>EDAAFAGCSQDPEFH</w:t>
      </w:r>
      <w:r w:rsidRPr="0023326A">
        <w:tab/>
        <w:t>0.399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87</w:t>
      </w:r>
      <w:r w:rsidRPr="0023326A">
        <w:tab/>
        <w:t>DPEFHKVCDEFGFQC</w:t>
      </w:r>
      <w:r w:rsidRPr="0023326A">
        <w:tab/>
        <w:t>0.641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94</w:t>
      </w:r>
      <w:r w:rsidRPr="0023326A">
        <w:tab/>
        <w:t>CDEFGFQCQNGVCIS</w:t>
      </w:r>
      <w:r w:rsidRPr="0023326A">
        <w:tab/>
        <w:t>2.408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299</w:t>
      </w:r>
      <w:r w:rsidRPr="0023326A">
        <w:tab/>
        <w:t>FQCQNGVCISLIWKC</w:t>
      </w:r>
      <w:r w:rsidRPr="0023326A">
        <w:tab/>
        <w:t>1.049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06</w:t>
      </w:r>
      <w:r w:rsidRPr="0023326A">
        <w:tab/>
        <w:t>CISLIWKCDGMDDCG</w:t>
      </w:r>
      <w:r w:rsidRPr="0023326A">
        <w:tab/>
        <w:t>0.311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12</w:t>
      </w:r>
      <w:r w:rsidRPr="0023326A">
        <w:tab/>
        <w:t>KCDGMDDCGDYSDEA</w:t>
      </w:r>
      <w:r w:rsidRPr="0023326A">
        <w:tab/>
        <w:t>0.94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21</w:t>
      </w:r>
      <w:r w:rsidRPr="0023326A">
        <w:tab/>
        <w:t>DYSDEANCENPTEAP</w:t>
      </w:r>
      <w:r w:rsidRPr="0023326A">
        <w:tab/>
        <w:t>1.5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30</w:t>
      </w:r>
      <w:r w:rsidRPr="0023326A">
        <w:tab/>
        <w:t>NPTEAPNCSRYFQFR</w:t>
      </w:r>
      <w:r w:rsidRPr="0023326A">
        <w:tab/>
        <w:t>0.257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38</w:t>
      </w:r>
      <w:r w:rsidRPr="0023326A">
        <w:tab/>
        <w:t>SRYFQFRCENGHCIP</w:t>
      </w:r>
      <w:r w:rsidRPr="0023326A">
        <w:tab/>
        <w:t>0.202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43</w:t>
      </w:r>
      <w:r w:rsidRPr="0023326A">
        <w:tab/>
        <w:t>FRCENGHCIPNRWKC</w:t>
      </w:r>
      <w:r w:rsidRPr="0023326A">
        <w:tab/>
        <w:t>0.429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50</w:t>
      </w:r>
      <w:r w:rsidRPr="0023326A">
        <w:tab/>
        <w:t>CIPNRWKCDRENDCG</w:t>
      </w:r>
      <w:r w:rsidRPr="0023326A">
        <w:tab/>
        <w:t>0.598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56</w:t>
      </w:r>
      <w:r w:rsidRPr="0023326A">
        <w:tab/>
        <w:t>KCDRENDCGDWSDEK</w:t>
      </w:r>
      <w:r w:rsidRPr="0023326A">
        <w:tab/>
        <w:t>0.766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65</w:t>
      </w:r>
      <w:r w:rsidRPr="0023326A">
        <w:tab/>
        <w:t>DWSDEKDCGDSHILP</w:t>
      </w:r>
      <w:r w:rsidRPr="0023326A">
        <w:tab/>
        <w:t>0.929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81</w:t>
      </w:r>
      <w:r w:rsidRPr="0023326A">
        <w:tab/>
        <w:t>STPGPSTCLPNYYRC</w:t>
      </w:r>
      <w:r w:rsidRPr="0023326A">
        <w:tab/>
        <w:t>0.717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88</w:t>
      </w:r>
      <w:r w:rsidRPr="0023326A">
        <w:tab/>
        <w:t>CLPNYYRCSSGTCVM</w:t>
      </w:r>
      <w:r w:rsidRPr="0023326A">
        <w:tab/>
        <w:t>1.12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393</w:t>
      </w:r>
      <w:r w:rsidRPr="0023326A">
        <w:tab/>
        <w:t>YRCSSGTCVMDTWVC</w:t>
      </w:r>
      <w:r w:rsidRPr="0023326A">
        <w:tab/>
        <w:t>15.212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00</w:t>
      </w:r>
      <w:r w:rsidRPr="0023326A">
        <w:tab/>
        <w:t>CVMDTWVCDGYRDCA</w:t>
      </w:r>
      <w:r w:rsidRPr="0023326A">
        <w:tab/>
        <w:t>0.443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06</w:t>
      </w:r>
      <w:r w:rsidRPr="0023326A">
        <w:tab/>
        <w:t>VCDGYRDCADGSDEE</w:t>
      </w:r>
      <w:r w:rsidRPr="0023326A">
        <w:tab/>
        <w:t>1.261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15</w:t>
      </w:r>
      <w:r w:rsidRPr="0023326A">
        <w:tab/>
        <w:t>DGSDEEACPLLANVT</w:t>
      </w:r>
      <w:r w:rsidRPr="0023326A">
        <w:tab/>
        <w:t>22.956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33</w:t>
      </w:r>
      <w:r w:rsidRPr="0023326A">
        <w:tab/>
        <w:t>TPTQLGRCDRFEFEC</w:t>
      </w:r>
      <w:r w:rsidRPr="0023326A">
        <w:tab/>
        <w:t>0.94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40</w:t>
      </w:r>
      <w:r w:rsidRPr="0023326A">
        <w:tab/>
        <w:t>CDRFEFECHQPKTCI</w:t>
      </w:r>
      <w:r w:rsidRPr="0023326A">
        <w:tab/>
        <w:t>0.055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46</w:t>
      </w:r>
      <w:r w:rsidRPr="0023326A">
        <w:tab/>
        <w:t>ECHQPKTCIPNWKRC</w:t>
      </w:r>
      <w:r w:rsidRPr="0023326A">
        <w:tab/>
        <w:t>0.603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53</w:t>
      </w:r>
      <w:r w:rsidRPr="0023326A">
        <w:tab/>
        <w:t>CIPNWKRCDGHQDCQ</w:t>
      </w:r>
      <w:r w:rsidRPr="0023326A">
        <w:tab/>
        <w:t>0.457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59</w:t>
      </w:r>
      <w:r w:rsidRPr="0023326A">
        <w:tab/>
        <w:t>RCDGHQDCQDGRDEA</w:t>
      </w:r>
      <w:r w:rsidRPr="0023326A">
        <w:tab/>
        <w:t>0.186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68</w:t>
      </w:r>
      <w:r w:rsidRPr="0023326A">
        <w:tab/>
        <w:t>DGRDEANCPTHSTLT</w:t>
      </w:r>
      <w:r w:rsidRPr="0023326A">
        <w:tab/>
        <w:t>0.219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76</w:t>
      </w:r>
      <w:r w:rsidRPr="0023326A">
        <w:tab/>
        <w:t>PTHSTLTCMSREFQC</w:t>
      </w:r>
      <w:r w:rsidRPr="0023326A">
        <w:tab/>
        <w:t>2.174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83</w:t>
      </w:r>
      <w:r w:rsidRPr="0023326A">
        <w:tab/>
        <w:t>CMSREFQCEDGEACI</w:t>
      </w:r>
      <w:r w:rsidRPr="0023326A">
        <w:tab/>
        <w:t>0.957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89</w:t>
      </w:r>
      <w:r w:rsidRPr="0023326A">
        <w:tab/>
        <w:t>QCEDGEACIVLSERC</w:t>
      </w:r>
      <w:r w:rsidRPr="0023326A">
        <w:tab/>
        <w:t>20.015</w:t>
      </w:r>
      <w:r w:rsidRPr="0023326A">
        <w:tab/>
        <w:t>0</w:t>
      </w:r>
      <w:r w:rsidRPr="0023326A">
        <w:tab/>
        <w:t>Cluster C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496</w:t>
      </w:r>
      <w:r w:rsidRPr="0023326A">
        <w:tab/>
        <w:t>CIVLSERCDGFLDCS</w:t>
      </w:r>
      <w:r w:rsidRPr="0023326A">
        <w:tab/>
        <w:t>0.175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502</w:t>
      </w:r>
      <w:r w:rsidRPr="0023326A">
        <w:tab/>
        <w:t>RCDGFLDCSDESDEK</w:t>
      </w:r>
      <w:r w:rsidRPr="0023326A">
        <w:tab/>
        <w:t>2.766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511</w:t>
      </w:r>
      <w:r w:rsidRPr="0023326A">
        <w:tab/>
        <w:t>DESDEKACSDELTVY</w:t>
      </w:r>
      <w:r w:rsidRPr="0023326A">
        <w:tab/>
        <w:t>0.246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548</w:t>
      </w:r>
      <w:r w:rsidRPr="0023326A">
        <w:tab/>
        <w:t>KKMPSASCVYNVYYR</w:t>
      </w:r>
      <w:r w:rsidRPr="0023326A">
        <w:tab/>
        <w:t>1.679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593</w:t>
      </w:r>
      <w:r w:rsidRPr="0023326A">
        <w:tab/>
        <w:t>QVKVQVQCLSKAHNT</w:t>
      </w:r>
      <w:r w:rsidRPr="0023326A">
        <w:tab/>
        <w:t>2.989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1822</w:t>
      </w:r>
      <w:r w:rsidRPr="0023326A">
        <w:tab/>
        <w:t>INQTAVECTWTGPRN</w:t>
      </w:r>
      <w:r w:rsidRPr="0023326A">
        <w:tab/>
        <w:t>1.136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2063</w:t>
      </w:r>
      <w:r w:rsidRPr="0023326A">
        <w:tab/>
        <w:t>TFTVQARCLFGNQIC</w:t>
      </w:r>
      <w:r w:rsidRPr="0023326A">
        <w:tab/>
        <w:t>0.885</w:t>
      </w:r>
      <w:r w:rsidRPr="0023326A">
        <w:tab/>
        <w:t>0</w:t>
      </w:r>
      <w:r w:rsidRPr="0023326A">
        <w:tab/>
        <w:t>Cluster A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2070</w:t>
      </w:r>
      <w:r w:rsidRPr="0023326A">
        <w:tab/>
        <w:t>CLFGNQICGEPAILL</w:t>
      </w:r>
      <w:r w:rsidRPr="0023326A">
        <w:tab/>
        <w:t>2.174</w:t>
      </w:r>
      <w:r w:rsidRPr="0023326A">
        <w:tab/>
        <w:t>0</w:t>
      </w:r>
      <w:r w:rsidRPr="0023326A">
        <w:tab/>
        <w:t>Cluster B</w:t>
      </w: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110469" w:rsidP="0023326A">
      <w:pPr>
        <w:spacing w:after="0" w:line="240" w:lineRule="auto"/>
        <w:jc w:val="both"/>
        <w:rPr>
          <w:b/>
          <w:u w:val="single"/>
        </w:rPr>
      </w:pPr>
      <w:r w:rsidRPr="0023326A">
        <w:rPr>
          <w:b/>
          <w:u w:val="single"/>
        </w:rPr>
        <w:t>SORL1</w:t>
      </w:r>
      <w:r>
        <w:rPr>
          <w:b/>
          <w:u w:val="single"/>
        </w:rPr>
        <w:t xml:space="preserve"> </w:t>
      </w:r>
      <w:r w:rsidR="0023326A">
        <w:rPr>
          <w:b/>
          <w:u w:val="single"/>
        </w:rPr>
        <w:t>Phosphorylation</w:t>
      </w:r>
      <w:r>
        <w:rPr>
          <w:b/>
          <w:u w:val="single"/>
        </w:rPr>
        <w:t xml:space="preserve"> Data</w:t>
      </w:r>
      <w:r w:rsidR="0023326A">
        <w:rPr>
          <w:b/>
          <w:u w:val="single"/>
        </w:rPr>
        <w:t xml:space="preserve"> </w:t>
      </w: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  <w:r w:rsidRPr="0023326A">
        <w:t>&gt;Sequence</w:t>
      </w:r>
      <w:r w:rsidRPr="0023326A">
        <w:tab/>
        <w:t>2220 amino acids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 xml:space="preserve"># </w:t>
      </w:r>
      <w:r w:rsidRPr="0023326A">
        <w:rPr>
          <w:b/>
        </w:rPr>
        <w:t>netphos-3.1b prediction results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# Sequence</w:t>
      </w:r>
      <w:r w:rsidRPr="0023326A">
        <w:tab/>
      </w:r>
      <w:r w:rsidRPr="0023326A">
        <w:tab/>
        <w:t xml:space="preserve">   # x   Context     Score   Kinase    Answer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 xml:space="preserve"> -------------------------------------------------------------------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 15 T   RELATEDRE   0.635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 15 T   RELATEDRE   0.51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 23 T   ECEPTXRIS   0.65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 27 S   TXRISXFXR   0.743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 27 S   TXRISXFXR   0.55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 44 S   PIENSMATR   0.558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 49 S   MATRSSRRE   0.95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 49 S   MATRSSRRE   0.824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 50 S   ATRSSRRES   0.99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 50 S   ATRSSRRES   0.670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 54 S   SRRESRLPF   0.994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 54 S   SRRESRLPF   0.853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 54 S   SRRESRLPF   0.618   PKG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114 S   ARGASRADE   0.99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114 S   ARGASRADE   0.699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126 S   RRKRSAALQ   0.861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126 S   RRKRSAALQ   0.720   PKG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126 S   RRKRSAALQ   0.56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126 S   RRKRSAALQ   0.554   RSK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141 S   YGQVSLNDS   0.90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168 S   LARDSLALA   0.664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168 S   LARDSLALA   0.55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176 S   ARPKSSDVY   0.81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176 S   ARPKSSDVY   0.562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176 S   ARPKSSDVY   0.501   PKG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180 Y   SSDVYVSYD   0.98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180 Y   SSDVYVSYD   0.586   INS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182 S   DVYVSYDYG   0.79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183 Y   VYVSYDYGK   0.505   INS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188 S   DYGKSFKKI   0.899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193 S   FKKISDKLN   0.93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193 S   FKKISDKLN   0.573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lastRenderedPageBreak/>
        <w:t xml:space="preserve"># Sequence               214 S   QFYHSPADN   0.99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221 Y   DNKRYIFAD   0.65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227 Y   FADAYAQYL   0.88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227 Y   FADAYAQYL   0.505   INS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245 S   LQGFSIPFR   0.503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260 S   HSKASNLLL   0.637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284 T   DFGQTWIMI   0.629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296 S   VKSFSWGID   0.529   CKI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302 Y   GIDPYDKPN   0.519   INS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302 Y   GIDPYDKPN   0.50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307 T   DKPNTIYIE   0.65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309 Y   PNTIYIERH   0.82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309 Y   PNTIYIERH   0.607   EGF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316 S   RHEPSGYST   0.954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318 Y   EPSGYSTVF   0.585   EGF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318 Y   EPSGYSTVF   0.53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319 S   PSGYSTVFR   0.547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320 T   SGYSTVFRS   0.830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325 T   VFRSTDFFQ   0.536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330 S   DFFQSRENQ   0.98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330 S   DFFQSRENQ   0.513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350 Y   LRDKYMFAT   0.53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354 T   YMFATKVVH   0.644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354 T   YMFATKVVH   0.51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362 S   HLLGSEQQS   0.649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373 S   QLWVSFGRK   0.794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394 Y   INEYYIADA   0.73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417 Y   RTNLYISEA   0.724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17 Y   RTNLYISEA   0.554   INS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419 S   NLYISEAEG   0.98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19 S   NLYISEAEG   0.617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27 S   GLKFSLSLE   0.691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27 S   GLKFSLSLE   0.550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29 S   KFSLSLENV   0.536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429 S   KFSLSLENV   0.524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435 Y   ENVLYYSPG   0.92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36 Y   NVLYYSPGG   0.511   INS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37 S   VLYYSPGGA   0.555   CKI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37 S   VLYYSPGGA   0.539   cdk5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37 S   VLYYSPGGA   0.520   GSK3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37 S   VLYYSPGGA   0.516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45 T   AGSDTLVRY   0.575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lastRenderedPageBreak/>
        <w:t># Sequence               476 S   LINGSMNEE   0.643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76 S   LINGSMNEE   0.586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487 T   RSVITFDKG   0.690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505 Y   AFTGYGEKI   0.526   EGF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514 S   NCELSQGCS   0.79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514 S   NCELSQGCS   0.605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514 S   NCELSQGCS   0.527   ATM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526 S   AQRLSQLLN   0.652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526 S   AQRLSQLLN   0.599   ATM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526 S   AQRLSQLLN   0.571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526 S   AQRLSQLLN   0.564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540 S   MPILSKESA   0.97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551 T   LIIATGSVG   0.515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553 S   IATGSVGKN   0.899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560 S   KNLASKTNV   0.560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565 Y   KTNVYISSS   0.51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567 S   NVYISSSAG   0.95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569 S   YISSSAGAR   0.561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583 Y   PGPHYYTWG   0.55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607 Y   NELKYSTNE   0.92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608 S   ELKYSTNEG   0.93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608 S   ELKYSTNEG   0.613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609 T   LKYSTNEGE   0.504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614 T   NEGETWKTF   0.59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621 S   TFIFSEKPV   0.63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621 S   TFIFSEKPV   0.565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621 S   TFIFSEKPV   0.502   PKG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642 T   STVFTIFGS   0.574   CKI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642 T   STVFTIFGS   0.502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646 S   TIFGSNKEN   0.91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646 S   TIFGSNKEN   0.723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646 S   TIFGSNKEN   0.555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653 S   ENVHSWLIL   0.506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674 Y   TENDYKLWS   0.80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678 S   YKLWSPSDE   0.99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680 S   LWSPSDERG   0.92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680 S   LWSPSDERG   0.505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699 T   FKRRTPHAT   0.93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699 T   FKRRTPHAT   0.529   p38MAPK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726 Y   TREDYECDF   0.65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726 Y   TREDYECDF   0.532   INS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735 S   GFKMSEDLS   0.625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lastRenderedPageBreak/>
        <w:t xml:space="preserve"># Sequence               739 S   SEDLSLEVC   0.91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739 S   SEDLSLEVC   0.531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750 S   DPEFSGKSY   0.95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753 S   FSGKSYSPP   0.88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755 S   GKSYSPPVP   0.70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755 S   GKSYSPPVP   0.550   cdk5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755 S   GKSYSPPVP   0.540   p38MAPK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765 T   PVGSTYRRT   0.92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765 T   PVGSTYRRT   0.870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769 T   TYRRTRGYR   0.752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776 S   YRKISGDTC   0.705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776 S   YRKISGDTC   0.649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776 S   YRKISGDTC   0.530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781 S   GDTCSGGDV   0.77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812 S   AVRKSIYRY   0.99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812 S   AVRKSIYRY   0.764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841 Y   LDFDYEHNC   0.77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865 T   LNGSTGQEV   0.515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873 S   VIINSGLET   0.607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887 S   FEPLSQLLY   0.538   ATM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887 S   FEPLSQLLY   0.513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912 T   DFRLTIVNS   0.92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917 S   IVNSSVLDR   0.984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917 S   IVNSSVLDR   0.685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937 T   VMFWTDWGD   0.526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 949 S   GIYRSNMDG   0.82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978 Y   DQWIYWTDA   0.503   INS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980 T   WIYWTDAYL   0.556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 993 S   RITFSGQQR   0.759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018 Y   KNEIYWDDW   0.929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23 S   WDDWSQLSI   0.597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23 S   WDDWSQLSI   0.535   ATM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26 S   WSQLSIFRA   0.509   CKI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031 S   IFRASKYSG   0.99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31 S   IFRASKYSG   0.589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31 S   IFRASKYSG   0.587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034 S   ASKYSGSQM   0.95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036 S   KYSGSQMEI   0.70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36 S   KYSGSQMEI   0.628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36 S   KYSGSQMEI   0.527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60 T   KGKNTGSNA   0.559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71 S   PRPCSLLCL   0.741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lastRenderedPageBreak/>
        <w:t># Sequence              1081 S   KANNSRSCR   0.526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083 S   NNSRSCRCP   0.94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92 S   EDVSSSVLP   0.509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93 S   DVSSSVLPS   0.533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093 S   DVSSSVLPS   0.512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121 T   KQATTICDL   0.89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134 S   RCQESGTCI   0.56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134 S   RCQESGTCI   0.506   </w:t>
      </w:r>
      <w:proofErr w:type="spellStart"/>
      <w:r w:rsidRPr="0023326A">
        <w:t>CaM</w:t>
      </w:r>
      <w:proofErr w:type="spellEnd"/>
      <w:r w:rsidRPr="0023326A">
        <w:t>-II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141 S   CIPLSYKCD   0.98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141 S   CIPLSYKCD   0.837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154 S   CGDNSDESH   0.97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154 S   CGDNSDESH   0.664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157 S   NSDESHCEM   0.994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157 S   NSDESHCEM   0.593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166 S   HQCRSDEYN   0.62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166 S   HQCRSDEYN   0.510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169 Y   RSDEYNCSS   0.91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169 Y   RSDEYNCSS   0.517   SR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172 S   EYNCSSGMC   0.532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173 S   YNCSSGMCI   0.551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180 S   CIRSSWVCD   0.96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180 S   CIRSSWVCD   0.669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180 S   CIRSSWVCD   0.567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193 S   CRDWSDEAN   0.98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193 S   CRDWSDEAN   0.598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199 T   EANCTAIYH   0.507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228 T   CDGDTDCQD   0.512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234 S   CQDGSDEDP   0.99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234 S   CQDGSDEDP   0.577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234 S   CQDGSDEDP   0.517   ATM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254 T   CPNGTCIPS   0.524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259 S   CIPSSKHCD   0.779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259 S   CIPSSKHCD   0.698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269 S   LRDCSDGSD   0.94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269 S   LRDCSDGSD   0.520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272 S   CSDGSDEQH   0.97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272 S   CSDGSDEQH   0.604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312 S   CRDGSDEDA   0.99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312 S   CRDGSDEDA   0.508   RSK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322 S   FAGCSQDPE   0.531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322 S   FAGCSQDPE   0.516   ATM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345 S   GVCISLIWK   0.560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lastRenderedPageBreak/>
        <w:t xml:space="preserve"># Sequence              1359 Y   DCGDYSDEA   0.96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360 S   CGDYSDEAN   0.92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360 S   CGDYSDEAN   0.682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404 S   CGDWSDEKD   0.84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404 S   CGDWSDEKD   0.618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418 S   ILPFSTPGP   0.546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418 S   ILPFSTPGP   0.502   GSK3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419 T   LPFSTPGPS   0.82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433 S   YYRCSSGTC   0.618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434 S   YRCSSGTCV   0.714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434 S   YRCSSGTCV   0.526   RSK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447 Y   VCDGYRDCA   0.87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454 S   CADGSDEEA   0.99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454 S   CADGSDEEA   0.699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454 S   CADGSDEEA   0.519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470 T   TAASTPTQL   0.651   cdk5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470 T   TAASTPTQL   0.58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470 T   TAASTPTQL   0.536   p38MAPK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489 T   HQPKTCIPN   0.737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519 T   HSTLTCMSR   0.831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522 S   LTCMSREFQ   0.94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522 S   LTCMSREFQ   0.531   CKI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537 S   CIVLSERCD   0.699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547 S   FLDCSDESD   0.72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547 S   FLDCSDESD   0.655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547 S   FLDCSDESD   0.520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550 S   CSDESDEKA   0.989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550 S   CSDESDEKA   0.588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556 S   EKACSDELT   0.96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556 S   EKACSDELT   0.575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560 T   SDELTVYKV   0.72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560 T   SDELTVYKV   0.718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580 T   DVTLTWMRP   0.824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589 S   KKMPSASCV   0.675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589 S   KKMPSASCV   0.562   PKG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598 Y   YNVYYRVVG   0.53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604 S   VVGESIWKT   0.55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611 T   KTLETHSNK   0.811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613 S   LETHSNKTN   0.96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616 T   HSNKTNTVL   0.643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618 T   NKTNTVLKV   0.722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627 T   LKPDTTYQV   0.554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lastRenderedPageBreak/>
        <w:t xml:space="preserve"># Sequence              1629 Y   PDTTYQVKV   0.62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629 Y   PDTTYQVKV   0.513   SR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639 S   VQCLSKAHN   0.750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652 T   VTLRTPEGL   0.638   p38MAPK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652 T   VTLRTPEGL   0.545   CKI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652 T   VTLRTPEGL   0.51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652 T   VTLRTPEGL   0.506   cdk5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666 S   NLQLSLPRE   0.85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696 Y   YIVEYSRSG   0.508   INS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697 S   IVEYSRSGS   0.58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697 S   IVEYSRSGS   0.546   CKI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699 S   EYSRSGSKM   0.543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01 S   SRSGSKMWA   0.97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01 S   SRSGSKMWA   0.577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01 S   SRSGSKMWA   0.524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01 S   SRSGSKMWA   0.520   RSK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06 S   KMWASQRAA   0.832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06 S   KMWASQRAA   0.636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06 S   KMWASQRAA   0.53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11 S   QRAASNFTE   0.86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14 T   ASNFTEIKN   0.538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26 T   NTLYTVRVA   0.80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26 T   NTLYTVRVA   0.794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33 T   VAAVTSRGI   0.869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33 T   VAAVTSRGI   0.80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34 S   AAVTSRGIG   0.520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41 S   IGNWSDSKS   0.512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43 S   NWSDSKSIT   0.77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43 S   NWSDSKSIT   0.516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47 T   SKSITTIKG   0.783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48 T   KSITTIKGK   0.95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48 T   KSITTIKGK   0.842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63 S   IHIDSYGEN   0.96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63 S   IHIDSYGEN   0.621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64 Y   HIDSYGENY   0.63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64 Y   HIDSYGENY   0.530   INS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64 Y   HIDSYGENY   0.505   EGF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68 Y   YGENYLSFT   0.77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84 Y   KVNGYVVNL   0.68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794 T   WAFDTHKQE   0.96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794 T   WAFDTHKQE   0.635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807 S   NFRGSILSH   0.81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lastRenderedPageBreak/>
        <w:t># Sequence              1807 S   NFRGSILSH   0.728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07 S   NFRGSILSH   0.556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10 S   GSILSHKVG   0.808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810 S   GSILSHKVG   0.76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822 Y   AHTSYEISA   0.88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835 S   DLGDSPLAF   0.96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853 S   PPAPSLKAK   0.96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53 S   PPAPSLKAK   0.796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62 T   AINQTAVEC   0.506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67 T   AVECTWTGP   0.524   CKI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76 Y   RNVVYGIFY   0.519   EGFR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82 T   IFYATSFLD   0.508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888 Y   FLDLYRNPK   0.71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93 S   RNPKSLTTS   0.505   GSK3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95 T   PKSLTTSLH   0.534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96 T   KSLTTSLHN   0.687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97 S   SLTTSLHNK   0.700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897 S   SLTTSLHNK   0.517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02 T   LHNKTVIVS   0.617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906 S   TVIVSKDEQ   0.97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06 S   TVIVSKDEQ   0.614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06 S   TVIVSKDEQ   0.571   PKG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911 Y   KDEQYLFLV   0.75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928 Y   PSSDYVVVK   0.97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937 S   MIPDSRLPP   0.610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37 S   MIPDSRLPP   0.506   GSK3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49 T   HVVHTGKTS   0.827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52 T   HTGKTSVVI   0.759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960 S   IKWESPYDS   0.99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60 S   IKWESPYDS   0.546   p38MAPK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60 S   IKWESPYDS   0.526   GSK3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60 S   IKWESPYDS   0.517   cdk5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962 Y   WESPYDSPD   0.97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964 S   SPYDSPDQD   0.96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64 S   SPYDSPDQD   0.570   cdk5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64 S   SPYDSPDQD   0.512   GSK3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64 S   SPYDSPDQD   0.503   CKII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64 S   SPYDSPDQD   0.500   p38MAPK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82 T   LIRKTDRSY   0.846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982 T   LIRKTDRSY   0.69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985 S   KTDRSYKVK   0.99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85 S   KTDRSYKVK   0.906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lastRenderedPageBreak/>
        <w:t xml:space="preserve"># Sequence              1990 S   YKVKSRNST   0.97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993 S   KSRNSTVEY   0.996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1993 S   KSRNSTVEY   0.743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1997 Y   STVEYTLNK   0.709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008 Y   PGGKYHIIV   0.544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021 S   MSKDSSIKI   0.703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022 S   SKDSSIKIT   0.994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022 S   SKDSSIKIT   0.812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022 S   SKDSSIKIT   0.518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029 S   ITTVSLSAP   0.69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029 S   ITTVSLSAP   0.621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029 S   ITTVSLSAP   0.561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029 S   ITTVSLSAP   0.511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031 S   TVSLSAPDA   0.99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051 S   LFWKSLALK   0.526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062 S   HFNESRGYE   0.516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065 Y   ESRGYEIHM   0.709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072 S   HMFDSAMNI   0.582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091 S   FFKISNLKM   0.505   PKG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02 T   NYTFTVQAR   0.816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127 S   DELGSGADA   0.915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32 S   GADASATQA   0.510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34 T   DASATQAAR   0.727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34 T   DASATQAAR   0.602   DNAPK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139 S   QAARSTDVA   0.95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39 S   QAARSTDVA   0.510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140 T   AARSTDVAA   0.657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56 S   LILLSLGVG   0.665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66 T   AILYTKHRR   0.782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73 S   RRLQSSFTA   0.612   PKA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73 S   RRLQSSFTA   0.513   RSK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76 T   QSSFTAFAN   0.664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76 T   QSSFTAFAN   0.523   cdc2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181 S   AFANSHYSS   0.981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183 Y   ANSHYSSRL   0.523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189 S   SRLGSAIFS   0.94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89 S   SRLGSAIFS   0.625   PKC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89 S   SRLGSAIFS   0.595   RSK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193 S   SAIFSSGDD   0.968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93 S   SAIFSSGDD   0.542   CKI 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 xml:space="preserve"># Sequence              2194 S   AIFSSGDDL   0.772   </w:t>
      </w:r>
      <w:proofErr w:type="spellStart"/>
      <w:r w:rsidRPr="0023326A">
        <w:t>unsp</w:t>
      </w:r>
      <w:proofErr w:type="spellEnd"/>
      <w:r w:rsidRPr="0023326A">
        <w:t xml:space="preserve">       YES</w:t>
      </w:r>
    </w:p>
    <w:p w:rsidR="0023326A" w:rsidRPr="0023326A" w:rsidRDefault="0023326A" w:rsidP="0023326A">
      <w:pPr>
        <w:pStyle w:val="ListParagraph"/>
        <w:numPr>
          <w:ilvl w:val="0"/>
          <w:numId w:val="6"/>
        </w:numPr>
        <w:spacing w:after="0" w:line="240" w:lineRule="auto"/>
        <w:jc w:val="both"/>
      </w:pPr>
      <w:r w:rsidRPr="0023326A">
        <w:t># Sequence              2194 S   AIFSSGDDL   0.503   CKII       YES</w:t>
      </w: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  <w:r w:rsidRPr="0023326A">
        <w:rPr>
          <w:noProof/>
        </w:rPr>
        <w:drawing>
          <wp:anchor distT="0" distB="0" distL="114300" distR="114300" simplePos="0" relativeHeight="251659264" behindDoc="1" locked="0" layoutInCell="1" allowOverlap="1" wp14:anchorId="32BB7F45" wp14:editId="5E0E3A81">
            <wp:simplePos x="0" y="0"/>
            <wp:positionH relativeFrom="column">
              <wp:posOffset>790575</wp:posOffset>
            </wp:positionH>
            <wp:positionV relativeFrom="paragraph">
              <wp:posOffset>635</wp:posOffset>
            </wp:positionV>
            <wp:extent cx="4867910" cy="2190750"/>
            <wp:effectExtent l="0" t="0" r="8890" b="0"/>
            <wp:wrapNone/>
            <wp:docPr id="3" name="Picture 3" descr="http://www.cbs.dtu.dk/services/NetPhos-3.1/tmp/15354/netphos-3.1b.Sequ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www.cbs.dtu.dk/services/NetPhos-3.1/tmp/15354/netphos-3.1b.Sequence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91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  <w:rPr>
          <w:b/>
          <w:bCs/>
        </w:rPr>
      </w:pPr>
    </w:p>
    <w:p w:rsidR="0023326A" w:rsidRDefault="0023326A" w:rsidP="0023326A">
      <w:pPr>
        <w:spacing w:after="0" w:line="240" w:lineRule="auto"/>
        <w:jc w:val="both"/>
        <w:rPr>
          <w:b/>
          <w:bCs/>
        </w:rPr>
      </w:pPr>
    </w:p>
    <w:p w:rsidR="0023326A" w:rsidRDefault="0023326A" w:rsidP="0023326A">
      <w:pPr>
        <w:spacing w:after="0" w:line="240" w:lineRule="auto"/>
        <w:jc w:val="both"/>
        <w:rPr>
          <w:b/>
          <w:bCs/>
        </w:rPr>
      </w:pPr>
    </w:p>
    <w:p w:rsidR="0023326A" w:rsidRDefault="0023326A" w:rsidP="0023326A">
      <w:pPr>
        <w:spacing w:after="0" w:line="240" w:lineRule="auto"/>
        <w:jc w:val="both"/>
        <w:rPr>
          <w:b/>
          <w:bCs/>
        </w:rPr>
      </w:pPr>
    </w:p>
    <w:p w:rsidR="0023326A" w:rsidRDefault="0023326A" w:rsidP="0023326A">
      <w:pPr>
        <w:spacing w:after="0" w:line="240" w:lineRule="auto"/>
        <w:jc w:val="both"/>
        <w:rPr>
          <w:b/>
          <w:bCs/>
        </w:rPr>
      </w:pPr>
    </w:p>
    <w:p w:rsidR="0023326A" w:rsidRDefault="0023326A" w:rsidP="0023326A">
      <w:pPr>
        <w:spacing w:after="0" w:line="240" w:lineRule="auto"/>
        <w:jc w:val="both"/>
        <w:rPr>
          <w:b/>
          <w:bCs/>
        </w:rPr>
      </w:pPr>
    </w:p>
    <w:p w:rsidR="0023326A" w:rsidRPr="00110469" w:rsidRDefault="00110469" w:rsidP="0023326A">
      <w:pPr>
        <w:spacing w:after="0" w:line="240" w:lineRule="auto"/>
        <w:jc w:val="both"/>
        <w:rPr>
          <w:b/>
          <w:bCs/>
          <w:u w:val="single"/>
        </w:rPr>
      </w:pPr>
      <w:r w:rsidRPr="00110469">
        <w:rPr>
          <w:b/>
          <w:bCs/>
          <w:u w:val="single"/>
        </w:rPr>
        <w:t xml:space="preserve">SORL1 </w:t>
      </w:r>
      <w:r w:rsidR="0023326A" w:rsidRPr="00110469">
        <w:rPr>
          <w:b/>
          <w:bCs/>
          <w:u w:val="single"/>
        </w:rPr>
        <w:t>S-</w:t>
      </w:r>
      <w:proofErr w:type="spellStart"/>
      <w:r w:rsidR="0023326A" w:rsidRPr="00110469">
        <w:rPr>
          <w:b/>
          <w:bCs/>
          <w:u w:val="single"/>
        </w:rPr>
        <w:t>Nitrosylation</w:t>
      </w:r>
      <w:proofErr w:type="spellEnd"/>
      <w:r w:rsidR="0023326A" w:rsidRPr="00110469">
        <w:rPr>
          <w:b/>
          <w:bCs/>
          <w:u w:val="single"/>
        </w:rPr>
        <w:t xml:space="preserve"> </w:t>
      </w:r>
      <w:r w:rsidRPr="00110469">
        <w:rPr>
          <w:b/>
          <w:bCs/>
          <w:u w:val="single"/>
        </w:rPr>
        <w:t>Data</w:t>
      </w:r>
    </w:p>
    <w:p w:rsidR="0023326A" w:rsidRDefault="0023326A" w:rsidP="0023326A">
      <w:pPr>
        <w:spacing w:after="0" w:line="240" w:lineRule="auto"/>
        <w:jc w:val="both"/>
        <w:rPr>
          <w:b/>
          <w:bCs/>
        </w:rPr>
      </w:pPr>
    </w:p>
    <w:p w:rsidR="0023326A" w:rsidRPr="0023326A" w:rsidRDefault="0023326A" w:rsidP="0023326A">
      <w:pPr>
        <w:spacing w:after="0" w:line="240" w:lineRule="auto"/>
        <w:jc w:val="both"/>
        <w:rPr>
          <w:b/>
          <w:bCs/>
        </w:rPr>
      </w:pPr>
      <w:proofErr w:type="spellStart"/>
      <w:r w:rsidRPr="0023326A">
        <w:rPr>
          <w:b/>
          <w:bCs/>
        </w:rPr>
        <w:t>SeqName</w:t>
      </w:r>
      <w:proofErr w:type="spellEnd"/>
      <w:r w:rsidRPr="0023326A">
        <w:rPr>
          <w:b/>
          <w:bCs/>
        </w:rPr>
        <w:t xml:space="preserve">      </w:t>
      </w:r>
      <w:proofErr w:type="gramStart"/>
      <w:r w:rsidRPr="0023326A">
        <w:rPr>
          <w:b/>
          <w:bCs/>
        </w:rPr>
        <w:t>Position  Potential</w:t>
      </w:r>
      <w:proofErr w:type="gramEnd"/>
      <w:r w:rsidRPr="0023326A">
        <w:rPr>
          <w:b/>
          <w:bCs/>
        </w:rPr>
        <w:t xml:space="preserve">   Jury    N-</w:t>
      </w:r>
      <w:proofErr w:type="spellStart"/>
      <w:r w:rsidRPr="0023326A">
        <w:rPr>
          <w:b/>
          <w:bCs/>
        </w:rPr>
        <w:t>Glyc</w:t>
      </w:r>
      <w:proofErr w:type="spellEnd"/>
    </w:p>
    <w:p w:rsidR="0023326A" w:rsidRPr="0023326A" w:rsidRDefault="0023326A" w:rsidP="0023326A">
      <w:p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ab/>
      </w:r>
      <w:r w:rsidRPr="0023326A">
        <w:rPr>
          <w:b/>
          <w:bCs/>
        </w:rPr>
        <w:tab/>
      </w:r>
      <w:r w:rsidRPr="0023326A">
        <w:rPr>
          <w:b/>
          <w:bCs/>
        </w:rPr>
        <w:tab/>
      </w:r>
      <w:r w:rsidRPr="0023326A">
        <w:rPr>
          <w:b/>
          <w:bCs/>
        </w:rPr>
        <w:tab/>
        <w:t xml:space="preserve"> </w:t>
      </w:r>
      <w:proofErr w:type="gramStart"/>
      <w:r w:rsidRPr="0023326A">
        <w:rPr>
          <w:b/>
          <w:bCs/>
        </w:rPr>
        <w:t>agreement</w:t>
      </w:r>
      <w:proofErr w:type="gramEnd"/>
      <w:r w:rsidRPr="0023326A">
        <w:rPr>
          <w:b/>
          <w:bCs/>
        </w:rPr>
        <w:t xml:space="preserve"> result</w:t>
      </w:r>
    </w:p>
    <w:p w:rsidR="0023326A" w:rsidRPr="0023326A" w:rsidRDefault="0023326A" w:rsidP="0023326A">
      <w:p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>----------------------------------------------------------------------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  99 NDSH   0.5012     (3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 158 NRSE   0.7037     (8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 368 NRTN   0.5074     (4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 430 NGSM   0.5284     (7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 616 NATD   0.5957     (7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 674 NCSC   0.5378     (4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 818 NGST   0.5867     (8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 871 NSSV   0.5939     (6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035 NNSR   0.3798     (7/9)   -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068 NNTC   0.5431     (5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126 NCSS   0.4689     (4/9)   -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153 NCTA   0.4519     (5/9)   -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208 NGTC   0.7360     (9/9)   ++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323 NPTE   0.5529     (6/9)   +    WARNING: PRO-X1.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329 NCSR   0.6137     (8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420 NVTA   0.6751     (9/9)   ++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570 NKTN   0.6137     (9/9)   ++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668 NFTE   0.6132     (7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695 NWSD   0.5100     (4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771 NLTA   0.5702     (8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816 NQTA   0.5386     (5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856 NKTV   0.7157     (9/9)   ++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lastRenderedPageBreak/>
        <w:t xml:space="preserve">XP_011541265.1 1948 NSTV   0.4332     (6/9)   -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1972 NMSK   0.4461     (5/9)   -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2016 NESR   0.3720     (8/9)   -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2031 NITA   0.6076     (8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  <w:rPr>
          <w:b/>
          <w:bCs/>
        </w:rPr>
      </w:pPr>
      <w:r w:rsidRPr="0023326A">
        <w:rPr>
          <w:b/>
          <w:bCs/>
        </w:rPr>
        <w:t xml:space="preserve">XP_011541265.1 2038 NTTD   0.5536     (6/9)   +     </w:t>
      </w:r>
    </w:p>
    <w:p w:rsidR="0023326A" w:rsidRPr="0023326A" w:rsidRDefault="0023326A" w:rsidP="0023326A">
      <w:pPr>
        <w:numPr>
          <w:ilvl w:val="0"/>
          <w:numId w:val="4"/>
        </w:numPr>
        <w:spacing w:after="0" w:line="240" w:lineRule="auto"/>
        <w:jc w:val="both"/>
      </w:pPr>
      <w:r w:rsidRPr="0023326A">
        <w:rPr>
          <w:b/>
          <w:bCs/>
        </w:rPr>
        <w:t xml:space="preserve">XP_011541265.1 2054 NYTF   0.5618     (7/9)   +     </w:t>
      </w: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  <w:r w:rsidRPr="0023326A">
        <w:rPr>
          <w:noProof/>
        </w:rPr>
        <w:drawing>
          <wp:inline distT="0" distB="0" distL="0" distR="0" wp14:anchorId="2F9E92DC" wp14:editId="7174D2D7">
            <wp:extent cx="4867275" cy="2190274"/>
            <wp:effectExtent l="0" t="0" r="0" b="635"/>
            <wp:docPr id="4" name="Picture 4" descr="http://www.cbs.dtu.dk/services/NetNGlyc/tmp/32456.seq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www.cbs.dtu.dk/services/NetNGlyc/tmp/32456.seq1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2190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Pr="0023326A" w:rsidRDefault="00110469" w:rsidP="0023326A">
      <w:pPr>
        <w:spacing w:after="0" w:line="240" w:lineRule="auto"/>
        <w:jc w:val="both"/>
        <w:rPr>
          <w:b/>
          <w:u w:val="single"/>
        </w:rPr>
      </w:pPr>
      <w:r>
        <w:rPr>
          <w:b/>
          <w:u w:val="single"/>
        </w:rPr>
        <w:t>SORL1 Glycosylation Data</w:t>
      </w:r>
    </w:p>
    <w:p w:rsid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  <w:r w:rsidRPr="0023326A">
        <w:t>##</w:t>
      </w:r>
      <w:proofErr w:type="spellStart"/>
      <w:r w:rsidRPr="0023326A">
        <w:t>gff</w:t>
      </w:r>
      <w:proofErr w:type="spellEnd"/>
      <w:r w:rsidRPr="0023326A">
        <w:t>-version 2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 xml:space="preserve">##source-version </w:t>
      </w:r>
      <w:proofErr w:type="spellStart"/>
      <w:r w:rsidRPr="0023326A">
        <w:t>NetOGlyc</w:t>
      </w:r>
      <w:proofErr w:type="spellEnd"/>
      <w:r w:rsidRPr="0023326A">
        <w:t xml:space="preserve"> 4.0.0.13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##date 18-9-7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##Type Protein</w:t>
      </w:r>
    </w:p>
    <w:p w:rsidR="0023326A" w:rsidRPr="0023326A" w:rsidRDefault="0023326A" w:rsidP="0023326A">
      <w:pPr>
        <w:spacing w:after="0" w:line="240" w:lineRule="auto"/>
        <w:jc w:val="both"/>
      </w:pPr>
      <w:r w:rsidRPr="0023326A">
        <w:t>#</w:t>
      </w:r>
      <w:proofErr w:type="spellStart"/>
      <w:r w:rsidRPr="0023326A">
        <w:t>seqname</w:t>
      </w:r>
      <w:proofErr w:type="spellEnd"/>
      <w:r w:rsidRPr="0023326A">
        <w:tab/>
        <w:t>source</w:t>
      </w:r>
      <w:r w:rsidRPr="0023326A">
        <w:tab/>
        <w:t>feature</w:t>
      </w:r>
      <w:r w:rsidRPr="0023326A">
        <w:tab/>
        <w:t>start</w:t>
      </w:r>
      <w:r w:rsidRPr="0023326A">
        <w:tab/>
        <w:t>end</w:t>
      </w:r>
      <w:r w:rsidRPr="0023326A">
        <w:tab/>
        <w:t>score</w:t>
      </w:r>
      <w:r w:rsidRPr="0023326A">
        <w:tab/>
        <w:t>strand</w:t>
      </w:r>
      <w:r w:rsidRPr="0023326A">
        <w:tab/>
        <w:t>frame</w:t>
      </w:r>
      <w:r w:rsidRPr="0023326A">
        <w:tab/>
        <w:t>comment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lastRenderedPageBreak/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</w:t>
      </w:r>
      <w:r w:rsidRPr="0023326A">
        <w:tab/>
        <w:t>3</w:t>
      </w:r>
      <w:r w:rsidRPr="0023326A">
        <w:tab/>
        <w:t>0.80725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</w:t>
      </w:r>
      <w:r w:rsidRPr="0023326A">
        <w:tab/>
        <w:t>5</w:t>
      </w:r>
      <w:r w:rsidRPr="0023326A">
        <w:tab/>
        <w:t>0.602693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</w:t>
      </w:r>
      <w:r w:rsidRPr="0023326A">
        <w:tab/>
        <w:t>6</w:t>
      </w:r>
      <w:r w:rsidRPr="0023326A">
        <w:tab/>
        <w:t>0.785268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</w:t>
      </w:r>
      <w:r w:rsidRPr="0023326A">
        <w:tab/>
        <w:t>10</w:t>
      </w:r>
      <w:r w:rsidRPr="0023326A">
        <w:tab/>
        <w:t>0.841581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</w:t>
      </w:r>
      <w:r w:rsidRPr="0023326A">
        <w:tab/>
        <w:t>17</w:t>
      </w:r>
      <w:r w:rsidRPr="0023326A">
        <w:tab/>
        <w:t>0.1597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2</w:t>
      </w:r>
      <w:r w:rsidRPr="0023326A">
        <w:tab/>
        <w:t>32</w:t>
      </w:r>
      <w:r w:rsidRPr="0023326A">
        <w:tab/>
        <w:t>0.22948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9</w:t>
      </w:r>
      <w:r w:rsidRPr="0023326A">
        <w:tab/>
        <w:t>39</w:t>
      </w:r>
      <w:r w:rsidRPr="0023326A">
        <w:tab/>
        <w:t>0.686025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0</w:t>
      </w:r>
      <w:r w:rsidRPr="0023326A">
        <w:tab/>
        <w:t>70</w:t>
      </w:r>
      <w:r w:rsidRPr="0023326A">
        <w:tab/>
        <w:t>0.952384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82</w:t>
      </w:r>
      <w:r w:rsidRPr="0023326A">
        <w:tab/>
        <w:t>82</w:t>
      </w:r>
      <w:r w:rsidRPr="0023326A">
        <w:tab/>
        <w:t>0.835802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7</w:t>
      </w:r>
      <w:r w:rsidRPr="0023326A">
        <w:tab/>
        <w:t>97</w:t>
      </w:r>
      <w:r w:rsidRPr="0023326A">
        <w:tab/>
        <w:t>0.12492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1</w:t>
      </w:r>
      <w:r w:rsidRPr="0023326A">
        <w:tab/>
        <w:t>101</w:t>
      </w:r>
      <w:r w:rsidRPr="0023326A">
        <w:tab/>
        <w:t>0.052837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4</w:t>
      </w:r>
      <w:r w:rsidRPr="0023326A">
        <w:tab/>
        <w:t>114</w:t>
      </w:r>
      <w:r w:rsidRPr="0023326A">
        <w:tab/>
        <w:t>0.0075032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24</w:t>
      </w:r>
      <w:r w:rsidRPr="0023326A">
        <w:tab/>
        <w:t>124</w:t>
      </w:r>
      <w:r w:rsidRPr="0023326A">
        <w:tab/>
        <w:t>0.066571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2</w:t>
      </w:r>
      <w:r w:rsidRPr="0023326A">
        <w:tab/>
        <w:t>132</w:t>
      </w:r>
      <w:r w:rsidRPr="0023326A">
        <w:tab/>
        <w:t>0.034678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3</w:t>
      </w:r>
      <w:r w:rsidRPr="0023326A">
        <w:tab/>
        <w:t>133</w:t>
      </w:r>
      <w:r w:rsidRPr="0023326A">
        <w:tab/>
        <w:t>0.12065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8</w:t>
      </w:r>
      <w:r w:rsidRPr="0023326A">
        <w:tab/>
        <w:t>138</w:t>
      </w:r>
      <w:r w:rsidRPr="0023326A">
        <w:tab/>
        <w:t>0.15814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4</w:t>
      </w:r>
      <w:r w:rsidRPr="0023326A">
        <w:tab/>
        <w:t>144</w:t>
      </w:r>
      <w:r w:rsidRPr="0023326A">
        <w:tab/>
        <w:t>0.065879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9</w:t>
      </w:r>
      <w:r w:rsidRPr="0023326A">
        <w:tab/>
        <w:t>149</w:t>
      </w:r>
      <w:r w:rsidRPr="0023326A">
        <w:tab/>
        <w:t>0.063310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0</w:t>
      </w:r>
      <w:r w:rsidRPr="0023326A">
        <w:tab/>
        <w:t>160</w:t>
      </w:r>
      <w:r w:rsidRPr="0023326A">
        <w:tab/>
        <w:t>0.14356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0</w:t>
      </w:r>
      <w:r w:rsidRPr="0023326A">
        <w:tab/>
        <w:t>170</w:t>
      </w:r>
      <w:r w:rsidRPr="0023326A">
        <w:tab/>
        <w:t>0.08148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0</w:t>
      </w:r>
      <w:r w:rsidRPr="0023326A">
        <w:tab/>
        <w:t>190</w:t>
      </w:r>
      <w:r w:rsidRPr="0023326A">
        <w:tab/>
        <w:t>0.016465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6</w:t>
      </w:r>
      <w:r w:rsidRPr="0023326A">
        <w:tab/>
        <w:t>196</w:t>
      </w:r>
      <w:r w:rsidRPr="0023326A">
        <w:tab/>
        <w:t>0.022076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1</w:t>
      </w:r>
      <w:r w:rsidRPr="0023326A">
        <w:tab/>
        <w:t>201</w:t>
      </w:r>
      <w:r w:rsidRPr="0023326A">
        <w:tab/>
        <w:t>0.07264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3</w:t>
      </w:r>
      <w:r w:rsidRPr="0023326A">
        <w:tab/>
        <w:t>213</w:t>
      </w:r>
      <w:r w:rsidRPr="0023326A">
        <w:tab/>
        <w:t>0.075729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6</w:t>
      </w:r>
      <w:r w:rsidRPr="0023326A">
        <w:tab/>
        <w:t>216</w:t>
      </w:r>
      <w:r w:rsidRPr="0023326A">
        <w:tab/>
        <w:t>0.047492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25</w:t>
      </w:r>
      <w:r w:rsidRPr="0023326A">
        <w:tab/>
        <w:t>225</w:t>
      </w:r>
      <w:r w:rsidRPr="0023326A">
        <w:tab/>
        <w:t>0.039363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34</w:t>
      </w:r>
      <w:r w:rsidRPr="0023326A">
        <w:tab/>
        <w:t>234</w:t>
      </w:r>
      <w:r w:rsidRPr="0023326A">
        <w:tab/>
        <w:t>0.034935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40</w:t>
      </w:r>
      <w:r w:rsidRPr="0023326A">
        <w:tab/>
        <w:t>240</w:t>
      </w:r>
      <w:r w:rsidRPr="0023326A">
        <w:tab/>
        <w:t>0.024877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50</w:t>
      </w:r>
      <w:r w:rsidRPr="0023326A">
        <w:tab/>
        <w:t>250</w:t>
      </w:r>
      <w:r w:rsidRPr="0023326A">
        <w:tab/>
        <w:t>0.037057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52</w:t>
      </w:r>
      <w:r w:rsidRPr="0023326A">
        <w:tab/>
        <w:t>252</w:t>
      </w:r>
      <w:r w:rsidRPr="0023326A">
        <w:tab/>
        <w:t>0.094258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63</w:t>
      </w:r>
      <w:r w:rsidRPr="0023326A">
        <w:tab/>
        <w:t>263</w:t>
      </w:r>
      <w:r w:rsidRPr="0023326A">
        <w:tab/>
        <w:t>0.025976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72</w:t>
      </w:r>
      <w:r w:rsidRPr="0023326A">
        <w:tab/>
        <w:t>272</w:t>
      </w:r>
      <w:r w:rsidRPr="0023326A">
        <w:tab/>
        <w:t>0.16258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75</w:t>
      </w:r>
      <w:r w:rsidRPr="0023326A">
        <w:tab/>
        <w:t>275</w:t>
      </w:r>
      <w:r w:rsidRPr="0023326A">
        <w:tab/>
        <w:t>0.063956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76</w:t>
      </w:r>
      <w:r w:rsidRPr="0023326A">
        <w:tab/>
        <w:t>276</w:t>
      </w:r>
      <w:r w:rsidRPr="0023326A">
        <w:tab/>
        <w:t>0.047562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80</w:t>
      </w:r>
      <w:r w:rsidRPr="0023326A">
        <w:tab/>
        <w:t>280</w:t>
      </w:r>
      <w:r w:rsidRPr="0023326A">
        <w:tab/>
        <w:t>0.11262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81</w:t>
      </w:r>
      <w:r w:rsidRPr="0023326A">
        <w:tab/>
        <w:t>281</w:t>
      </w:r>
      <w:r w:rsidRPr="0023326A">
        <w:tab/>
        <w:t>0.059688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86</w:t>
      </w:r>
      <w:r w:rsidRPr="0023326A">
        <w:tab/>
        <w:t>286</w:t>
      </w:r>
      <w:r w:rsidRPr="0023326A">
        <w:tab/>
        <w:t>0.12232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10</w:t>
      </w:r>
      <w:r w:rsidRPr="0023326A">
        <w:tab/>
        <w:t>310</w:t>
      </w:r>
      <w:r w:rsidRPr="0023326A">
        <w:tab/>
        <w:t>0.06392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18</w:t>
      </w:r>
      <w:r w:rsidRPr="0023326A">
        <w:tab/>
        <w:t>318</w:t>
      </w:r>
      <w:r w:rsidRPr="0023326A">
        <w:tab/>
        <w:t>0.062082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22</w:t>
      </w:r>
      <w:r w:rsidRPr="0023326A">
        <w:tab/>
        <w:t>322</w:t>
      </w:r>
      <w:r w:rsidRPr="0023326A">
        <w:tab/>
        <w:t>0.044051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23</w:t>
      </w:r>
      <w:r w:rsidRPr="0023326A">
        <w:tab/>
        <w:t>323</w:t>
      </w:r>
      <w:r w:rsidRPr="0023326A">
        <w:tab/>
        <w:t>0.033565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29</w:t>
      </w:r>
      <w:r w:rsidRPr="0023326A">
        <w:tab/>
        <w:t>329</w:t>
      </w:r>
      <w:r w:rsidRPr="0023326A">
        <w:tab/>
        <w:t>0.20255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lastRenderedPageBreak/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42</w:t>
      </w:r>
      <w:r w:rsidRPr="0023326A">
        <w:tab/>
        <w:t>342</w:t>
      </w:r>
      <w:r w:rsidRPr="0023326A">
        <w:tab/>
        <w:t>0.37445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55</w:t>
      </w:r>
      <w:r w:rsidRPr="0023326A">
        <w:tab/>
        <w:t>355</w:t>
      </w:r>
      <w:r w:rsidRPr="0023326A">
        <w:tab/>
        <w:t>0.0061563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64</w:t>
      </w:r>
      <w:r w:rsidRPr="0023326A">
        <w:tab/>
        <w:t>364</w:t>
      </w:r>
      <w:r w:rsidRPr="0023326A">
        <w:tab/>
        <w:t>0.046425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66</w:t>
      </w:r>
      <w:r w:rsidRPr="0023326A">
        <w:tab/>
        <w:t>366</w:t>
      </w:r>
      <w:r w:rsidRPr="0023326A">
        <w:tab/>
        <w:t>0.0081482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70</w:t>
      </w:r>
      <w:r w:rsidRPr="0023326A">
        <w:tab/>
        <w:t>370</w:t>
      </w:r>
      <w:r w:rsidRPr="0023326A">
        <w:tab/>
        <w:t>0.0092114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75</w:t>
      </w:r>
      <w:r w:rsidRPr="0023326A">
        <w:tab/>
        <w:t>375</w:t>
      </w:r>
      <w:r w:rsidRPr="0023326A">
        <w:tab/>
        <w:t>0.017156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83</w:t>
      </w:r>
      <w:r w:rsidRPr="0023326A">
        <w:tab/>
        <w:t>383</w:t>
      </w:r>
      <w:r w:rsidRPr="0023326A">
        <w:tab/>
        <w:t>0.027814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85</w:t>
      </w:r>
      <w:r w:rsidRPr="0023326A">
        <w:tab/>
        <w:t>385</w:t>
      </w:r>
      <w:r w:rsidRPr="0023326A">
        <w:tab/>
        <w:t>0.029342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93</w:t>
      </w:r>
      <w:r w:rsidRPr="0023326A">
        <w:tab/>
        <w:t>393</w:t>
      </w:r>
      <w:r w:rsidRPr="0023326A">
        <w:tab/>
        <w:t>0.34723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399</w:t>
      </w:r>
      <w:r w:rsidRPr="0023326A">
        <w:tab/>
        <w:t>399</w:t>
      </w:r>
      <w:r w:rsidRPr="0023326A">
        <w:tab/>
        <w:t>0.12605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01</w:t>
      </w:r>
      <w:r w:rsidRPr="0023326A">
        <w:tab/>
        <w:t>401</w:t>
      </w:r>
      <w:r w:rsidRPr="0023326A">
        <w:tab/>
        <w:t>0.088989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27</w:t>
      </w:r>
      <w:r w:rsidRPr="0023326A">
        <w:tab/>
        <w:t>427</w:t>
      </w:r>
      <w:r w:rsidRPr="0023326A">
        <w:tab/>
        <w:t>0.0059557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32</w:t>
      </w:r>
      <w:r w:rsidRPr="0023326A">
        <w:tab/>
        <w:t>432</w:t>
      </w:r>
      <w:r w:rsidRPr="0023326A">
        <w:tab/>
        <w:t>0.0099457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40</w:t>
      </w:r>
      <w:r w:rsidRPr="0023326A">
        <w:tab/>
        <w:t>440</w:t>
      </w:r>
      <w:r w:rsidRPr="0023326A">
        <w:tab/>
        <w:t>0.060070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43</w:t>
      </w:r>
      <w:r w:rsidRPr="0023326A">
        <w:tab/>
        <w:t>443</w:t>
      </w:r>
      <w:r w:rsidRPr="0023326A">
        <w:tab/>
        <w:t>0.025219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49</w:t>
      </w:r>
      <w:r w:rsidRPr="0023326A">
        <w:tab/>
        <w:t>449</w:t>
      </w:r>
      <w:r w:rsidRPr="0023326A">
        <w:tab/>
        <w:t>0.14422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59</w:t>
      </w:r>
      <w:r w:rsidRPr="0023326A">
        <w:tab/>
        <w:t>459</w:t>
      </w:r>
      <w:r w:rsidRPr="0023326A">
        <w:tab/>
        <w:t>0.29139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70</w:t>
      </w:r>
      <w:r w:rsidRPr="0023326A">
        <w:tab/>
        <w:t>470</w:t>
      </w:r>
      <w:r w:rsidRPr="0023326A">
        <w:tab/>
        <w:t>0.040572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74</w:t>
      </w:r>
      <w:r w:rsidRPr="0023326A">
        <w:tab/>
        <w:t>474</w:t>
      </w:r>
      <w:r w:rsidRPr="0023326A">
        <w:tab/>
        <w:t>0.06950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82</w:t>
      </w:r>
      <w:r w:rsidRPr="0023326A">
        <w:tab/>
        <w:t>482</w:t>
      </w:r>
      <w:r w:rsidRPr="0023326A">
        <w:tab/>
        <w:t>0.076619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96</w:t>
      </w:r>
      <w:r w:rsidRPr="0023326A">
        <w:tab/>
        <w:t>496</w:t>
      </w:r>
      <w:r w:rsidRPr="0023326A">
        <w:tab/>
        <w:t>0.11516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499</w:t>
      </w:r>
      <w:r w:rsidRPr="0023326A">
        <w:tab/>
        <w:t>499</w:t>
      </w:r>
      <w:r w:rsidRPr="0023326A">
        <w:tab/>
        <w:t>0.17684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07</w:t>
      </w:r>
      <w:r w:rsidRPr="0023326A">
        <w:tab/>
        <w:t>507</w:t>
      </w:r>
      <w:r w:rsidRPr="0023326A">
        <w:tab/>
        <w:t>0.094367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09</w:t>
      </w:r>
      <w:r w:rsidRPr="0023326A">
        <w:tab/>
        <w:t>509</w:t>
      </w:r>
      <w:r w:rsidRPr="0023326A">
        <w:tab/>
        <w:t>0.077168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16</w:t>
      </w:r>
      <w:r w:rsidRPr="0023326A">
        <w:tab/>
        <w:t>516</w:t>
      </w:r>
      <w:r w:rsidRPr="0023326A">
        <w:tab/>
        <w:t>0.065752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18</w:t>
      </w:r>
      <w:r w:rsidRPr="0023326A">
        <w:tab/>
        <w:t>518</w:t>
      </w:r>
      <w:r w:rsidRPr="0023326A">
        <w:tab/>
        <w:t>0.020721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23</w:t>
      </w:r>
      <w:r w:rsidRPr="0023326A">
        <w:tab/>
        <w:t>523</w:t>
      </w:r>
      <w:r w:rsidRPr="0023326A">
        <w:tab/>
        <w:t>0.22368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24</w:t>
      </w:r>
      <w:r w:rsidRPr="0023326A">
        <w:tab/>
        <w:t>524</w:t>
      </w:r>
      <w:r w:rsidRPr="0023326A">
        <w:tab/>
        <w:t>0.088691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25</w:t>
      </w:r>
      <w:r w:rsidRPr="0023326A">
        <w:tab/>
        <w:t>525</w:t>
      </w:r>
      <w:r w:rsidRPr="0023326A">
        <w:tab/>
        <w:t>0.055573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41</w:t>
      </w:r>
      <w:r w:rsidRPr="0023326A">
        <w:tab/>
        <w:t>541</w:t>
      </w:r>
      <w:r w:rsidRPr="0023326A">
        <w:tab/>
        <w:t>0.093135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50</w:t>
      </w:r>
      <w:r w:rsidRPr="0023326A">
        <w:tab/>
        <w:t>550</w:t>
      </w:r>
      <w:r w:rsidRPr="0023326A">
        <w:tab/>
        <w:t>0.012405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58</w:t>
      </w:r>
      <w:r w:rsidRPr="0023326A">
        <w:tab/>
        <w:t>558</w:t>
      </w:r>
      <w:r w:rsidRPr="0023326A">
        <w:tab/>
        <w:t>0.025188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64</w:t>
      </w:r>
      <w:r w:rsidRPr="0023326A">
        <w:tab/>
        <w:t>564</w:t>
      </w:r>
      <w:r w:rsidRPr="0023326A">
        <w:tab/>
        <w:t>0.14108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65</w:t>
      </w:r>
      <w:r w:rsidRPr="0023326A">
        <w:tab/>
        <w:t>565</w:t>
      </w:r>
      <w:r w:rsidRPr="0023326A">
        <w:tab/>
        <w:t>0.10983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70</w:t>
      </w:r>
      <w:r w:rsidRPr="0023326A">
        <w:tab/>
        <w:t>570</w:t>
      </w:r>
      <w:r w:rsidRPr="0023326A">
        <w:tab/>
        <w:t>0.024924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73</w:t>
      </w:r>
      <w:r w:rsidRPr="0023326A">
        <w:tab/>
        <w:t>573</w:t>
      </w:r>
      <w:r w:rsidRPr="0023326A">
        <w:tab/>
        <w:t>0.013309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77</w:t>
      </w:r>
      <w:r w:rsidRPr="0023326A">
        <w:tab/>
        <w:t>577</w:t>
      </w:r>
      <w:r w:rsidRPr="0023326A">
        <w:tab/>
        <w:t>0.017105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88</w:t>
      </w:r>
      <w:r w:rsidRPr="0023326A">
        <w:tab/>
        <w:t>588</w:t>
      </w:r>
      <w:r w:rsidRPr="0023326A">
        <w:tab/>
        <w:t>0.0088524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94</w:t>
      </w:r>
      <w:r w:rsidRPr="0023326A">
        <w:tab/>
        <w:t>594</w:t>
      </w:r>
      <w:r w:rsidRPr="0023326A">
        <w:tab/>
        <w:t>0.10160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95</w:t>
      </w:r>
      <w:r w:rsidRPr="0023326A">
        <w:tab/>
        <w:t>595</w:t>
      </w:r>
      <w:r w:rsidRPr="0023326A">
        <w:tab/>
        <w:t>0.039735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598</w:t>
      </w:r>
      <w:r w:rsidRPr="0023326A">
        <w:tab/>
        <w:t>598</w:t>
      </w:r>
      <w:r w:rsidRPr="0023326A">
        <w:tab/>
        <w:t>0.015883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02</w:t>
      </w:r>
      <w:r w:rsidRPr="0023326A">
        <w:tab/>
        <w:t>602</w:t>
      </w:r>
      <w:r w:rsidRPr="0023326A">
        <w:tab/>
        <w:t>0.031014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lastRenderedPageBreak/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09</w:t>
      </w:r>
      <w:r w:rsidRPr="0023326A">
        <w:tab/>
        <w:t>609</w:t>
      </w:r>
      <w:r w:rsidRPr="0023326A">
        <w:tab/>
        <w:t>0.016004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18</w:t>
      </w:r>
      <w:r w:rsidRPr="0023326A">
        <w:tab/>
        <w:t>618</w:t>
      </w:r>
      <w:r w:rsidRPr="0023326A">
        <w:tab/>
        <w:t>0.30557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26</w:t>
      </w:r>
      <w:r w:rsidRPr="0023326A">
        <w:tab/>
        <w:t>626</w:t>
      </w:r>
      <w:r w:rsidRPr="0023326A">
        <w:tab/>
        <w:t>0.512808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34</w:t>
      </w:r>
      <w:r w:rsidRPr="0023326A">
        <w:tab/>
        <w:t>634</w:t>
      </w:r>
      <w:r w:rsidRPr="0023326A">
        <w:tab/>
        <w:t>0.47883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36</w:t>
      </w:r>
      <w:r w:rsidRPr="0023326A">
        <w:tab/>
        <w:t>636</w:t>
      </w:r>
      <w:r w:rsidRPr="0023326A">
        <w:tab/>
        <w:t>0.42183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49</w:t>
      </w:r>
      <w:r w:rsidRPr="0023326A">
        <w:tab/>
        <w:t>649</w:t>
      </w:r>
      <w:r w:rsidRPr="0023326A">
        <w:tab/>
        <w:t>0.42957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55</w:t>
      </w:r>
      <w:r w:rsidRPr="0023326A">
        <w:tab/>
        <w:t>655</w:t>
      </w:r>
      <w:r w:rsidRPr="0023326A">
        <w:tab/>
        <w:t>0.853181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59</w:t>
      </w:r>
      <w:r w:rsidRPr="0023326A">
        <w:tab/>
        <w:t>659</w:t>
      </w:r>
      <w:r w:rsidRPr="0023326A">
        <w:tab/>
        <w:t>0.837149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73</w:t>
      </w:r>
      <w:r w:rsidRPr="0023326A">
        <w:tab/>
        <w:t>673</w:t>
      </w:r>
      <w:r w:rsidRPr="0023326A">
        <w:tab/>
        <w:t>0.48969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76</w:t>
      </w:r>
      <w:r w:rsidRPr="0023326A">
        <w:tab/>
        <w:t>676</w:t>
      </w:r>
      <w:r w:rsidRPr="0023326A">
        <w:tab/>
        <w:t>0.24990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78</w:t>
      </w:r>
      <w:r w:rsidRPr="0023326A">
        <w:tab/>
        <w:t>678</w:t>
      </w:r>
      <w:r w:rsidRPr="0023326A">
        <w:tab/>
        <w:t>0.28697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91</w:t>
      </w:r>
      <w:r w:rsidRPr="0023326A">
        <w:tab/>
        <w:t>691</w:t>
      </w:r>
      <w:r w:rsidRPr="0023326A">
        <w:tab/>
        <w:t>0.11076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695</w:t>
      </w:r>
      <w:r w:rsidRPr="0023326A">
        <w:tab/>
        <w:t>695</w:t>
      </w:r>
      <w:r w:rsidRPr="0023326A">
        <w:tab/>
        <w:t>0.26021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06</w:t>
      </w:r>
      <w:r w:rsidRPr="0023326A">
        <w:tab/>
        <w:t>706</w:t>
      </w:r>
      <w:r w:rsidRPr="0023326A">
        <w:tab/>
        <w:t>0.807255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09</w:t>
      </w:r>
      <w:r w:rsidRPr="0023326A">
        <w:tab/>
        <w:t>709</w:t>
      </w:r>
      <w:r w:rsidRPr="0023326A">
        <w:tab/>
        <w:t>0.88949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11</w:t>
      </w:r>
      <w:r w:rsidRPr="0023326A">
        <w:tab/>
        <w:t>711</w:t>
      </w:r>
      <w:r w:rsidRPr="0023326A">
        <w:tab/>
        <w:t>0.75787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20</w:t>
      </w:r>
      <w:r w:rsidRPr="0023326A">
        <w:tab/>
        <w:t>720</w:t>
      </w:r>
      <w:r w:rsidRPr="0023326A">
        <w:tab/>
        <w:t>0.854586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21</w:t>
      </w:r>
      <w:r w:rsidRPr="0023326A">
        <w:tab/>
        <w:t>721</w:t>
      </w:r>
      <w:r w:rsidRPr="0023326A">
        <w:tab/>
        <w:t>0.720637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25</w:t>
      </w:r>
      <w:r w:rsidRPr="0023326A">
        <w:tab/>
        <w:t>725</w:t>
      </w:r>
      <w:r w:rsidRPr="0023326A">
        <w:tab/>
        <w:t>0.531224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32</w:t>
      </w:r>
      <w:r w:rsidRPr="0023326A">
        <w:tab/>
        <w:t>732</w:t>
      </w:r>
      <w:r w:rsidRPr="0023326A">
        <w:tab/>
        <w:t>0.580803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35</w:t>
      </w:r>
      <w:r w:rsidRPr="0023326A">
        <w:tab/>
        <w:t>735</w:t>
      </w:r>
      <w:r w:rsidRPr="0023326A">
        <w:tab/>
        <w:t>0.41710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37</w:t>
      </w:r>
      <w:r w:rsidRPr="0023326A">
        <w:tab/>
        <w:t>737</w:t>
      </w:r>
      <w:r w:rsidRPr="0023326A">
        <w:tab/>
        <w:t>0.28568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68</w:t>
      </w:r>
      <w:r w:rsidRPr="0023326A">
        <w:tab/>
        <w:t>768</w:t>
      </w:r>
      <w:r w:rsidRPr="0023326A">
        <w:tab/>
        <w:t>0.058860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76</w:t>
      </w:r>
      <w:r w:rsidRPr="0023326A">
        <w:tab/>
        <w:t>776</w:t>
      </w:r>
      <w:r w:rsidRPr="0023326A">
        <w:tab/>
        <w:t>0.066958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79</w:t>
      </w:r>
      <w:r w:rsidRPr="0023326A">
        <w:tab/>
        <w:t>779</w:t>
      </w:r>
      <w:r w:rsidRPr="0023326A">
        <w:tab/>
        <w:t>0.028281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785</w:t>
      </w:r>
      <w:r w:rsidRPr="0023326A">
        <w:tab/>
        <w:t>785</w:t>
      </w:r>
      <w:r w:rsidRPr="0023326A">
        <w:tab/>
        <w:t>0.03269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805</w:t>
      </w:r>
      <w:r w:rsidRPr="0023326A">
        <w:tab/>
        <w:t>805</w:t>
      </w:r>
      <w:r w:rsidRPr="0023326A">
        <w:tab/>
        <w:t>0.0049166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820</w:t>
      </w:r>
      <w:r w:rsidRPr="0023326A">
        <w:tab/>
        <w:t>820</w:t>
      </w:r>
      <w:r w:rsidRPr="0023326A">
        <w:tab/>
        <w:t>0.03797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821</w:t>
      </w:r>
      <w:r w:rsidRPr="0023326A">
        <w:tab/>
        <w:t>821</w:t>
      </w:r>
      <w:r w:rsidRPr="0023326A">
        <w:tab/>
        <w:t>0.014847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829</w:t>
      </w:r>
      <w:r w:rsidRPr="0023326A">
        <w:tab/>
        <w:t>829</w:t>
      </w:r>
      <w:r w:rsidRPr="0023326A">
        <w:tab/>
        <w:t>0.02979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833</w:t>
      </w:r>
      <w:r w:rsidRPr="0023326A">
        <w:tab/>
        <w:t>833</w:t>
      </w:r>
      <w:r w:rsidRPr="0023326A">
        <w:tab/>
        <w:t>0.0076255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843</w:t>
      </w:r>
      <w:r w:rsidRPr="0023326A">
        <w:tab/>
        <w:t>843</w:t>
      </w:r>
      <w:r w:rsidRPr="0023326A">
        <w:tab/>
        <w:t>0.0042804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868</w:t>
      </w:r>
      <w:r w:rsidRPr="0023326A">
        <w:tab/>
        <w:t>868</w:t>
      </w:r>
      <w:r w:rsidRPr="0023326A">
        <w:tab/>
        <w:t>0.011600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872</w:t>
      </w:r>
      <w:r w:rsidRPr="0023326A">
        <w:tab/>
        <w:t>872</w:t>
      </w:r>
      <w:r w:rsidRPr="0023326A">
        <w:tab/>
        <w:t>0.056730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873</w:t>
      </w:r>
      <w:r w:rsidRPr="0023326A">
        <w:tab/>
        <w:t>873</w:t>
      </w:r>
      <w:r w:rsidRPr="0023326A">
        <w:tab/>
        <w:t>0.021188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893</w:t>
      </w:r>
      <w:r w:rsidRPr="0023326A">
        <w:tab/>
        <w:t>893</w:t>
      </w:r>
      <w:r w:rsidRPr="0023326A">
        <w:tab/>
        <w:t>0.025109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05</w:t>
      </w:r>
      <w:r w:rsidRPr="0023326A">
        <w:tab/>
        <w:t>905</w:t>
      </w:r>
      <w:r w:rsidRPr="0023326A">
        <w:tab/>
        <w:t>0.065849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10</w:t>
      </w:r>
      <w:r w:rsidRPr="0023326A">
        <w:tab/>
        <w:t>910</w:t>
      </w:r>
      <w:r w:rsidRPr="0023326A">
        <w:tab/>
        <w:t>0.036450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17</w:t>
      </w:r>
      <w:r w:rsidRPr="0023326A">
        <w:tab/>
        <w:t>917</w:t>
      </w:r>
      <w:r w:rsidRPr="0023326A">
        <w:tab/>
        <w:t>0.096254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27</w:t>
      </w:r>
      <w:r w:rsidRPr="0023326A">
        <w:tab/>
        <w:t>927</w:t>
      </w:r>
      <w:r w:rsidRPr="0023326A">
        <w:tab/>
        <w:t>0.071669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36</w:t>
      </w:r>
      <w:r w:rsidRPr="0023326A">
        <w:tab/>
        <w:t>936</w:t>
      </w:r>
      <w:r w:rsidRPr="0023326A">
        <w:tab/>
        <w:t>0.046630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47</w:t>
      </w:r>
      <w:r w:rsidRPr="0023326A">
        <w:tab/>
        <w:t>947</w:t>
      </w:r>
      <w:r w:rsidRPr="0023326A">
        <w:tab/>
        <w:t>0.15220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lastRenderedPageBreak/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49</w:t>
      </w:r>
      <w:r w:rsidRPr="0023326A">
        <w:tab/>
        <w:t>949</w:t>
      </w:r>
      <w:r w:rsidRPr="0023326A">
        <w:tab/>
        <w:t>0.050898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54</w:t>
      </w:r>
      <w:r w:rsidRPr="0023326A">
        <w:tab/>
        <w:t>954</w:t>
      </w:r>
      <w:r w:rsidRPr="0023326A">
        <w:tab/>
        <w:t>0.075978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79</w:t>
      </w:r>
      <w:r w:rsidRPr="0023326A">
        <w:tab/>
        <w:t>979</w:t>
      </w:r>
      <w:r w:rsidRPr="0023326A">
        <w:tab/>
        <w:t>0.025143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82</w:t>
      </w:r>
      <w:r w:rsidRPr="0023326A">
        <w:tab/>
        <w:t>982</w:t>
      </w:r>
      <w:r w:rsidRPr="0023326A">
        <w:tab/>
        <w:t>0.037203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87</w:t>
      </w:r>
      <w:r w:rsidRPr="0023326A">
        <w:tab/>
        <w:t>987</w:t>
      </w:r>
      <w:r w:rsidRPr="0023326A">
        <w:tab/>
        <w:t>0.28537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90</w:t>
      </w:r>
      <w:r w:rsidRPr="0023326A">
        <w:tab/>
        <w:t>990</w:t>
      </w:r>
      <w:r w:rsidRPr="0023326A">
        <w:tab/>
        <w:t>0.36609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992</w:t>
      </w:r>
      <w:r w:rsidRPr="0023326A">
        <w:tab/>
        <w:t>992</w:t>
      </w:r>
      <w:r w:rsidRPr="0023326A">
        <w:tab/>
        <w:t>0.079682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02</w:t>
      </w:r>
      <w:r w:rsidRPr="0023326A">
        <w:tab/>
        <w:t>1002</w:t>
      </w:r>
      <w:r w:rsidRPr="0023326A">
        <w:tab/>
        <w:t>0.11113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16</w:t>
      </w:r>
      <w:r w:rsidRPr="0023326A">
        <w:tab/>
        <w:t>1016</w:t>
      </w:r>
      <w:r w:rsidRPr="0023326A">
        <w:tab/>
        <w:t>0.30037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18</w:t>
      </w:r>
      <w:r w:rsidRPr="0023326A">
        <w:tab/>
        <w:t>1018</w:t>
      </w:r>
      <w:r w:rsidRPr="0023326A">
        <w:tab/>
        <w:t>0.44183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27</w:t>
      </w:r>
      <w:r w:rsidRPr="0023326A">
        <w:tab/>
        <w:t>1027</w:t>
      </w:r>
      <w:r w:rsidRPr="0023326A">
        <w:tab/>
        <w:t>0.26380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37</w:t>
      </w:r>
      <w:r w:rsidRPr="0023326A">
        <w:tab/>
        <w:t>1037</w:t>
      </w:r>
      <w:r w:rsidRPr="0023326A">
        <w:tab/>
        <w:t>0.40560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39</w:t>
      </w:r>
      <w:r w:rsidRPr="0023326A">
        <w:tab/>
        <w:t>1039</w:t>
      </w:r>
      <w:r w:rsidRPr="0023326A">
        <w:tab/>
        <w:t>0.597296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47</w:t>
      </w:r>
      <w:r w:rsidRPr="0023326A">
        <w:tab/>
        <w:t>1047</w:t>
      </w:r>
      <w:r w:rsidRPr="0023326A">
        <w:tab/>
        <w:t>0.839499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48</w:t>
      </w:r>
      <w:r w:rsidRPr="0023326A">
        <w:tab/>
        <w:t>1048</w:t>
      </w:r>
      <w:r w:rsidRPr="0023326A">
        <w:tab/>
        <w:t>0.546308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49</w:t>
      </w:r>
      <w:r w:rsidRPr="0023326A">
        <w:tab/>
        <w:t>1049</w:t>
      </w:r>
      <w:r w:rsidRPr="0023326A">
        <w:tab/>
        <w:t>0.749442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53</w:t>
      </w:r>
      <w:r w:rsidRPr="0023326A">
        <w:tab/>
        <w:t>1053</w:t>
      </w:r>
      <w:r w:rsidRPr="0023326A">
        <w:tab/>
        <w:t>0.655093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70</w:t>
      </w:r>
      <w:r w:rsidRPr="0023326A">
        <w:tab/>
        <w:t>1070</w:t>
      </w:r>
      <w:r w:rsidRPr="0023326A">
        <w:tab/>
        <w:t>0.666779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76</w:t>
      </w:r>
      <w:r w:rsidRPr="0023326A">
        <w:tab/>
        <w:t>1076</w:t>
      </w:r>
      <w:r w:rsidRPr="0023326A">
        <w:tab/>
        <w:t>0.721474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77</w:t>
      </w:r>
      <w:r w:rsidRPr="0023326A">
        <w:tab/>
        <w:t>1077</w:t>
      </w:r>
      <w:r w:rsidRPr="0023326A">
        <w:tab/>
        <w:t>0.637751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83</w:t>
      </w:r>
      <w:r w:rsidRPr="0023326A">
        <w:tab/>
        <w:t>1083</w:t>
      </w:r>
      <w:r w:rsidRPr="0023326A">
        <w:tab/>
        <w:t>0.14370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90</w:t>
      </w:r>
      <w:r w:rsidRPr="0023326A">
        <w:tab/>
        <w:t>1090</w:t>
      </w:r>
      <w:r w:rsidRPr="0023326A">
        <w:tab/>
        <w:t>0.43270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92</w:t>
      </w:r>
      <w:r w:rsidRPr="0023326A">
        <w:tab/>
        <w:t>1092</w:t>
      </w:r>
      <w:r w:rsidRPr="0023326A">
        <w:tab/>
        <w:t>0.4745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097</w:t>
      </w:r>
      <w:r w:rsidRPr="0023326A">
        <w:tab/>
        <w:t>1097</w:t>
      </w:r>
      <w:r w:rsidRPr="0023326A">
        <w:tab/>
        <w:t>0.15437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10</w:t>
      </w:r>
      <w:r w:rsidRPr="0023326A">
        <w:tab/>
        <w:t>1110</w:t>
      </w:r>
      <w:r w:rsidRPr="0023326A">
        <w:tab/>
        <w:t>0.18372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13</w:t>
      </w:r>
      <w:r w:rsidRPr="0023326A">
        <w:tab/>
        <w:t>1113</w:t>
      </w:r>
      <w:r w:rsidRPr="0023326A">
        <w:tab/>
        <w:t>0.10088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22</w:t>
      </w:r>
      <w:r w:rsidRPr="0023326A">
        <w:tab/>
        <w:t>1122</w:t>
      </w:r>
      <w:r w:rsidRPr="0023326A">
        <w:tab/>
        <w:t>0.24194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28</w:t>
      </w:r>
      <w:r w:rsidRPr="0023326A">
        <w:tab/>
        <w:t>1128</w:t>
      </w:r>
      <w:r w:rsidRPr="0023326A">
        <w:tab/>
        <w:t>0.23675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29</w:t>
      </w:r>
      <w:r w:rsidRPr="0023326A">
        <w:tab/>
        <w:t>1129</w:t>
      </w:r>
      <w:r w:rsidRPr="0023326A">
        <w:tab/>
        <w:t>0.30391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35</w:t>
      </w:r>
      <w:r w:rsidRPr="0023326A">
        <w:tab/>
        <w:t>1135</w:t>
      </w:r>
      <w:r w:rsidRPr="0023326A">
        <w:tab/>
        <w:t>0.20878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36</w:t>
      </w:r>
      <w:r w:rsidRPr="0023326A">
        <w:tab/>
        <w:t>1136</w:t>
      </w:r>
      <w:r w:rsidRPr="0023326A">
        <w:tab/>
        <w:t>0.36126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49</w:t>
      </w:r>
      <w:r w:rsidRPr="0023326A">
        <w:tab/>
        <w:t>1149</w:t>
      </w:r>
      <w:r w:rsidRPr="0023326A">
        <w:tab/>
        <w:t>0.31000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55</w:t>
      </w:r>
      <w:r w:rsidRPr="0023326A">
        <w:tab/>
        <w:t>1155</w:t>
      </w:r>
      <w:r w:rsidRPr="0023326A">
        <w:tab/>
        <w:t>0.38847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60</w:t>
      </w:r>
      <w:r w:rsidRPr="0023326A">
        <w:tab/>
        <w:t>1160</w:t>
      </w:r>
      <w:r w:rsidRPr="0023326A">
        <w:tab/>
        <w:t>0.619084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64</w:t>
      </w:r>
      <w:r w:rsidRPr="0023326A">
        <w:tab/>
        <w:t>1164</w:t>
      </w:r>
      <w:r w:rsidRPr="0023326A">
        <w:tab/>
        <w:t>0.600072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84</w:t>
      </w:r>
      <w:r w:rsidRPr="0023326A">
        <w:tab/>
        <w:t>1184</w:t>
      </w:r>
      <w:r w:rsidRPr="0023326A">
        <w:tab/>
        <w:t>0.12583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190</w:t>
      </w:r>
      <w:r w:rsidRPr="0023326A">
        <w:tab/>
        <w:t>1190</w:t>
      </w:r>
      <w:r w:rsidRPr="0023326A">
        <w:tab/>
        <w:t>0.47498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210</w:t>
      </w:r>
      <w:r w:rsidRPr="0023326A">
        <w:tab/>
        <w:t>1210</w:t>
      </w:r>
      <w:r w:rsidRPr="0023326A">
        <w:tab/>
        <w:t>0.46556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214</w:t>
      </w:r>
      <w:r w:rsidRPr="0023326A">
        <w:tab/>
        <w:t>1214</w:t>
      </w:r>
      <w:r w:rsidRPr="0023326A">
        <w:tab/>
        <w:t>0.28492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215</w:t>
      </w:r>
      <w:r w:rsidRPr="0023326A">
        <w:tab/>
        <w:t>1215</w:t>
      </w:r>
      <w:r w:rsidRPr="0023326A">
        <w:tab/>
        <w:t>0.511508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225</w:t>
      </w:r>
      <w:r w:rsidRPr="0023326A">
        <w:tab/>
        <w:t>1225</w:t>
      </w:r>
      <w:r w:rsidRPr="0023326A">
        <w:tab/>
        <w:t>0.649886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228</w:t>
      </w:r>
      <w:r w:rsidRPr="0023326A">
        <w:tab/>
        <w:t>1228</w:t>
      </w:r>
      <w:r w:rsidRPr="0023326A">
        <w:tab/>
        <w:t>0.32073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lastRenderedPageBreak/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238</w:t>
      </w:r>
      <w:r w:rsidRPr="0023326A">
        <w:tab/>
        <w:t>1238</w:t>
      </w:r>
      <w:r w:rsidRPr="0023326A">
        <w:tab/>
        <w:t>0.30361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255</w:t>
      </w:r>
      <w:r w:rsidRPr="0023326A">
        <w:tab/>
        <w:t>1255</w:t>
      </w:r>
      <w:r w:rsidRPr="0023326A">
        <w:tab/>
        <w:t>0.19917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268</w:t>
      </w:r>
      <w:r w:rsidRPr="0023326A">
        <w:tab/>
        <w:t>1268</w:t>
      </w:r>
      <w:r w:rsidRPr="0023326A">
        <w:tab/>
        <w:t>0.33245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278</w:t>
      </w:r>
      <w:r w:rsidRPr="0023326A">
        <w:tab/>
        <w:t>1278</w:t>
      </w:r>
      <w:r w:rsidRPr="0023326A">
        <w:tab/>
        <w:t>0.720646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01</w:t>
      </w:r>
      <w:r w:rsidRPr="0023326A">
        <w:tab/>
        <w:t>1301</w:t>
      </w:r>
      <w:r w:rsidRPr="0023326A">
        <w:tab/>
        <w:t>0.17495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16</w:t>
      </w:r>
      <w:r w:rsidRPr="0023326A">
        <w:tab/>
        <w:t>1316</w:t>
      </w:r>
      <w:r w:rsidRPr="0023326A">
        <w:tab/>
        <w:t>0.14350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25</w:t>
      </w:r>
      <w:r w:rsidRPr="0023326A">
        <w:tab/>
        <w:t>1325</w:t>
      </w:r>
      <w:r w:rsidRPr="0023326A">
        <w:tab/>
        <w:t>0.631733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31</w:t>
      </w:r>
      <w:r w:rsidRPr="0023326A">
        <w:tab/>
        <w:t>1331</w:t>
      </w:r>
      <w:r w:rsidRPr="0023326A">
        <w:tab/>
        <w:t>0.521625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60</w:t>
      </w:r>
      <w:r w:rsidRPr="0023326A">
        <w:tab/>
        <w:t>1360</w:t>
      </w:r>
      <w:r w:rsidRPr="0023326A">
        <w:tab/>
        <w:t>0.14418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68</w:t>
      </w:r>
      <w:r w:rsidRPr="0023326A">
        <w:tab/>
        <w:t>1368</w:t>
      </w:r>
      <w:r w:rsidRPr="0023326A">
        <w:tab/>
        <w:t>0.45273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74</w:t>
      </w:r>
      <w:r w:rsidRPr="0023326A">
        <w:tab/>
        <w:t>1374</w:t>
      </w:r>
      <w:r w:rsidRPr="0023326A">
        <w:tab/>
        <w:t>0.91782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75</w:t>
      </w:r>
      <w:r w:rsidRPr="0023326A">
        <w:tab/>
        <w:t>1375</w:t>
      </w:r>
      <w:r w:rsidRPr="0023326A">
        <w:tab/>
        <w:t>0.941535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79</w:t>
      </w:r>
      <w:r w:rsidRPr="0023326A">
        <w:tab/>
        <w:t>1379</w:t>
      </w:r>
      <w:r w:rsidRPr="0023326A">
        <w:tab/>
        <w:t>0.761992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80</w:t>
      </w:r>
      <w:r w:rsidRPr="0023326A">
        <w:tab/>
        <w:t>1380</w:t>
      </w:r>
      <w:r w:rsidRPr="0023326A">
        <w:tab/>
        <w:t>0.650536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89</w:t>
      </w:r>
      <w:r w:rsidRPr="0023326A">
        <w:tab/>
        <w:t>1389</w:t>
      </w:r>
      <w:r w:rsidRPr="0023326A">
        <w:tab/>
        <w:t>0.44575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90</w:t>
      </w:r>
      <w:r w:rsidRPr="0023326A">
        <w:tab/>
        <w:t>1390</w:t>
      </w:r>
      <w:r w:rsidRPr="0023326A">
        <w:tab/>
        <w:t>0.575199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92</w:t>
      </w:r>
      <w:r w:rsidRPr="0023326A">
        <w:tab/>
        <w:t>1392</w:t>
      </w:r>
      <w:r w:rsidRPr="0023326A">
        <w:tab/>
        <w:t>0.24440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397</w:t>
      </w:r>
      <w:r w:rsidRPr="0023326A">
        <w:tab/>
        <w:t>1397</w:t>
      </w:r>
      <w:r w:rsidRPr="0023326A">
        <w:tab/>
        <w:t>0.36573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10</w:t>
      </w:r>
      <w:r w:rsidRPr="0023326A">
        <w:tab/>
        <w:t>1410</w:t>
      </w:r>
      <w:r w:rsidRPr="0023326A">
        <w:tab/>
        <w:t>0.12306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22</w:t>
      </w:r>
      <w:r w:rsidRPr="0023326A">
        <w:tab/>
        <w:t>1422</w:t>
      </w:r>
      <w:r w:rsidRPr="0023326A">
        <w:tab/>
        <w:t>0.9224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25</w:t>
      </w:r>
      <w:r w:rsidRPr="0023326A">
        <w:tab/>
        <w:t>1425</w:t>
      </w:r>
      <w:r w:rsidRPr="0023326A">
        <w:tab/>
        <w:t>0.96346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26</w:t>
      </w:r>
      <w:r w:rsidRPr="0023326A">
        <w:tab/>
        <w:t>1426</w:t>
      </w:r>
      <w:r w:rsidRPr="0023326A">
        <w:tab/>
        <w:t>0.913108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28</w:t>
      </w:r>
      <w:r w:rsidRPr="0023326A">
        <w:tab/>
        <w:t>1428</w:t>
      </w:r>
      <w:r w:rsidRPr="0023326A">
        <w:tab/>
        <w:t>0.804818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45</w:t>
      </w:r>
      <w:r w:rsidRPr="0023326A">
        <w:tab/>
        <w:t>1445</w:t>
      </w:r>
      <w:r w:rsidRPr="0023326A">
        <w:tab/>
        <w:t>0.24715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70</w:t>
      </w:r>
      <w:r w:rsidRPr="0023326A">
        <w:tab/>
        <w:t>1470</w:t>
      </w:r>
      <w:r w:rsidRPr="0023326A">
        <w:tab/>
        <w:t>0.87903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72</w:t>
      </w:r>
      <w:r w:rsidRPr="0023326A">
        <w:tab/>
        <w:t>1472</w:t>
      </w:r>
      <w:r w:rsidRPr="0023326A">
        <w:tab/>
        <w:t>0.776309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73</w:t>
      </w:r>
      <w:r w:rsidRPr="0023326A">
        <w:tab/>
        <w:t>1473</w:t>
      </w:r>
      <w:r w:rsidRPr="0023326A">
        <w:tab/>
        <w:t>0.651327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75</w:t>
      </w:r>
      <w:r w:rsidRPr="0023326A">
        <w:tab/>
        <w:t>1475</w:t>
      </w:r>
      <w:r w:rsidRPr="0023326A">
        <w:tab/>
        <w:t>0.42469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78</w:t>
      </w:r>
      <w:r w:rsidRPr="0023326A">
        <w:tab/>
        <w:t>1478</w:t>
      </w:r>
      <w:r w:rsidRPr="0023326A">
        <w:tab/>
        <w:t>0.525682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493</w:t>
      </w:r>
      <w:r w:rsidRPr="0023326A">
        <w:tab/>
        <w:t>1493</w:t>
      </w:r>
      <w:r w:rsidRPr="0023326A">
        <w:tab/>
        <w:t>0.055248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03</w:t>
      </w:r>
      <w:r w:rsidRPr="0023326A">
        <w:tab/>
        <w:t>1503</w:t>
      </w:r>
      <w:r w:rsidRPr="0023326A">
        <w:tab/>
        <w:t>0.22800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06</w:t>
      </w:r>
      <w:r w:rsidRPr="0023326A">
        <w:tab/>
        <w:t>1506</w:t>
      </w:r>
      <w:r w:rsidRPr="0023326A">
        <w:tab/>
        <w:t>0.09869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12</w:t>
      </w:r>
      <w:r w:rsidRPr="0023326A">
        <w:tab/>
        <w:t>1512</w:t>
      </w:r>
      <w:r w:rsidRPr="0023326A">
        <w:tab/>
        <w:t>0.50607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16</w:t>
      </w:r>
      <w:r w:rsidRPr="0023326A">
        <w:tab/>
        <w:t>1516</w:t>
      </w:r>
      <w:r w:rsidRPr="0023326A">
        <w:tab/>
        <w:t>0.1843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26</w:t>
      </w:r>
      <w:r w:rsidRPr="0023326A">
        <w:tab/>
        <w:t>1526</w:t>
      </w:r>
      <w:r w:rsidRPr="0023326A">
        <w:tab/>
        <w:t>0.614639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30</w:t>
      </w:r>
      <w:r w:rsidRPr="0023326A">
        <w:tab/>
        <w:t>1530</w:t>
      </w:r>
      <w:r w:rsidRPr="0023326A">
        <w:tab/>
        <w:t>0.38935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34</w:t>
      </w:r>
      <w:r w:rsidRPr="0023326A">
        <w:tab/>
        <w:t>1534</w:t>
      </w:r>
      <w:r w:rsidRPr="0023326A">
        <w:tab/>
        <w:t>0.52332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36</w:t>
      </w:r>
      <w:r w:rsidRPr="0023326A">
        <w:tab/>
        <w:t>1536</w:t>
      </w:r>
      <w:r w:rsidRPr="0023326A">
        <w:tab/>
        <w:t>0.717469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45</w:t>
      </w:r>
      <w:r w:rsidRPr="0023326A">
        <w:tab/>
        <w:t>1545</w:t>
      </w:r>
      <w:r w:rsidRPr="0023326A">
        <w:tab/>
        <w:t>0.860578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47</w:t>
      </w:r>
      <w:r w:rsidRPr="0023326A">
        <w:tab/>
        <w:t>1547</w:t>
      </w:r>
      <w:r w:rsidRPr="0023326A">
        <w:tab/>
        <w:t>0.718211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60</w:t>
      </w:r>
      <w:r w:rsidRPr="0023326A">
        <w:tab/>
        <w:t>1560</w:t>
      </w:r>
      <w:r w:rsidRPr="0023326A">
        <w:tab/>
        <w:t>0.46634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64</w:t>
      </w:r>
      <w:r w:rsidRPr="0023326A">
        <w:tab/>
        <w:t>1564</w:t>
      </w:r>
      <w:r w:rsidRPr="0023326A">
        <w:tab/>
        <w:t>0.706507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lastRenderedPageBreak/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67</w:t>
      </w:r>
      <w:r w:rsidRPr="0023326A">
        <w:tab/>
        <w:t>1567</w:t>
      </w:r>
      <w:r w:rsidRPr="0023326A">
        <w:tab/>
        <w:t>0.42272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69</w:t>
      </w:r>
      <w:r w:rsidRPr="0023326A">
        <w:tab/>
        <w:t>1569</w:t>
      </w:r>
      <w:r w:rsidRPr="0023326A">
        <w:tab/>
        <w:t>0.43364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72</w:t>
      </w:r>
      <w:r w:rsidRPr="0023326A">
        <w:tab/>
        <w:t>1572</w:t>
      </w:r>
      <w:r w:rsidRPr="0023326A">
        <w:tab/>
        <w:t>0.27085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74</w:t>
      </w:r>
      <w:r w:rsidRPr="0023326A">
        <w:tab/>
        <w:t>1574</w:t>
      </w:r>
      <w:r w:rsidRPr="0023326A">
        <w:tab/>
        <w:t>0.31713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83</w:t>
      </w:r>
      <w:r w:rsidRPr="0023326A">
        <w:tab/>
        <w:t>1583</w:t>
      </w:r>
      <w:r w:rsidRPr="0023326A">
        <w:tab/>
        <w:t>0.14311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84</w:t>
      </w:r>
      <w:r w:rsidRPr="0023326A">
        <w:tab/>
        <w:t>1584</w:t>
      </w:r>
      <w:r w:rsidRPr="0023326A">
        <w:tab/>
        <w:t>0.2156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595</w:t>
      </w:r>
      <w:r w:rsidRPr="0023326A">
        <w:tab/>
        <w:t>1595</w:t>
      </w:r>
      <w:r w:rsidRPr="0023326A">
        <w:tab/>
        <w:t>0.075151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00</w:t>
      </w:r>
      <w:r w:rsidRPr="0023326A">
        <w:tab/>
        <w:t>1600</w:t>
      </w:r>
      <w:r w:rsidRPr="0023326A">
        <w:tab/>
        <w:t>0.25708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05</w:t>
      </w:r>
      <w:r w:rsidRPr="0023326A">
        <w:tab/>
        <w:t>1605</w:t>
      </w:r>
      <w:r w:rsidRPr="0023326A">
        <w:tab/>
        <w:t>0.48839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08</w:t>
      </w:r>
      <w:r w:rsidRPr="0023326A">
        <w:tab/>
        <w:t>1608</w:t>
      </w:r>
      <w:r w:rsidRPr="0023326A">
        <w:tab/>
        <w:t>0.22569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22</w:t>
      </w:r>
      <w:r w:rsidRPr="0023326A">
        <w:tab/>
        <w:t>1622</w:t>
      </w:r>
      <w:r w:rsidRPr="0023326A">
        <w:tab/>
        <w:t>0.15467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41</w:t>
      </w:r>
      <w:r w:rsidRPr="0023326A">
        <w:tab/>
        <w:t>1641</w:t>
      </w:r>
      <w:r w:rsidRPr="0023326A">
        <w:tab/>
        <w:t>0.058110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53</w:t>
      </w:r>
      <w:r w:rsidRPr="0023326A">
        <w:tab/>
        <w:t>1653</w:t>
      </w:r>
      <w:r w:rsidRPr="0023326A">
        <w:tab/>
        <w:t>0.081760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55</w:t>
      </w:r>
      <w:r w:rsidRPr="0023326A">
        <w:tab/>
        <w:t>1655</w:t>
      </w:r>
      <w:r w:rsidRPr="0023326A">
        <w:tab/>
        <w:t>0.043327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57</w:t>
      </w:r>
      <w:r w:rsidRPr="0023326A">
        <w:tab/>
        <w:t>1657</w:t>
      </w:r>
      <w:r w:rsidRPr="0023326A">
        <w:tab/>
        <w:t>0.009150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62</w:t>
      </w:r>
      <w:r w:rsidRPr="0023326A">
        <w:tab/>
        <w:t>1662</w:t>
      </w:r>
      <w:r w:rsidRPr="0023326A">
        <w:tab/>
        <w:t>0.31746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67</w:t>
      </w:r>
      <w:r w:rsidRPr="0023326A">
        <w:tab/>
        <w:t>1667</w:t>
      </w:r>
      <w:r w:rsidRPr="0023326A">
        <w:tab/>
        <w:t>0.12705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70</w:t>
      </w:r>
      <w:r w:rsidRPr="0023326A">
        <w:tab/>
        <w:t>1670</w:t>
      </w:r>
      <w:r w:rsidRPr="0023326A">
        <w:tab/>
        <w:t>0.029327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79</w:t>
      </w:r>
      <w:r w:rsidRPr="0023326A">
        <w:tab/>
        <w:t>1679</w:t>
      </w:r>
      <w:r w:rsidRPr="0023326A">
        <w:tab/>
        <w:t>0.059819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82</w:t>
      </w:r>
      <w:r w:rsidRPr="0023326A">
        <w:tab/>
        <w:t>1682</w:t>
      </w:r>
      <w:r w:rsidRPr="0023326A">
        <w:tab/>
        <w:t>0.085559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89</w:t>
      </w:r>
      <w:r w:rsidRPr="0023326A">
        <w:tab/>
        <w:t>1689</w:t>
      </w:r>
      <w:r w:rsidRPr="0023326A">
        <w:tab/>
        <w:t>0.31729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90</w:t>
      </w:r>
      <w:r w:rsidRPr="0023326A">
        <w:tab/>
        <w:t>1690</w:t>
      </w:r>
      <w:r w:rsidRPr="0023326A">
        <w:tab/>
        <w:t>0.083107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97</w:t>
      </w:r>
      <w:r w:rsidRPr="0023326A">
        <w:tab/>
        <w:t>1697</w:t>
      </w:r>
      <w:r w:rsidRPr="0023326A">
        <w:tab/>
        <w:t>0.40159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699</w:t>
      </w:r>
      <w:r w:rsidRPr="0023326A">
        <w:tab/>
        <w:t>1699</w:t>
      </w:r>
      <w:r w:rsidRPr="0023326A">
        <w:tab/>
        <w:t>0.36158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01</w:t>
      </w:r>
      <w:r w:rsidRPr="0023326A">
        <w:tab/>
        <w:t>1701</w:t>
      </w:r>
      <w:r w:rsidRPr="0023326A">
        <w:tab/>
        <w:t>0.17924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03</w:t>
      </w:r>
      <w:r w:rsidRPr="0023326A">
        <w:tab/>
        <w:t>1703</w:t>
      </w:r>
      <w:r w:rsidRPr="0023326A">
        <w:tab/>
        <w:t>0.20652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04</w:t>
      </w:r>
      <w:r w:rsidRPr="0023326A">
        <w:tab/>
        <w:t>1704</w:t>
      </w:r>
      <w:r w:rsidRPr="0023326A">
        <w:tab/>
        <w:t>0.29579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19</w:t>
      </w:r>
      <w:r w:rsidRPr="0023326A">
        <w:tab/>
        <w:t>1719</w:t>
      </w:r>
      <w:r w:rsidRPr="0023326A">
        <w:tab/>
        <w:t>0.053405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26</w:t>
      </w:r>
      <w:r w:rsidRPr="0023326A">
        <w:tab/>
        <w:t>1726</w:t>
      </w:r>
      <w:r w:rsidRPr="0023326A">
        <w:tab/>
        <w:t>0.046907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28</w:t>
      </w:r>
      <w:r w:rsidRPr="0023326A">
        <w:tab/>
        <w:t>1728</w:t>
      </w:r>
      <w:r w:rsidRPr="0023326A">
        <w:tab/>
        <w:t>0.017337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30</w:t>
      </w:r>
      <w:r w:rsidRPr="0023326A">
        <w:tab/>
        <w:t>1730</w:t>
      </w:r>
      <w:r w:rsidRPr="0023326A">
        <w:tab/>
        <w:t>0.0055700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33</w:t>
      </w:r>
      <w:r w:rsidRPr="0023326A">
        <w:tab/>
        <w:t>1733</w:t>
      </w:r>
      <w:r w:rsidRPr="0023326A">
        <w:tab/>
        <w:t>0.0094466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50</w:t>
      </w:r>
      <w:r w:rsidRPr="0023326A">
        <w:tab/>
        <w:t>1750</w:t>
      </w:r>
      <w:r w:rsidRPr="0023326A">
        <w:tab/>
        <w:t>0.13264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57</w:t>
      </w:r>
      <w:r w:rsidRPr="0023326A">
        <w:tab/>
        <w:t>1757</w:t>
      </w:r>
      <w:r w:rsidRPr="0023326A">
        <w:tab/>
        <w:t>0.34854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63</w:t>
      </w:r>
      <w:r w:rsidRPr="0023326A">
        <w:tab/>
        <w:t>1763</w:t>
      </w:r>
      <w:r w:rsidRPr="0023326A">
        <w:tab/>
        <w:t>0.066177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66</w:t>
      </w:r>
      <w:r w:rsidRPr="0023326A">
        <w:tab/>
        <w:t>1766</w:t>
      </w:r>
      <w:r w:rsidRPr="0023326A">
        <w:tab/>
        <w:t>0.20148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73</w:t>
      </w:r>
      <w:r w:rsidRPr="0023326A">
        <w:tab/>
        <w:t>1773</w:t>
      </w:r>
      <w:r w:rsidRPr="0023326A">
        <w:tab/>
        <w:t>0.042735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76</w:t>
      </w:r>
      <w:r w:rsidRPr="0023326A">
        <w:tab/>
        <w:t>1776</w:t>
      </w:r>
      <w:r w:rsidRPr="0023326A">
        <w:tab/>
        <w:t>0.03782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77</w:t>
      </w:r>
      <w:r w:rsidRPr="0023326A">
        <w:tab/>
        <w:t>1777</w:t>
      </w:r>
      <w:r w:rsidRPr="0023326A">
        <w:tab/>
        <w:t>0.18788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81</w:t>
      </w:r>
      <w:r w:rsidRPr="0023326A">
        <w:tab/>
        <w:t>1781</w:t>
      </w:r>
      <w:r w:rsidRPr="0023326A">
        <w:tab/>
        <w:t>0.10938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86</w:t>
      </w:r>
      <w:r w:rsidRPr="0023326A">
        <w:tab/>
        <w:t>1786</w:t>
      </w:r>
      <w:r w:rsidRPr="0023326A">
        <w:tab/>
        <w:t>0.025246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791</w:t>
      </w:r>
      <w:r w:rsidRPr="0023326A">
        <w:tab/>
        <w:t>1791</w:t>
      </w:r>
      <w:r w:rsidRPr="0023326A">
        <w:tab/>
        <w:t>0.28263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lastRenderedPageBreak/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00</w:t>
      </w:r>
      <w:r w:rsidRPr="0023326A">
        <w:tab/>
        <w:t>1800</w:t>
      </w:r>
      <w:r w:rsidRPr="0023326A">
        <w:tab/>
        <w:t>0.36871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09</w:t>
      </w:r>
      <w:r w:rsidRPr="0023326A">
        <w:tab/>
        <w:t>1809</w:t>
      </w:r>
      <w:r w:rsidRPr="0023326A">
        <w:tab/>
        <w:t>0.583246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18</w:t>
      </w:r>
      <w:r w:rsidRPr="0023326A">
        <w:tab/>
        <w:t>1818</w:t>
      </w:r>
      <w:r w:rsidRPr="0023326A">
        <w:tab/>
        <w:t>0.094720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23</w:t>
      </w:r>
      <w:r w:rsidRPr="0023326A">
        <w:tab/>
        <w:t>1823</w:t>
      </w:r>
      <w:r w:rsidRPr="0023326A">
        <w:tab/>
        <w:t>0.041791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25</w:t>
      </w:r>
      <w:r w:rsidRPr="0023326A">
        <w:tab/>
        <w:t>1825</w:t>
      </w:r>
      <w:r w:rsidRPr="0023326A">
        <w:tab/>
        <w:t>0.017696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38</w:t>
      </w:r>
      <w:r w:rsidRPr="0023326A">
        <w:tab/>
        <w:t>1838</w:t>
      </w:r>
      <w:r w:rsidRPr="0023326A">
        <w:tab/>
        <w:t>0.1300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39</w:t>
      </w:r>
      <w:r w:rsidRPr="0023326A">
        <w:tab/>
        <w:t>1839</w:t>
      </w:r>
      <w:r w:rsidRPr="0023326A">
        <w:tab/>
        <w:t>0.11200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49</w:t>
      </w:r>
      <w:r w:rsidRPr="0023326A">
        <w:tab/>
        <w:t>1849</w:t>
      </w:r>
      <w:r w:rsidRPr="0023326A">
        <w:tab/>
        <w:t>0.3496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51</w:t>
      </w:r>
      <w:r w:rsidRPr="0023326A">
        <w:tab/>
        <w:t>1851</w:t>
      </w:r>
      <w:r w:rsidRPr="0023326A">
        <w:tab/>
        <w:t>0.18812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52</w:t>
      </w:r>
      <w:r w:rsidRPr="0023326A">
        <w:tab/>
        <w:t>1852</w:t>
      </w:r>
      <w:r w:rsidRPr="0023326A">
        <w:tab/>
        <w:t>0.053480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53</w:t>
      </w:r>
      <w:r w:rsidRPr="0023326A">
        <w:tab/>
        <w:t>1853</w:t>
      </w:r>
      <w:r w:rsidRPr="0023326A">
        <w:tab/>
        <w:t>0.11234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58</w:t>
      </w:r>
      <w:r w:rsidRPr="0023326A">
        <w:tab/>
        <w:t>1858</w:t>
      </w:r>
      <w:r w:rsidRPr="0023326A">
        <w:tab/>
        <w:t>0.090819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62</w:t>
      </w:r>
      <w:r w:rsidRPr="0023326A">
        <w:tab/>
        <w:t>1862</w:t>
      </w:r>
      <w:r w:rsidRPr="0023326A">
        <w:tab/>
        <w:t>0.0819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81</w:t>
      </w:r>
      <w:r w:rsidRPr="0023326A">
        <w:tab/>
        <w:t>1881</w:t>
      </w:r>
      <w:r w:rsidRPr="0023326A">
        <w:tab/>
        <w:t>0.077324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82</w:t>
      </w:r>
      <w:r w:rsidRPr="0023326A">
        <w:tab/>
        <w:t>1882</w:t>
      </w:r>
      <w:r w:rsidRPr="0023326A">
        <w:tab/>
        <w:t>0.16260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893</w:t>
      </w:r>
      <w:r w:rsidRPr="0023326A">
        <w:tab/>
        <w:t>1893</w:t>
      </w:r>
      <w:r w:rsidRPr="0023326A">
        <w:tab/>
        <w:t>0.562159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05</w:t>
      </w:r>
      <w:r w:rsidRPr="0023326A">
        <w:tab/>
        <w:t>1905</w:t>
      </w:r>
      <w:r w:rsidRPr="0023326A">
        <w:tab/>
        <w:t>0.40819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08</w:t>
      </w:r>
      <w:r w:rsidRPr="0023326A">
        <w:tab/>
        <w:t>1908</w:t>
      </w:r>
      <w:r w:rsidRPr="0023326A">
        <w:tab/>
        <w:t>0.24270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09</w:t>
      </w:r>
      <w:r w:rsidRPr="0023326A">
        <w:tab/>
        <w:t>1909</w:t>
      </w:r>
      <w:r w:rsidRPr="0023326A">
        <w:tab/>
        <w:t>0.35179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16</w:t>
      </w:r>
      <w:r w:rsidRPr="0023326A">
        <w:tab/>
        <w:t>1916</w:t>
      </w:r>
      <w:r w:rsidRPr="0023326A">
        <w:tab/>
        <w:t>0.064414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20</w:t>
      </w:r>
      <w:r w:rsidRPr="0023326A">
        <w:tab/>
        <w:t>1920</w:t>
      </w:r>
      <w:r w:rsidRPr="0023326A">
        <w:tab/>
        <w:t>0.028485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38</w:t>
      </w:r>
      <w:r w:rsidRPr="0023326A">
        <w:tab/>
        <w:t>1938</w:t>
      </w:r>
      <w:r w:rsidRPr="0023326A">
        <w:tab/>
        <w:t>0.10925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41</w:t>
      </w:r>
      <w:r w:rsidRPr="0023326A">
        <w:tab/>
        <w:t>1941</w:t>
      </w:r>
      <w:r w:rsidRPr="0023326A">
        <w:tab/>
        <w:t>0.16091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46</w:t>
      </w:r>
      <w:r w:rsidRPr="0023326A">
        <w:tab/>
        <w:t>1946</w:t>
      </w:r>
      <w:r w:rsidRPr="0023326A">
        <w:tab/>
        <w:t>0.522298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49</w:t>
      </w:r>
      <w:r w:rsidRPr="0023326A">
        <w:tab/>
        <w:t>1949</w:t>
      </w:r>
      <w:r w:rsidRPr="0023326A">
        <w:tab/>
        <w:t>0.27553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50</w:t>
      </w:r>
      <w:r w:rsidRPr="0023326A">
        <w:tab/>
        <w:t>1950</w:t>
      </w:r>
      <w:r w:rsidRPr="0023326A">
        <w:tab/>
        <w:t>0.1935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54</w:t>
      </w:r>
      <w:r w:rsidRPr="0023326A">
        <w:tab/>
        <w:t>1954</w:t>
      </w:r>
      <w:r w:rsidRPr="0023326A">
        <w:tab/>
        <w:t>0.075049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74</w:t>
      </w:r>
      <w:r w:rsidRPr="0023326A">
        <w:tab/>
        <w:t>1974</w:t>
      </w:r>
      <w:r w:rsidRPr="0023326A">
        <w:tab/>
        <w:t>0.074825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77</w:t>
      </w:r>
      <w:r w:rsidRPr="0023326A">
        <w:tab/>
        <w:t>1977</w:t>
      </w:r>
      <w:r w:rsidRPr="0023326A">
        <w:tab/>
        <w:t>0.14398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78</w:t>
      </w:r>
      <w:r w:rsidRPr="0023326A">
        <w:tab/>
        <w:t>1978</w:t>
      </w:r>
      <w:r w:rsidRPr="0023326A">
        <w:tab/>
        <w:t>0.15563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82</w:t>
      </w:r>
      <w:r w:rsidRPr="0023326A">
        <w:tab/>
        <w:t>1982</w:t>
      </w:r>
      <w:r w:rsidRPr="0023326A">
        <w:tab/>
        <w:t>0.29950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83</w:t>
      </w:r>
      <w:r w:rsidRPr="0023326A">
        <w:tab/>
        <w:t>1983</w:t>
      </w:r>
      <w:r w:rsidRPr="0023326A">
        <w:tab/>
        <w:t>0.37376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85</w:t>
      </w:r>
      <w:r w:rsidRPr="0023326A">
        <w:tab/>
        <w:t>1985</w:t>
      </w:r>
      <w:r w:rsidRPr="0023326A">
        <w:tab/>
        <w:t>0.697176</w:t>
      </w:r>
      <w:r w:rsidRPr="0023326A">
        <w:tab/>
        <w:t>.</w:t>
      </w:r>
      <w:r w:rsidRPr="0023326A">
        <w:tab/>
        <w:t>.</w:t>
      </w:r>
      <w:r w:rsidRPr="0023326A">
        <w:tab/>
        <w:t>#POSITIVE</w:t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87</w:t>
      </w:r>
      <w:r w:rsidRPr="0023326A">
        <w:tab/>
        <w:t>1987</w:t>
      </w:r>
      <w:r w:rsidRPr="0023326A">
        <w:tab/>
        <w:t>0.30153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1996</w:t>
      </w:r>
      <w:r w:rsidRPr="0023326A">
        <w:tab/>
        <w:t>1996</w:t>
      </w:r>
      <w:r w:rsidRPr="0023326A">
        <w:tab/>
        <w:t>0.13134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07</w:t>
      </w:r>
      <w:r w:rsidRPr="0023326A">
        <w:tab/>
        <w:t>2007</w:t>
      </w:r>
      <w:r w:rsidRPr="0023326A">
        <w:tab/>
        <w:t>0.060530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18</w:t>
      </w:r>
      <w:r w:rsidRPr="0023326A">
        <w:tab/>
        <w:t>2018</w:t>
      </w:r>
      <w:r w:rsidRPr="0023326A">
        <w:tab/>
        <w:t>0.065411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28</w:t>
      </w:r>
      <w:r w:rsidRPr="0023326A">
        <w:tab/>
        <w:t>2028</w:t>
      </w:r>
      <w:r w:rsidRPr="0023326A">
        <w:tab/>
        <w:t>0.031535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33</w:t>
      </w:r>
      <w:r w:rsidRPr="0023326A">
        <w:tab/>
        <w:t>2033</w:t>
      </w:r>
      <w:r w:rsidRPr="0023326A">
        <w:tab/>
        <w:t>0.026631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39</w:t>
      </w:r>
      <w:r w:rsidRPr="0023326A">
        <w:tab/>
        <w:t>2039</w:t>
      </w:r>
      <w:r w:rsidRPr="0023326A">
        <w:tab/>
        <w:t>0.082857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40</w:t>
      </w:r>
      <w:r w:rsidRPr="0023326A">
        <w:tab/>
        <w:t>2040</w:t>
      </w:r>
      <w:r w:rsidRPr="0023326A">
        <w:tab/>
        <w:t>0.022319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47</w:t>
      </w:r>
      <w:r w:rsidRPr="0023326A">
        <w:tab/>
        <w:t>2047</w:t>
      </w:r>
      <w:r w:rsidRPr="0023326A">
        <w:tab/>
        <w:t>0.036107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lastRenderedPageBreak/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56</w:t>
      </w:r>
      <w:r w:rsidRPr="0023326A">
        <w:tab/>
        <w:t>2056</w:t>
      </w:r>
      <w:r w:rsidRPr="0023326A">
        <w:tab/>
        <w:t>0.0176091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58</w:t>
      </w:r>
      <w:r w:rsidRPr="0023326A">
        <w:tab/>
        <w:t>2058</w:t>
      </w:r>
      <w:r w:rsidRPr="0023326A">
        <w:tab/>
        <w:t>0.022707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83</w:t>
      </w:r>
      <w:r w:rsidRPr="0023326A">
        <w:tab/>
        <w:t>2083</w:t>
      </w:r>
      <w:r w:rsidRPr="0023326A">
        <w:tab/>
        <w:t>0.48151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88</w:t>
      </w:r>
      <w:r w:rsidRPr="0023326A">
        <w:tab/>
        <w:t>2088</w:t>
      </w:r>
      <w:r w:rsidRPr="0023326A">
        <w:tab/>
        <w:t>0.22017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90</w:t>
      </w:r>
      <w:r w:rsidRPr="0023326A">
        <w:tab/>
        <w:t>2090</w:t>
      </w:r>
      <w:r w:rsidRPr="0023326A">
        <w:tab/>
        <w:t>0.274294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95</w:t>
      </w:r>
      <w:r w:rsidRPr="0023326A">
        <w:tab/>
        <w:t>2095</w:t>
      </w:r>
      <w:r w:rsidRPr="0023326A">
        <w:tab/>
        <w:t>0.277345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096</w:t>
      </w:r>
      <w:r w:rsidRPr="0023326A">
        <w:tab/>
        <w:t>2096</w:t>
      </w:r>
      <w:r w:rsidRPr="0023326A">
        <w:tab/>
        <w:t>0.23283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12</w:t>
      </w:r>
      <w:r w:rsidRPr="0023326A">
        <w:tab/>
        <w:t>2112</w:t>
      </w:r>
      <w:r w:rsidRPr="0023326A">
        <w:tab/>
        <w:t>0.0039241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22</w:t>
      </w:r>
      <w:r w:rsidRPr="0023326A">
        <w:tab/>
        <w:t>2122</w:t>
      </w:r>
      <w:r w:rsidRPr="0023326A">
        <w:tab/>
        <w:t>0.0055184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29</w:t>
      </w:r>
      <w:r w:rsidRPr="0023326A">
        <w:tab/>
        <w:t>2129</w:t>
      </w:r>
      <w:r w:rsidRPr="0023326A">
        <w:tab/>
        <w:t>0.013286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30</w:t>
      </w:r>
      <w:r w:rsidRPr="0023326A">
        <w:tab/>
        <w:t>2130</w:t>
      </w:r>
      <w:r w:rsidRPr="0023326A">
        <w:tab/>
        <w:t>0.016075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32</w:t>
      </w:r>
      <w:r w:rsidRPr="0023326A">
        <w:tab/>
        <w:t>2132</w:t>
      </w:r>
      <w:r w:rsidRPr="0023326A">
        <w:tab/>
        <w:t>0.00946387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37</w:t>
      </w:r>
      <w:r w:rsidRPr="0023326A">
        <w:tab/>
        <w:t>2137</w:t>
      </w:r>
      <w:r w:rsidRPr="0023326A">
        <w:tab/>
        <w:t>0.01411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40</w:t>
      </w:r>
      <w:r w:rsidRPr="0023326A">
        <w:tab/>
        <w:t>2140</w:t>
      </w:r>
      <w:r w:rsidRPr="0023326A">
        <w:tab/>
        <w:t>0.0034442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41</w:t>
      </w:r>
      <w:r w:rsidRPr="0023326A">
        <w:tab/>
        <w:t>2141</w:t>
      </w:r>
      <w:r w:rsidRPr="0023326A">
        <w:tab/>
        <w:t>0.0085367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45</w:t>
      </w:r>
      <w:r w:rsidRPr="0023326A">
        <w:tab/>
        <w:t>2145</w:t>
      </w:r>
      <w:r w:rsidRPr="0023326A">
        <w:tab/>
        <w:t>0.00424052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49</w:t>
      </w:r>
      <w:r w:rsidRPr="0023326A">
        <w:tab/>
        <w:t>2149</w:t>
      </w:r>
      <w:r w:rsidRPr="0023326A">
        <w:tab/>
        <w:t>0.00516429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50</w:t>
      </w:r>
      <w:r w:rsidRPr="0023326A">
        <w:tab/>
        <w:t>2150</w:t>
      </w:r>
      <w:r w:rsidRPr="0023326A">
        <w:tab/>
        <w:t>0.0184868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65</w:t>
      </w:r>
      <w:r w:rsidRPr="0023326A">
        <w:tab/>
        <w:t>2165</w:t>
      </w:r>
      <w:r w:rsidRPr="0023326A">
        <w:tab/>
        <w:t>0.0132893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numPr>
          <w:ilvl w:val="0"/>
          <w:numId w:val="5"/>
        </w:numPr>
        <w:spacing w:after="0" w:line="240" w:lineRule="auto"/>
        <w:jc w:val="both"/>
      </w:pPr>
      <w:r w:rsidRPr="0023326A">
        <w:t>XP_011541265_1</w:t>
      </w:r>
      <w:r w:rsidRPr="0023326A">
        <w:tab/>
        <w:t>netOGlyc-4.0.0.13</w:t>
      </w:r>
      <w:r w:rsidRPr="0023326A">
        <w:tab/>
        <w:t>CARBOHYD</w:t>
      </w:r>
      <w:r w:rsidRPr="0023326A">
        <w:tab/>
        <w:t>2168</w:t>
      </w:r>
      <w:r w:rsidRPr="0023326A">
        <w:tab/>
        <w:t>2168</w:t>
      </w:r>
      <w:r w:rsidRPr="0023326A">
        <w:tab/>
        <w:t>0.0457966</w:t>
      </w:r>
      <w:r w:rsidRPr="0023326A">
        <w:tab/>
        <w:t>.</w:t>
      </w:r>
      <w:r w:rsidRPr="0023326A">
        <w:tab/>
        <w:t>.</w:t>
      </w:r>
      <w:r w:rsidRPr="0023326A">
        <w:tab/>
      </w: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Default="0023326A" w:rsidP="0023326A">
      <w:pPr>
        <w:spacing w:after="0" w:line="240" w:lineRule="auto"/>
        <w:jc w:val="both"/>
      </w:pPr>
    </w:p>
    <w:p w:rsidR="00265A83" w:rsidRDefault="00265A83" w:rsidP="0023326A">
      <w:pPr>
        <w:spacing w:after="0" w:line="240" w:lineRule="auto"/>
        <w:jc w:val="both"/>
      </w:pPr>
    </w:p>
    <w:p w:rsidR="00265A83" w:rsidRDefault="00265A83" w:rsidP="0023326A">
      <w:pPr>
        <w:spacing w:after="0" w:line="240" w:lineRule="auto"/>
        <w:jc w:val="both"/>
      </w:pPr>
    </w:p>
    <w:p w:rsidR="00265A83" w:rsidRDefault="00265A83" w:rsidP="0023326A">
      <w:pPr>
        <w:spacing w:after="0" w:line="240" w:lineRule="auto"/>
        <w:jc w:val="both"/>
      </w:pPr>
    </w:p>
    <w:p w:rsidR="00265A83" w:rsidRDefault="00265A83" w:rsidP="0023326A">
      <w:pPr>
        <w:spacing w:after="0" w:line="240" w:lineRule="auto"/>
        <w:jc w:val="both"/>
      </w:pPr>
    </w:p>
    <w:p w:rsidR="00265A83" w:rsidRDefault="00265A83" w:rsidP="0023326A">
      <w:pPr>
        <w:spacing w:after="0" w:line="240" w:lineRule="auto"/>
        <w:jc w:val="both"/>
      </w:pPr>
    </w:p>
    <w:p w:rsidR="00265A83" w:rsidRDefault="00265A83" w:rsidP="0023326A">
      <w:pPr>
        <w:spacing w:after="0" w:line="240" w:lineRule="auto"/>
        <w:jc w:val="both"/>
      </w:pPr>
    </w:p>
    <w:p w:rsidR="00265A83" w:rsidRDefault="00265A83" w:rsidP="0023326A">
      <w:pPr>
        <w:spacing w:after="0" w:line="240" w:lineRule="auto"/>
        <w:jc w:val="both"/>
      </w:pPr>
    </w:p>
    <w:p w:rsidR="00265A83" w:rsidRDefault="00265A83" w:rsidP="0023326A">
      <w:pPr>
        <w:spacing w:after="0" w:line="240" w:lineRule="auto"/>
        <w:jc w:val="both"/>
      </w:pPr>
    </w:p>
    <w:p w:rsidR="00265A83" w:rsidRPr="0023326A" w:rsidRDefault="00265A83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  <w:rPr>
          <w:b/>
          <w:u w:val="single"/>
        </w:rPr>
      </w:pPr>
      <w:r w:rsidRPr="00265A83">
        <w:rPr>
          <w:b/>
          <w:u w:val="single"/>
        </w:rPr>
        <w:t xml:space="preserve">&gt;NP_009053.1 upstream stimulatory factor 1 isoform 1 </w:t>
      </w:r>
      <w:r w:rsidR="00110469">
        <w:rPr>
          <w:b/>
          <w:u w:val="single"/>
        </w:rPr>
        <w:t xml:space="preserve">(USF1) </w:t>
      </w:r>
      <w:r w:rsidRPr="00265A83">
        <w:rPr>
          <w:b/>
          <w:u w:val="single"/>
        </w:rPr>
        <w:t>[Homo sapiens]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>MKGQQKTAETEEGTVQIQEGAVATGEDPTSVAIASIQSAATFPDPNVKYVFRTENGGQVMYRVIQVSEGQ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>LDGQTEGTGAISGYPATQSMTQAVIQGAFTSDDAVDTEGTAAETHYTYFPSTAVGDGAGGTTSGSTAAVV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>TTQGSEALLGQATPPGTGQFFVMMSPQEVLQGGSQRSIAPRTHPYSPKSEAPRTTRDEKRRAQHNEVERR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>RRDKINNWIVQLSKIIPDCSMESTKSGQSKGGILSKACDYIQELRQSNHRLSEELQGLDQLQLDNDVLRQ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>QVEDLKNKNLLLRAQLRHHGLEVVIKNDSN</w:t>
      </w: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F47D67" w:rsidP="00265A83">
      <w:pPr>
        <w:spacing w:after="0" w:line="240" w:lineRule="auto"/>
        <w:jc w:val="both"/>
        <w:rPr>
          <w:b/>
          <w:u w:val="single"/>
        </w:rPr>
      </w:pPr>
      <w:r>
        <w:rPr>
          <w:b/>
          <w:u w:val="single"/>
        </w:rPr>
        <w:lastRenderedPageBreak/>
        <w:t xml:space="preserve">USF1 </w:t>
      </w:r>
      <w:r w:rsidR="00265A83" w:rsidRPr="00265A83">
        <w:rPr>
          <w:b/>
          <w:u w:val="single"/>
        </w:rPr>
        <w:t>S-</w:t>
      </w:r>
      <w:proofErr w:type="spellStart"/>
      <w:r w:rsidR="00265A83" w:rsidRPr="00265A83">
        <w:rPr>
          <w:b/>
          <w:u w:val="single"/>
        </w:rPr>
        <w:t>nitrosylation</w:t>
      </w:r>
      <w:proofErr w:type="spellEnd"/>
      <w:r>
        <w:rPr>
          <w:b/>
          <w:u w:val="single"/>
        </w:rPr>
        <w:t xml:space="preserve"> Data</w:t>
      </w:r>
    </w:p>
    <w:p w:rsidR="00265A83" w:rsidRPr="00265A83" w:rsidRDefault="00265A83" w:rsidP="00265A83">
      <w:pPr>
        <w:spacing w:after="0" w:line="240" w:lineRule="auto"/>
        <w:jc w:val="both"/>
      </w:pPr>
      <w:proofErr w:type="spellStart"/>
      <w:r w:rsidRPr="00265A83">
        <w:t>Postion</w:t>
      </w:r>
      <w:proofErr w:type="spellEnd"/>
      <w:r w:rsidRPr="00265A83">
        <w:tab/>
      </w:r>
      <w:r w:rsidRPr="00265A83">
        <w:tab/>
        <w:t>Peptide</w:t>
      </w:r>
      <w:r w:rsidRPr="00265A83">
        <w:tab/>
      </w:r>
      <w:r w:rsidRPr="00265A83">
        <w:tab/>
      </w:r>
      <w:r w:rsidRPr="00265A83">
        <w:tab/>
        <w:t>Score</w:t>
      </w:r>
      <w:r w:rsidRPr="00265A83">
        <w:tab/>
        <w:t>cutoff</w:t>
      </w:r>
      <w:r w:rsidRPr="00265A83">
        <w:tab/>
        <w:t>cluster</w:t>
      </w: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  <w:r w:rsidRPr="00265A83">
        <w:t>229</w:t>
      </w:r>
      <w:r w:rsidRPr="00265A83">
        <w:tab/>
      </w:r>
      <w:r w:rsidRPr="00265A83">
        <w:tab/>
        <w:t>LSKIIPDCSMESTKS</w:t>
      </w:r>
      <w:r w:rsidRPr="00265A83">
        <w:tab/>
        <w:t>17.781</w:t>
      </w:r>
      <w:r w:rsidRPr="00265A83">
        <w:tab/>
        <w:t>0</w:t>
      </w:r>
      <w:r w:rsidRPr="00265A83">
        <w:tab/>
        <w:t>Cluster C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>248</w:t>
      </w:r>
      <w:r w:rsidRPr="00265A83">
        <w:tab/>
      </w:r>
      <w:r w:rsidRPr="00265A83">
        <w:tab/>
        <w:t>GGILSKACDYIQELR</w:t>
      </w:r>
      <w:r w:rsidRPr="00265A83">
        <w:tab/>
        <w:t>1.284</w:t>
      </w:r>
      <w:r w:rsidRPr="00265A83">
        <w:tab/>
        <w:t>0</w:t>
      </w:r>
      <w:r w:rsidRPr="00265A83">
        <w:tab/>
        <w:t>Cluster A</w:t>
      </w:r>
    </w:p>
    <w:p w:rsidR="00265A83" w:rsidRDefault="00265A83" w:rsidP="00265A83">
      <w:pPr>
        <w:spacing w:after="0" w:line="240" w:lineRule="auto"/>
        <w:jc w:val="both"/>
      </w:pPr>
    </w:p>
    <w:p w:rsidR="00265A83" w:rsidRDefault="00265A83" w:rsidP="00265A83">
      <w:pPr>
        <w:spacing w:after="0" w:line="240" w:lineRule="auto"/>
        <w:jc w:val="both"/>
      </w:pPr>
    </w:p>
    <w:p w:rsidR="00265A83" w:rsidRDefault="00265A83" w:rsidP="00265A83">
      <w:pPr>
        <w:spacing w:after="0" w:line="240" w:lineRule="auto"/>
        <w:jc w:val="both"/>
      </w:pPr>
    </w:p>
    <w:p w:rsidR="00265A83" w:rsidRPr="00F47D67" w:rsidRDefault="00F47D67" w:rsidP="00265A83">
      <w:pPr>
        <w:spacing w:after="0" w:line="240" w:lineRule="auto"/>
        <w:jc w:val="both"/>
        <w:rPr>
          <w:b/>
          <w:u w:val="single"/>
        </w:rPr>
      </w:pPr>
      <w:r w:rsidRPr="00F47D67">
        <w:rPr>
          <w:b/>
          <w:u w:val="single"/>
        </w:rPr>
        <w:t xml:space="preserve">USF1 </w:t>
      </w:r>
      <w:r w:rsidR="00265A83" w:rsidRPr="00F47D67">
        <w:rPr>
          <w:b/>
          <w:u w:val="single"/>
        </w:rPr>
        <w:t>Phosphorylation DATA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>&gt;NP_009053.1</w:t>
      </w:r>
      <w:r w:rsidRPr="00265A83">
        <w:tab/>
        <w:t>310 amino acids</w:t>
      </w:r>
    </w:p>
    <w:p w:rsidR="00265A83" w:rsidRPr="00265A83" w:rsidRDefault="00265A83" w:rsidP="00265A83">
      <w:pPr>
        <w:spacing w:after="0" w:line="240" w:lineRule="auto"/>
        <w:jc w:val="both"/>
        <w:rPr>
          <w:b/>
          <w:u w:val="single"/>
        </w:rPr>
      </w:pPr>
      <w:r w:rsidRPr="00265A83">
        <w:rPr>
          <w:b/>
          <w:u w:val="single"/>
        </w:rPr>
        <w:t># netphos-3.1b prediction results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># Sequence</w:t>
      </w:r>
      <w:r w:rsidRPr="00265A83">
        <w:tab/>
      </w:r>
      <w:r w:rsidRPr="00265A83">
        <w:tab/>
        <w:t xml:space="preserve">   # x   Context     Score   Kinase    Answer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 xml:space="preserve"> -------------------------------------------------------------------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 10 T   KTAETEEGT   0.823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 24 T   GAVATGEDP   0.520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 41 T   QSAATFPDP   0.555   PKC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 49 Y   PNVKYVFRT   0.868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 67 S   VIQVSEGQL   0.928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 82 S   TGAISGYPA   0.791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 82 S   TGAISGYPA   0.558   cdc2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 87 T   GYPATQSMT   0.583   DNAPK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 89 S   PATQSMTQA   0.570   PKC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 91 T   TQSMTQAVI   0.625   DNAPK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 91 T   TQSMTQAVI   0.503   ATM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100 T   QGAFTSDDA   0.858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00 T   QGAFTSDDA   0.549   CKII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01 S   GAFTSDDAV   0.552   CKII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107 T   DAVDTEGTA   0.769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07 T   DAVDTEGTA   0.608   CKII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07 T   DAVDTEGTA   0.538   CKI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110 T   DTEGTAAET   0.962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10 T   DTEGTAAET   0.520   CKII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116 Y   AETHYTYFP   0.957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122 T   YFPSTAVGD   0.597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31 T   GAGGTTSGS   0.719   PKC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132 T   AGGTTSGST   0.735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153 T   LGQATPPGT   0.767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53 T   LGQATPPGT   0.507   p38MAPK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65 S   FVMMSPQEV   0.555   p38MAPK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74 S   LQGGSQRSI   0.567   DNAPK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82 T   IAPRTHPYS   0.657   PKC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186 S   THPYSPKSE   0.997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lastRenderedPageBreak/>
        <w:t># NP_009053.1            186 S   THPYSPKSE   0.620   cdk5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86 S   THPYSPKSE   0.517   GSK3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189 S   YSPKSEAPR   0.668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194 T   EAPRTTRDE   0.974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94 T   EAPRTTRDE   0.683   PKC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195 T   APRTTRDEK   0.984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95 T   APRTTRDEK   0.514   PKG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195 T   APRTTRDEK   0.500   CKII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rPr>
          <w:noProof/>
        </w:rPr>
        <w:drawing>
          <wp:anchor distT="0" distB="0" distL="114300" distR="114300" simplePos="0" relativeHeight="251660288" behindDoc="1" locked="0" layoutInCell="1" allowOverlap="1" wp14:anchorId="3907BA4E" wp14:editId="78831CD9">
            <wp:simplePos x="0" y="0"/>
            <wp:positionH relativeFrom="column">
              <wp:posOffset>4333875</wp:posOffset>
            </wp:positionH>
            <wp:positionV relativeFrom="paragraph">
              <wp:posOffset>130175</wp:posOffset>
            </wp:positionV>
            <wp:extent cx="4423410" cy="1990725"/>
            <wp:effectExtent l="0" t="0" r="0" b="9525"/>
            <wp:wrapNone/>
            <wp:docPr id="5" name="Picture 5" descr="http://www.cbs.dtu.dk/services/NetPhos-3.1/tmp/32464/netphos-3.1b.NP_009053.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cbs.dtu.dk/services/NetPhos-3.1/tmp/32464/netphos-3.1b.NP_009053.1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41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65A83">
        <w:t xml:space="preserve"># NP_009053.1            230 S   IPDCSMEST   0.983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233 S   CSMESTKSG   0.969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233 S   CSMESTKSG   0.734   PKC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234 T   SMESTKSGQ   0.535   CKI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236 S   ESTKSGQSK   0.712   PKC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239 S   KSGQSKGGI   0.966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239 S   KSGQSKGGI   0.587   PKC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239 S   KSGQSKGGI   0.526   CKI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250 Y   KACDYIQEL   0.543   EGFR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257 S   ELRQSNHRL   0.833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># NP_009053.1            257 S   ELRQSNHRL   0.563   PKA        YES</w:t>
      </w:r>
    </w:p>
    <w:p w:rsidR="00265A83" w:rsidRPr="00265A83" w:rsidRDefault="00265A83" w:rsidP="00265A83">
      <w:pPr>
        <w:pStyle w:val="ListParagraph"/>
        <w:numPr>
          <w:ilvl w:val="0"/>
          <w:numId w:val="8"/>
        </w:numPr>
        <w:spacing w:after="0" w:line="240" w:lineRule="auto"/>
        <w:jc w:val="both"/>
      </w:pPr>
      <w:r w:rsidRPr="00265A83">
        <w:t xml:space="preserve"># NP_009053.1            262 S   NHRLSEELQ   0.996   </w:t>
      </w:r>
      <w:proofErr w:type="spellStart"/>
      <w:r w:rsidRPr="00265A83">
        <w:t>unsp</w:t>
      </w:r>
      <w:proofErr w:type="spellEnd"/>
      <w:r w:rsidRPr="00265A83">
        <w:t xml:space="preserve">       YES</w:t>
      </w: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265A83" w:rsidRPr="00265A83" w:rsidRDefault="00265A83" w:rsidP="00265A83">
      <w:pPr>
        <w:spacing w:after="0" w:line="240" w:lineRule="auto"/>
        <w:jc w:val="both"/>
      </w:pPr>
    </w:p>
    <w:p w:rsidR="00F47D67" w:rsidRPr="00F47D67" w:rsidRDefault="00F47D67" w:rsidP="00F47D67">
      <w:pPr>
        <w:spacing w:after="0" w:line="240" w:lineRule="auto"/>
        <w:jc w:val="both"/>
        <w:rPr>
          <w:b/>
          <w:u w:val="single"/>
        </w:rPr>
      </w:pPr>
      <w:r w:rsidRPr="00F47D67">
        <w:rPr>
          <w:b/>
          <w:u w:val="single"/>
        </w:rPr>
        <w:t xml:space="preserve">USF1 </w:t>
      </w:r>
      <w:r>
        <w:rPr>
          <w:b/>
          <w:u w:val="single"/>
        </w:rPr>
        <w:t>Glycosy</w:t>
      </w:r>
      <w:r w:rsidRPr="00F47D67">
        <w:rPr>
          <w:b/>
          <w:u w:val="single"/>
        </w:rPr>
        <w:t>lation DATA</w:t>
      </w:r>
    </w:p>
    <w:p w:rsidR="00F47D67" w:rsidRDefault="00F47D67" w:rsidP="00265A83">
      <w:pPr>
        <w:spacing w:after="0" w:line="240" w:lineRule="auto"/>
        <w:jc w:val="both"/>
        <w:rPr>
          <w:b/>
        </w:rPr>
      </w:pPr>
    </w:p>
    <w:p w:rsidR="00265A83" w:rsidRPr="00265A83" w:rsidRDefault="00265A83" w:rsidP="00265A83">
      <w:pPr>
        <w:spacing w:after="0" w:line="240" w:lineRule="auto"/>
        <w:jc w:val="both"/>
        <w:rPr>
          <w:b/>
        </w:rPr>
      </w:pPr>
      <w:proofErr w:type="spellStart"/>
      <w:r w:rsidRPr="00265A83">
        <w:rPr>
          <w:b/>
        </w:rPr>
        <w:t>NetOGlyc</w:t>
      </w:r>
      <w:proofErr w:type="spellEnd"/>
    </w:p>
    <w:p w:rsidR="00265A83" w:rsidRPr="00265A83" w:rsidRDefault="00265A83" w:rsidP="00265A83">
      <w:pPr>
        <w:spacing w:after="0" w:line="240" w:lineRule="auto"/>
        <w:jc w:val="both"/>
      </w:pPr>
      <w:r w:rsidRPr="00265A83">
        <w:t>##</w:t>
      </w:r>
      <w:proofErr w:type="spellStart"/>
      <w:r w:rsidRPr="00265A83">
        <w:t>gff</w:t>
      </w:r>
      <w:proofErr w:type="spellEnd"/>
      <w:r w:rsidRPr="00265A83">
        <w:t>-version 2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 xml:space="preserve">##source-version </w:t>
      </w:r>
      <w:proofErr w:type="spellStart"/>
      <w:r w:rsidRPr="00265A83">
        <w:t>NetOGlyc</w:t>
      </w:r>
      <w:proofErr w:type="spellEnd"/>
      <w:r w:rsidRPr="00265A83">
        <w:t xml:space="preserve"> 4.0.0.13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>##date 18-9-7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>##Type Protein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t>#</w:t>
      </w:r>
      <w:proofErr w:type="spellStart"/>
      <w:r w:rsidRPr="00265A83">
        <w:t>seqname</w:t>
      </w:r>
      <w:proofErr w:type="spellEnd"/>
      <w:r w:rsidRPr="00265A83">
        <w:tab/>
        <w:t>source</w:t>
      </w:r>
      <w:r w:rsidRPr="00265A83">
        <w:tab/>
        <w:t>feature</w:t>
      </w:r>
      <w:r w:rsidRPr="00265A83">
        <w:tab/>
        <w:t>start</w:t>
      </w:r>
      <w:r w:rsidRPr="00265A83">
        <w:tab/>
        <w:t>end</w:t>
      </w:r>
      <w:r w:rsidRPr="00265A83">
        <w:tab/>
        <w:t>score</w:t>
      </w:r>
      <w:r w:rsidRPr="00265A83">
        <w:tab/>
        <w:t>strand</w:t>
      </w:r>
      <w:r w:rsidRPr="00265A83">
        <w:tab/>
        <w:t>frame</w:t>
      </w:r>
      <w:r w:rsidRPr="00265A83">
        <w:tab/>
        <w:t>comment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lastRenderedPageBreak/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7</w:t>
      </w:r>
      <w:r w:rsidRPr="00265A83">
        <w:tab/>
        <w:t>7</w:t>
      </w:r>
      <w:r w:rsidRPr="00265A83">
        <w:tab/>
        <w:t>0.861576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0</w:t>
      </w:r>
      <w:r w:rsidRPr="00265A83">
        <w:tab/>
        <w:t>10</w:t>
      </w:r>
      <w:r w:rsidRPr="00265A83">
        <w:tab/>
        <w:t>0.91674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4</w:t>
      </w:r>
      <w:r w:rsidRPr="00265A83">
        <w:tab/>
        <w:t>14</w:t>
      </w:r>
      <w:r w:rsidRPr="00265A83">
        <w:tab/>
        <w:t>0.77079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24</w:t>
      </w:r>
      <w:r w:rsidRPr="00265A83">
        <w:tab/>
        <w:t>24</w:t>
      </w:r>
      <w:r w:rsidRPr="00265A83">
        <w:tab/>
        <w:t>0.853304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29</w:t>
      </w:r>
      <w:r w:rsidRPr="00265A83">
        <w:tab/>
        <w:t>29</w:t>
      </w:r>
      <w:r w:rsidRPr="00265A83">
        <w:tab/>
        <w:t>0.636348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30</w:t>
      </w:r>
      <w:r w:rsidRPr="00265A83">
        <w:tab/>
        <w:t>30</w:t>
      </w:r>
      <w:r w:rsidRPr="00265A83">
        <w:tab/>
        <w:t>0.825692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35</w:t>
      </w:r>
      <w:r w:rsidRPr="00265A83">
        <w:tab/>
        <w:t>35</w:t>
      </w:r>
      <w:r w:rsidRPr="00265A83">
        <w:tab/>
        <w:t>0.71038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38</w:t>
      </w:r>
      <w:r w:rsidRPr="00265A83">
        <w:tab/>
        <w:t>38</w:t>
      </w:r>
      <w:r w:rsidRPr="00265A83">
        <w:tab/>
        <w:t>0.831725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41</w:t>
      </w:r>
      <w:r w:rsidRPr="00265A83">
        <w:tab/>
        <w:t>41</w:t>
      </w:r>
      <w:r w:rsidRPr="00265A83">
        <w:tab/>
        <w:t>0.824603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53</w:t>
      </w:r>
      <w:r w:rsidRPr="00265A83">
        <w:tab/>
        <w:t>53</w:t>
      </w:r>
      <w:r w:rsidRPr="00265A83">
        <w:tab/>
        <w:t>0.544932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67</w:t>
      </w:r>
      <w:r w:rsidRPr="00265A83">
        <w:tab/>
        <w:t>67</w:t>
      </w:r>
      <w:r w:rsidRPr="00265A83">
        <w:tab/>
        <w:t>0.654829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75</w:t>
      </w:r>
      <w:r w:rsidRPr="00265A83">
        <w:tab/>
        <w:t>75</w:t>
      </w:r>
      <w:r w:rsidRPr="00265A83">
        <w:tab/>
        <w:t>0.681089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78</w:t>
      </w:r>
      <w:r w:rsidRPr="00265A83">
        <w:tab/>
        <w:t>78</w:t>
      </w:r>
      <w:r w:rsidRPr="00265A83">
        <w:tab/>
        <w:t>0.557763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82</w:t>
      </w:r>
      <w:r w:rsidRPr="00265A83">
        <w:tab/>
        <w:t>82</w:t>
      </w:r>
      <w:r w:rsidRPr="00265A83">
        <w:tab/>
        <w:t>0.887978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87</w:t>
      </w:r>
      <w:r w:rsidRPr="00265A83">
        <w:tab/>
        <w:t>87</w:t>
      </w:r>
      <w:r w:rsidRPr="00265A83">
        <w:tab/>
        <w:t>0.5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89</w:t>
      </w:r>
      <w:r w:rsidRPr="00265A83">
        <w:tab/>
        <w:t>89</w:t>
      </w:r>
      <w:r w:rsidRPr="00265A83">
        <w:tab/>
        <w:t>0.623981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91</w:t>
      </w:r>
      <w:r w:rsidRPr="00265A83">
        <w:tab/>
        <w:t>91</w:t>
      </w:r>
      <w:r w:rsidRPr="00265A83">
        <w:tab/>
        <w:t>0.645988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00</w:t>
      </w:r>
      <w:r w:rsidRPr="00265A83">
        <w:tab/>
        <w:t>100</w:t>
      </w:r>
      <w:r w:rsidRPr="00265A83">
        <w:tab/>
        <w:t>0.866377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01</w:t>
      </w:r>
      <w:r w:rsidRPr="00265A83">
        <w:tab/>
        <w:t>101</w:t>
      </w:r>
      <w:r w:rsidRPr="00265A83">
        <w:tab/>
        <w:t>0.850811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07</w:t>
      </w:r>
      <w:r w:rsidRPr="00265A83">
        <w:tab/>
        <w:t>107</w:t>
      </w:r>
      <w:r w:rsidRPr="00265A83">
        <w:tab/>
        <w:t>0.877347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10</w:t>
      </w:r>
      <w:r w:rsidRPr="00265A83">
        <w:tab/>
        <w:t>110</w:t>
      </w:r>
      <w:r w:rsidRPr="00265A83">
        <w:tab/>
        <w:t>0.874183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14</w:t>
      </w:r>
      <w:r w:rsidRPr="00265A83">
        <w:tab/>
        <w:t>114</w:t>
      </w:r>
      <w:r w:rsidRPr="00265A83">
        <w:tab/>
        <w:t>0.939192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17</w:t>
      </w:r>
      <w:r w:rsidRPr="00265A83">
        <w:tab/>
        <w:t>117</w:t>
      </w:r>
      <w:r w:rsidRPr="00265A83">
        <w:tab/>
        <w:t>0.875665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21</w:t>
      </w:r>
      <w:r w:rsidRPr="00265A83">
        <w:tab/>
        <w:t>121</w:t>
      </w:r>
      <w:r w:rsidRPr="00265A83">
        <w:tab/>
        <w:t>0.973429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22</w:t>
      </w:r>
      <w:r w:rsidRPr="00265A83">
        <w:tab/>
        <w:t>122</w:t>
      </w:r>
      <w:r w:rsidRPr="00265A83">
        <w:tab/>
        <w:t>0.905516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31</w:t>
      </w:r>
      <w:r w:rsidRPr="00265A83">
        <w:tab/>
        <w:t>131</w:t>
      </w:r>
      <w:r w:rsidRPr="00265A83">
        <w:tab/>
        <w:t>0.932212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32</w:t>
      </w:r>
      <w:r w:rsidRPr="00265A83">
        <w:tab/>
        <w:t>132</w:t>
      </w:r>
      <w:r w:rsidRPr="00265A83">
        <w:tab/>
        <w:t>0.968873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33</w:t>
      </w:r>
      <w:r w:rsidRPr="00265A83">
        <w:tab/>
        <w:t>133</w:t>
      </w:r>
      <w:r w:rsidRPr="00265A83">
        <w:tab/>
        <w:t>0.955633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35</w:t>
      </w:r>
      <w:r w:rsidRPr="00265A83">
        <w:tab/>
        <w:t>135</w:t>
      </w:r>
      <w:r w:rsidRPr="00265A83">
        <w:tab/>
        <w:t>0.980023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36</w:t>
      </w:r>
      <w:r w:rsidRPr="00265A83">
        <w:tab/>
        <w:t>136</w:t>
      </w:r>
      <w:r w:rsidRPr="00265A83">
        <w:tab/>
        <w:t>0.973456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41</w:t>
      </w:r>
      <w:r w:rsidRPr="00265A83">
        <w:tab/>
        <w:t>141</w:t>
      </w:r>
      <w:r w:rsidRPr="00265A83">
        <w:tab/>
        <w:t>0.957878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42</w:t>
      </w:r>
      <w:r w:rsidRPr="00265A83">
        <w:tab/>
        <w:t>142</w:t>
      </w:r>
      <w:r w:rsidRPr="00265A83">
        <w:tab/>
        <w:t>0.950293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45</w:t>
      </w:r>
      <w:r w:rsidRPr="00265A83">
        <w:tab/>
        <w:t>145</w:t>
      </w:r>
      <w:r w:rsidRPr="00265A83">
        <w:tab/>
        <w:t>0.921202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53</w:t>
      </w:r>
      <w:r w:rsidRPr="00265A83">
        <w:tab/>
        <w:t>153</w:t>
      </w:r>
      <w:r w:rsidRPr="00265A83">
        <w:tab/>
        <w:t>0.912145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57</w:t>
      </w:r>
      <w:r w:rsidRPr="00265A83">
        <w:tab/>
        <w:t>157</w:t>
      </w:r>
      <w:r w:rsidRPr="00265A83">
        <w:tab/>
        <w:t>0.862348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65</w:t>
      </w:r>
      <w:r w:rsidRPr="00265A83">
        <w:tab/>
        <w:t>165</w:t>
      </w:r>
      <w:r w:rsidRPr="00265A83">
        <w:tab/>
        <w:t>0.791657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74</w:t>
      </w:r>
      <w:r w:rsidRPr="00265A83">
        <w:tab/>
        <w:t>174</w:t>
      </w:r>
      <w:r w:rsidRPr="00265A83">
        <w:tab/>
        <w:t>0.942414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77</w:t>
      </w:r>
      <w:r w:rsidRPr="00265A83">
        <w:tab/>
        <w:t>177</w:t>
      </w:r>
      <w:r w:rsidRPr="00265A83">
        <w:tab/>
        <w:t>0.973197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82</w:t>
      </w:r>
      <w:r w:rsidRPr="00265A83">
        <w:tab/>
        <w:t>182</w:t>
      </w:r>
      <w:r w:rsidRPr="00265A83">
        <w:tab/>
        <w:t>0.924276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86</w:t>
      </w:r>
      <w:r w:rsidRPr="00265A83">
        <w:tab/>
        <w:t>186</w:t>
      </w:r>
      <w:r w:rsidRPr="00265A83">
        <w:tab/>
        <w:t>0.993252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89</w:t>
      </w:r>
      <w:r w:rsidRPr="00265A83">
        <w:tab/>
        <w:t>189</w:t>
      </w:r>
      <w:r w:rsidRPr="00265A83">
        <w:tab/>
        <w:t>0.983362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94</w:t>
      </w:r>
      <w:r w:rsidRPr="00265A83">
        <w:tab/>
        <w:t>194</w:t>
      </w:r>
      <w:r w:rsidRPr="00265A83">
        <w:tab/>
        <w:t>0.871611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numPr>
          <w:ilvl w:val="0"/>
          <w:numId w:val="7"/>
        </w:numPr>
        <w:spacing w:after="0" w:line="240" w:lineRule="auto"/>
        <w:jc w:val="both"/>
      </w:pPr>
      <w:r w:rsidRPr="00265A83">
        <w:lastRenderedPageBreak/>
        <w:t>NP_009053_1</w:t>
      </w:r>
      <w:r w:rsidRPr="00265A83">
        <w:tab/>
        <w:t>netOGlyc-4.0.0.13</w:t>
      </w:r>
      <w:r w:rsidRPr="00265A83">
        <w:tab/>
        <w:t>CARBOHYD</w:t>
      </w:r>
      <w:r w:rsidRPr="00265A83">
        <w:tab/>
        <w:t>195</w:t>
      </w:r>
      <w:r w:rsidRPr="00265A83">
        <w:tab/>
        <w:t>195</w:t>
      </w:r>
      <w:r w:rsidRPr="00265A83">
        <w:tab/>
        <w:t>0.905789</w:t>
      </w:r>
      <w:r w:rsidRPr="00265A83">
        <w:tab/>
        <w:t>.</w:t>
      </w:r>
      <w:r w:rsidRPr="00265A83">
        <w:tab/>
        <w:t>.</w:t>
      </w:r>
      <w:r w:rsidRPr="00265A83">
        <w:tab/>
        <w:t>#POSITIVE</w:t>
      </w:r>
    </w:p>
    <w:p w:rsidR="00265A83" w:rsidRPr="00265A83" w:rsidRDefault="00265A83" w:rsidP="00265A83">
      <w:pPr>
        <w:spacing w:after="0" w:line="240" w:lineRule="auto"/>
        <w:jc w:val="both"/>
        <w:rPr>
          <w:b/>
        </w:rPr>
      </w:pPr>
    </w:p>
    <w:p w:rsidR="00265A83" w:rsidRPr="00265A83" w:rsidRDefault="00265A83" w:rsidP="00265A83">
      <w:pPr>
        <w:spacing w:after="0" w:line="240" w:lineRule="auto"/>
        <w:jc w:val="both"/>
        <w:rPr>
          <w:b/>
        </w:rPr>
      </w:pPr>
      <w:r w:rsidRPr="00265A83">
        <w:rPr>
          <w:b/>
        </w:rPr>
        <w:tab/>
      </w:r>
    </w:p>
    <w:p w:rsidR="00265A83" w:rsidRPr="00265A83" w:rsidRDefault="00265A83" w:rsidP="00265A83">
      <w:pPr>
        <w:spacing w:after="0" w:line="240" w:lineRule="auto"/>
        <w:jc w:val="both"/>
        <w:rPr>
          <w:b/>
        </w:rPr>
      </w:pPr>
      <w:proofErr w:type="spellStart"/>
      <w:r w:rsidRPr="00265A83">
        <w:rPr>
          <w:b/>
        </w:rPr>
        <w:t>NetNGlyc</w:t>
      </w:r>
      <w:proofErr w:type="spellEnd"/>
    </w:p>
    <w:p w:rsidR="00265A83" w:rsidRPr="00265A83" w:rsidRDefault="00265A83" w:rsidP="00265A83">
      <w:pPr>
        <w:spacing w:after="0" w:line="240" w:lineRule="auto"/>
        <w:jc w:val="both"/>
      </w:pPr>
      <w:r w:rsidRPr="00265A83">
        <w:t>No sites predicted in this sequence.</w:t>
      </w:r>
    </w:p>
    <w:p w:rsidR="00265A83" w:rsidRPr="00265A83" w:rsidRDefault="00265A83" w:rsidP="00265A83">
      <w:pPr>
        <w:spacing w:after="0" w:line="240" w:lineRule="auto"/>
        <w:jc w:val="both"/>
      </w:pPr>
      <w:r w:rsidRPr="00265A83">
        <w:rPr>
          <w:noProof/>
        </w:rPr>
        <w:drawing>
          <wp:inline distT="0" distB="0" distL="0" distR="0" wp14:anchorId="3428FE37" wp14:editId="23AD44A5">
            <wp:extent cx="6096000" cy="2743200"/>
            <wp:effectExtent l="0" t="0" r="0" b="0"/>
            <wp:docPr id="6" name="Picture 6" descr="http://www.cbs.dtu.dk/services/NetNGlyc/tmp/16396.seq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www.cbs.dtu.dk/services/NetNGlyc/tmp/16396.seq1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26A" w:rsidRPr="0023326A" w:rsidRDefault="0023326A" w:rsidP="0023326A">
      <w:pPr>
        <w:spacing w:after="0" w:line="240" w:lineRule="auto"/>
        <w:jc w:val="both"/>
      </w:pPr>
    </w:p>
    <w:p w:rsidR="0023326A" w:rsidRPr="0023326A" w:rsidRDefault="0023326A" w:rsidP="0023326A">
      <w:pPr>
        <w:spacing w:after="0" w:line="240" w:lineRule="auto"/>
        <w:jc w:val="both"/>
      </w:pPr>
    </w:p>
    <w:p w:rsidR="0023326A" w:rsidRDefault="0023326A" w:rsidP="000266F0">
      <w:pPr>
        <w:spacing w:after="0" w:line="240" w:lineRule="auto"/>
        <w:jc w:val="both"/>
      </w:pPr>
    </w:p>
    <w:sectPr w:rsidR="0023326A" w:rsidSect="000B134B">
      <w:pgSz w:w="15840" w:h="12240" w:orient="landscape"/>
      <w:pgMar w:top="630" w:right="1440" w:bottom="2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2F2B42"/>
    <w:multiLevelType w:val="hybridMultilevel"/>
    <w:tmpl w:val="685AC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2D29D9"/>
    <w:multiLevelType w:val="hybridMultilevel"/>
    <w:tmpl w:val="2C7E5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DF6F66"/>
    <w:multiLevelType w:val="hybridMultilevel"/>
    <w:tmpl w:val="E3D635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BE0497"/>
    <w:multiLevelType w:val="hybridMultilevel"/>
    <w:tmpl w:val="77789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216ACB"/>
    <w:multiLevelType w:val="hybridMultilevel"/>
    <w:tmpl w:val="57A85D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EF2294"/>
    <w:multiLevelType w:val="hybridMultilevel"/>
    <w:tmpl w:val="70CE2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3018E4"/>
    <w:multiLevelType w:val="hybridMultilevel"/>
    <w:tmpl w:val="200CCA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7856B9"/>
    <w:multiLevelType w:val="hybridMultilevel"/>
    <w:tmpl w:val="6E6A6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6"/>
  </w:num>
  <w:num w:numId="5">
    <w:abstractNumId w:val="4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31F"/>
    <w:rsid w:val="000266F0"/>
    <w:rsid w:val="0004031F"/>
    <w:rsid w:val="000942C4"/>
    <w:rsid w:val="000B134B"/>
    <w:rsid w:val="00110469"/>
    <w:rsid w:val="00132AF3"/>
    <w:rsid w:val="001C2F59"/>
    <w:rsid w:val="0023326A"/>
    <w:rsid w:val="00265A83"/>
    <w:rsid w:val="002904C3"/>
    <w:rsid w:val="002F3896"/>
    <w:rsid w:val="002F506A"/>
    <w:rsid w:val="003B24BA"/>
    <w:rsid w:val="00551D8B"/>
    <w:rsid w:val="005A276A"/>
    <w:rsid w:val="00871C29"/>
    <w:rsid w:val="008E497C"/>
    <w:rsid w:val="00B60F73"/>
    <w:rsid w:val="00F4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8C288C-4C6B-C945-8C63-B32457258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03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3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B24B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42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42C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gif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gif"/><Relationship Id="rId11" Type="http://schemas.openxmlformats.org/officeDocument/2006/relationships/fontTable" Target="fontTable.xml"/><Relationship Id="rId5" Type="http://schemas.openxmlformats.org/officeDocument/2006/relationships/image" Target="media/image1.gif"/><Relationship Id="rId10" Type="http://schemas.openxmlformats.org/officeDocument/2006/relationships/image" Target="media/image6.gif"/><Relationship Id="rId4" Type="http://schemas.openxmlformats.org/officeDocument/2006/relationships/webSettings" Target="webSettings.xml"/><Relationship Id="rId9" Type="http://schemas.openxmlformats.org/officeDocument/2006/relationships/image" Target="media/image5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0</Pages>
  <Words>10232</Words>
  <Characters>58329</Characters>
  <Application>Microsoft Office Word</Application>
  <DocSecurity>0</DocSecurity>
  <Lines>486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aadia  Zahid</dc:creator>
  <cp:lastModifiedBy>Windows User</cp:lastModifiedBy>
  <cp:revision>7</cp:revision>
  <dcterms:created xsi:type="dcterms:W3CDTF">2019-09-09T22:51:00Z</dcterms:created>
  <dcterms:modified xsi:type="dcterms:W3CDTF">2019-09-16T15:45:00Z</dcterms:modified>
</cp:coreProperties>
</file>